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5FCC75" w14:textId="78FC61F0" w:rsidR="009948AD" w:rsidRPr="001C7BA2" w:rsidRDefault="002C40A5" w:rsidP="008C5C9E">
      <w:pPr>
        <w:jc w:val="center"/>
        <w:rPr>
          <w:sz w:val="21"/>
          <w:szCs w:val="21"/>
        </w:rPr>
      </w:pPr>
      <w:r w:rsidRPr="001C7BA2">
        <w:rPr>
          <w:sz w:val="21"/>
          <w:szCs w:val="21"/>
        </w:rPr>
        <w:t>Supplement t</w:t>
      </w:r>
      <w:r w:rsidR="009948AD" w:rsidRPr="001C7BA2">
        <w:rPr>
          <w:sz w:val="21"/>
          <w:szCs w:val="21"/>
        </w:rPr>
        <w:t xml:space="preserve">able 1. </w:t>
      </w:r>
      <w:r w:rsidR="008C5C9E" w:rsidRPr="001C7BA2">
        <w:rPr>
          <w:sz w:val="21"/>
          <w:szCs w:val="21"/>
        </w:rPr>
        <w:t xml:space="preserve">Single nucleotide polymorphisms used as instrumental variables for the effect of serum cortisol level on the primary outcome </w:t>
      </w:r>
    </w:p>
    <w:tbl>
      <w:tblPr>
        <w:tblW w:w="90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7"/>
        <w:gridCol w:w="781"/>
        <w:gridCol w:w="1391"/>
        <w:gridCol w:w="992"/>
        <w:gridCol w:w="993"/>
        <w:gridCol w:w="1218"/>
        <w:gridCol w:w="1050"/>
        <w:gridCol w:w="1275"/>
      </w:tblGrid>
      <w:tr w:rsidR="001F4490" w:rsidRPr="001C7BA2" w14:paraId="0D834142" w14:textId="77777777" w:rsidTr="00EB3A8A">
        <w:trPr>
          <w:trHeight w:val="320"/>
        </w:trPr>
        <w:tc>
          <w:tcPr>
            <w:tcW w:w="1367" w:type="dxa"/>
            <w:vMerge w:val="restart"/>
            <w:shd w:val="clear" w:color="auto" w:fill="auto"/>
            <w:noWrap/>
            <w:vAlign w:val="center"/>
          </w:tcPr>
          <w:p w14:paraId="63337281" w14:textId="1279400C" w:rsidR="001F4490" w:rsidRPr="001C7BA2" w:rsidRDefault="001F4490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SNP</w:t>
            </w:r>
            <w:r w:rsidR="001C7BA2" w:rsidRPr="001C7BA2">
              <w:rPr>
                <w:color w:val="000000"/>
                <w:sz w:val="21"/>
                <w:szCs w:val="21"/>
              </w:rPr>
              <w:t>s</w:t>
            </w:r>
          </w:p>
        </w:tc>
        <w:tc>
          <w:tcPr>
            <w:tcW w:w="781" w:type="dxa"/>
            <w:vMerge w:val="restart"/>
            <w:vAlign w:val="center"/>
          </w:tcPr>
          <w:p w14:paraId="47BC9C13" w14:textId="77777777" w:rsidR="001F4490" w:rsidRPr="001C7BA2" w:rsidRDefault="001F4490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Effect allele</w:t>
            </w:r>
          </w:p>
        </w:tc>
        <w:tc>
          <w:tcPr>
            <w:tcW w:w="1391" w:type="dxa"/>
            <w:vMerge w:val="restart"/>
            <w:vAlign w:val="center"/>
          </w:tcPr>
          <w:p w14:paraId="29BC5D3F" w14:textId="5B465F98" w:rsidR="001F4490" w:rsidRPr="001C7BA2" w:rsidRDefault="003416F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Effect allele f</w:t>
            </w:r>
            <w:r w:rsidR="001F4490" w:rsidRPr="001C7BA2">
              <w:rPr>
                <w:color w:val="000000"/>
                <w:sz w:val="21"/>
                <w:szCs w:val="21"/>
              </w:rPr>
              <w:t>requency</w:t>
            </w:r>
          </w:p>
        </w:tc>
        <w:tc>
          <w:tcPr>
            <w:tcW w:w="320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C77B17" w14:textId="78459624" w:rsidR="001F4490" w:rsidRPr="001C7BA2" w:rsidRDefault="008C5C9E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Serum c</w:t>
            </w:r>
            <w:r w:rsidR="001F4490" w:rsidRPr="001C7BA2">
              <w:rPr>
                <w:color w:val="000000"/>
                <w:sz w:val="21"/>
                <w:szCs w:val="21"/>
              </w:rPr>
              <w:t>ortisol</w:t>
            </w:r>
            <w:r w:rsidR="00355EEE" w:rsidRPr="001C7BA2">
              <w:rPr>
                <w:color w:val="000000"/>
                <w:sz w:val="21"/>
                <w:szCs w:val="21"/>
              </w:rPr>
              <w:t xml:space="preserve"> </w:t>
            </w:r>
            <w:r w:rsidR="00355EEE" w:rsidRPr="001C7BA2">
              <w:rPr>
                <w:color w:val="000000"/>
                <w:sz w:val="21"/>
                <w:szCs w:val="21"/>
                <w:vertAlign w:val="superscript"/>
              </w:rPr>
              <w:t>[1]</w:t>
            </w:r>
          </w:p>
          <w:p w14:paraId="15146D5C" w14:textId="14ED077A" w:rsidR="001F4490" w:rsidRPr="001C7BA2" w:rsidRDefault="001F4490" w:rsidP="001F4490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(</w:t>
            </w:r>
            <w:proofErr w:type="spellStart"/>
            <w:r w:rsidRPr="001C7BA2">
              <w:rPr>
                <w:color w:val="000000"/>
                <w:sz w:val="21"/>
                <w:szCs w:val="21"/>
              </w:rPr>
              <w:t>sd</w:t>
            </w:r>
            <w:proofErr w:type="spellEnd"/>
            <w:r w:rsidRPr="001C7BA2">
              <w:rPr>
                <w:color w:val="000000"/>
                <w:sz w:val="21"/>
                <w:szCs w:val="21"/>
              </w:rPr>
              <w:t xml:space="preserve"> in log scale)</w:t>
            </w:r>
          </w:p>
        </w:tc>
        <w:tc>
          <w:tcPr>
            <w:tcW w:w="232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EEF03D" w14:textId="4A835D19" w:rsidR="001F4490" w:rsidRPr="001C7BA2" w:rsidRDefault="001F4490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 xml:space="preserve">Depression symptoms </w:t>
            </w:r>
            <w:r w:rsidR="00355EEE" w:rsidRPr="001C7BA2">
              <w:rPr>
                <w:color w:val="000000"/>
                <w:sz w:val="21"/>
                <w:szCs w:val="21"/>
                <w:vertAlign w:val="superscript"/>
              </w:rPr>
              <w:t>[2]</w:t>
            </w:r>
            <w:r w:rsidR="00355EEE" w:rsidRPr="001C7BA2">
              <w:rPr>
                <w:color w:val="000000"/>
                <w:sz w:val="21"/>
                <w:szCs w:val="21"/>
              </w:rPr>
              <w:t xml:space="preserve"> </w:t>
            </w:r>
            <w:r w:rsidRPr="001C7BA2">
              <w:rPr>
                <w:color w:val="000000"/>
                <w:sz w:val="21"/>
                <w:szCs w:val="21"/>
              </w:rPr>
              <w:t>(score)</w:t>
            </w:r>
          </w:p>
        </w:tc>
      </w:tr>
      <w:tr w:rsidR="0089504D" w:rsidRPr="001C7BA2" w14:paraId="2069EA48" w14:textId="77777777" w:rsidTr="00EB3A8A">
        <w:trPr>
          <w:trHeight w:val="320"/>
        </w:trPr>
        <w:tc>
          <w:tcPr>
            <w:tcW w:w="136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B466E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81" w:type="dxa"/>
            <w:vMerge/>
            <w:tcBorders>
              <w:bottom w:val="single" w:sz="4" w:space="0" w:color="auto"/>
            </w:tcBorders>
            <w:vAlign w:val="center"/>
          </w:tcPr>
          <w:p w14:paraId="5179F8C6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91" w:type="dxa"/>
            <w:vMerge/>
            <w:tcBorders>
              <w:bottom w:val="single" w:sz="4" w:space="0" w:color="auto"/>
            </w:tcBorders>
            <w:vAlign w:val="center"/>
          </w:tcPr>
          <w:p w14:paraId="4F49A5DC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CD245" w14:textId="71FF2005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Bet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B89BF" w14:textId="58990FD4" w:rsidR="0089504D" w:rsidRPr="001C7BA2" w:rsidRDefault="008C5C9E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se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CC2DB" w14:textId="4703AE62" w:rsidR="0089504D" w:rsidRPr="001C7BA2" w:rsidRDefault="001F4490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p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00E5A" w14:textId="19F5AE82" w:rsidR="0089504D" w:rsidRPr="001C7BA2" w:rsidRDefault="008C5C9E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B</w:t>
            </w:r>
            <w:r w:rsidR="0089504D" w:rsidRPr="001C7BA2">
              <w:rPr>
                <w:color w:val="000000"/>
                <w:sz w:val="21"/>
                <w:szCs w:val="21"/>
              </w:rPr>
              <w:t>et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33B61" w14:textId="35993045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se</w:t>
            </w:r>
          </w:p>
        </w:tc>
      </w:tr>
      <w:tr w:rsidR="0089504D" w:rsidRPr="001C7BA2" w14:paraId="4C02B3B3" w14:textId="77777777" w:rsidTr="00EB3A8A">
        <w:trPr>
          <w:trHeight w:val="320"/>
        </w:trPr>
        <w:tc>
          <w:tcPr>
            <w:tcW w:w="13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4D912B" w14:textId="77777777" w:rsidR="0089504D" w:rsidRPr="001C7BA2" w:rsidRDefault="0089504D" w:rsidP="009948AD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1621961</w:t>
            </w:r>
          </w:p>
        </w:tc>
        <w:tc>
          <w:tcPr>
            <w:tcW w:w="781" w:type="dxa"/>
            <w:tcBorders>
              <w:top w:val="single" w:sz="4" w:space="0" w:color="auto"/>
              <w:bottom w:val="nil"/>
            </w:tcBorders>
            <w:vAlign w:val="center"/>
          </w:tcPr>
          <w:p w14:paraId="2CC6DD43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91" w:type="dxa"/>
            <w:tcBorders>
              <w:top w:val="single" w:sz="4" w:space="0" w:color="auto"/>
              <w:bottom w:val="nil"/>
            </w:tcBorders>
            <w:vAlign w:val="center"/>
          </w:tcPr>
          <w:p w14:paraId="6423277C" w14:textId="3569EA69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3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AE9936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-0.08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388C4D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vAlign w:val="center"/>
          </w:tcPr>
          <w:p w14:paraId="125D34A7" w14:textId="5932473E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4.41E-08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6B3E17" w14:textId="1CAC203B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39C336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04</w:t>
            </w:r>
          </w:p>
        </w:tc>
      </w:tr>
      <w:tr w:rsidR="0089504D" w:rsidRPr="001C7BA2" w14:paraId="2C34C822" w14:textId="77777777" w:rsidTr="00EB3A8A">
        <w:trPr>
          <w:trHeight w:val="320"/>
        </w:trPr>
        <w:tc>
          <w:tcPr>
            <w:tcW w:w="13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726E1E" w14:textId="77777777" w:rsidR="0089504D" w:rsidRPr="001C7BA2" w:rsidRDefault="0089504D" w:rsidP="0089504D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1629171</w:t>
            </w:r>
          </w:p>
        </w:tc>
        <w:tc>
          <w:tcPr>
            <w:tcW w:w="781" w:type="dxa"/>
            <w:tcBorders>
              <w:top w:val="nil"/>
            </w:tcBorders>
            <w:vAlign w:val="center"/>
          </w:tcPr>
          <w:p w14:paraId="6BF7431F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91" w:type="dxa"/>
            <w:tcBorders>
              <w:top w:val="nil"/>
            </w:tcBorders>
            <w:vAlign w:val="center"/>
          </w:tcPr>
          <w:p w14:paraId="07D6EE62" w14:textId="3FC2F5B8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</w:t>
            </w:r>
            <w:r w:rsidR="001F4490" w:rsidRPr="001C7BA2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83CB4A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9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1ABDBB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218" w:type="dxa"/>
            <w:tcBorders>
              <w:top w:val="nil"/>
            </w:tcBorders>
            <w:vAlign w:val="center"/>
          </w:tcPr>
          <w:p w14:paraId="21F573E4" w14:textId="50E0CF54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6.80E-10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EDA5B3" w14:textId="7250D482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FA73AF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04</w:t>
            </w:r>
          </w:p>
        </w:tc>
      </w:tr>
      <w:tr w:rsidR="0089504D" w:rsidRPr="001C7BA2" w14:paraId="2EE7A4B2" w14:textId="77777777" w:rsidTr="00EB3A8A">
        <w:trPr>
          <w:trHeight w:val="32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7FEE85BB" w14:textId="77777777" w:rsidR="0089504D" w:rsidRPr="001C7BA2" w:rsidRDefault="0089504D" w:rsidP="0089504D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161521</w:t>
            </w:r>
          </w:p>
        </w:tc>
        <w:tc>
          <w:tcPr>
            <w:tcW w:w="781" w:type="dxa"/>
            <w:vAlign w:val="center"/>
          </w:tcPr>
          <w:p w14:paraId="7C8D5EC6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91" w:type="dxa"/>
            <w:vAlign w:val="center"/>
          </w:tcPr>
          <w:p w14:paraId="5679DE45" w14:textId="50ED63BA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</w:t>
            </w:r>
            <w:r w:rsidR="001F4490" w:rsidRPr="001C7BA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50DF26" w14:textId="1DF71A34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</w:t>
            </w:r>
            <w:r w:rsidR="000966CA" w:rsidRPr="001C7BA2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8D85BA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218" w:type="dxa"/>
            <w:vAlign w:val="center"/>
          </w:tcPr>
          <w:p w14:paraId="2162FCF4" w14:textId="12B8AEAF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5.18E-1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1501102" w14:textId="606BC49F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-0.00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7A9246F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04</w:t>
            </w:r>
          </w:p>
        </w:tc>
      </w:tr>
      <w:tr w:rsidR="0089504D" w:rsidRPr="001C7BA2" w14:paraId="09DB4645" w14:textId="77777777" w:rsidTr="00EB3A8A">
        <w:trPr>
          <w:trHeight w:val="32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7A6151D" w14:textId="77777777" w:rsidR="0089504D" w:rsidRPr="001C7BA2" w:rsidRDefault="0089504D" w:rsidP="0089504D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941599</w:t>
            </w:r>
          </w:p>
        </w:tc>
        <w:tc>
          <w:tcPr>
            <w:tcW w:w="781" w:type="dxa"/>
            <w:vAlign w:val="center"/>
          </w:tcPr>
          <w:p w14:paraId="0984A1DA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91" w:type="dxa"/>
            <w:vAlign w:val="center"/>
          </w:tcPr>
          <w:p w14:paraId="4041D108" w14:textId="4D43B4D0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</w:t>
            </w:r>
            <w:r w:rsidR="001F4490" w:rsidRPr="001C7BA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FCF985" w14:textId="2BB50679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</w:t>
            </w:r>
            <w:r w:rsidR="000966CA" w:rsidRPr="001C7BA2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FD4671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218" w:type="dxa"/>
            <w:vAlign w:val="center"/>
          </w:tcPr>
          <w:p w14:paraId="1B515AE2" w14:textId="7DEF0109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4.93E-1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584692A" w14:textId="6D8ED369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-0.00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3C363DF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04</w:t>
            </w:r>
          </w:p>
        </w:tc>
      </w:tr>
      <w:tr w:rsidR="0089504D" w:rsidRPr="001C7BA2" w14:paraId="0AA61E6D" w14:textId="77777777" w:rsidTr="00EB3A8A">
        <w:trPr>
          <w:trHeight w:val="32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3C2379E4" w14:textId="77777777" w:rsidR="0089504D" w:rsidRPr="001C7BA2" w:rsidRDefault="0089504D" w:rsidP="0089504D">
            <w:pPr>
              <w:rPr>
                <w:color w:val="000000"/>
                <w:sz w:val="21"/>
                <w:szCs w:val="21"/>
                <w:highlight w:val="yellow"/>
              </w:rPr>
            </w:pPr>
            <w:r w:rsidRPr="001C7BA2">
              <w:rPr>
                <w:color w:val="000000"/>
                <w:sz w:val="21"/>
                <w:szCs w:val="21"/>
              </w:rPr>
              <w:t>rs2281518</w:t>
            </w:r>
          </w:p>
        </w:tc>
        <w:tc>
          <w:tcPr>
            <w:tcW w:w="781" w:type="dxa"/>
            <w:vAlign w:val="center"/>
          </w:tcPr>
          <w:p w14:paraId="3807FBD7" w14:textId="53C21FBF" w:rsidR="0089504D" w:rsidRPr="001C7BA2" w:rsidRDefault="00AA7063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91" w:type="dxa"/>
            <w:vAlign w:val="center"/>
          </w:tcPr>
          <w:p w14:paraId="2555430B" w14:textId="6B216BF8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</w:t>
            </w:r>
            <w:r w:rsidR="00AA7063" w:rsidRPr="001C7BA2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F9D1F7" w14:textId="64E4278F" w:rsidR="0089504D" w:rsidRPr="001C7BA2" w:rsidRDefault="00AA7063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-</w:t>
            </w:r>
            <w:r w:rsidR="0089504D" w:rsidRPr="001C7BA2">
              <w:rPr>
                <w:color w:val="000000"/>
                <w:sz w:val="21"/>
                <w:szCs w:val="21"/>
              </w:rPr>
              <w:t>0.1</w:t>
            </w:r>
            <w:r w:rsidR="000966CA" w:rsidRPr="001C7BA2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4F8C9D2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218" w:type="dxa"/>
            <w:vAlign w:val="center"/>
          </w:tcPr>
          <w:p w14:paraId="0E6C44DA" w14:textId="54FB98B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5.22E-1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7635601" w14:textId="1B184DC5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8E74099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04</w:t>
            </w:r>
          </w:p>
        </w:tc>
      </w:tr>
      <w:tr w:rsidR="0089504D" w:rsidRPr="001C7BA2" w14:paraId="16AC2348" w14:textId="77777777" w:rsidTr="00EB3A8A">
        <w:trPr>
          <w:trHeight w:val="32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21EA0435" w14:textId="77777777" w:rsidR="0089504D" w:rsidRPr="001C7BA2" w:rsidRDefault="0089504D" w:rsidP="0089504D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2589136</w:t>
            </w:r>
          </w:p>
        </w:tc>
        <w:tc>
          <w:tcPr>
            <w:tcW w:w="781" w:type="dxa"/>
            <w:vAlign w:val="center"/>
          </w:tcPr>
          <w:p w14:paraId="29B0191B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91" w:type="dxa"/>
            <w:vAlign w:val="center"/>
          </w:tcPr>
          <w:p w14:paraId="63BFEEF5" w14:textId="2D57CDCF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</w:t>
            </w:r>
            <w:r w:rsidR="001F4490" w:rsidRPr="001C7BA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3F1827" w14:textId="7BA0B26C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</w:t>
            </w:r>
            <w:r w:rsidR="000966CA" w:rsidRPr="001C7BA2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8E6044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218" w:type="dxa"/>
            <w:vAlign w:val="center"/>
          </w:tcPr>
          <w:p w14:paraId="35F8C911" w14:textId="2B698904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4.04E-1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10FF137" w14:textId="6A9A2134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-0.00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BA57CA8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04</w:t>
            </w:r>
          </w:p>
        </w:tc>
      </w:tr>
      <w:tr w:rsidR="0089504D" w:rsidRPr="001C7BA2" w14:paraId="70DD83C6" w14:textId="77777777" w:rsidTr="00EB3A8A">
        <w:trPr>
          <w:trHeight w:val="32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44BAB8A1" w14:textId="77777777" w:rsidR="0089504D" w:rsidRPr="001C7BA2" w:rsidRDefault="0089504D" w:rsidP="0089504D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749530</w:t>
            </w:r>
          </w:p>
        </w:tc>
        <w:tc>
          <w:tcPr>
            <w:tcW w:w="781" w:type="dxa"/>
            <w:vAlign w:val="center"/>
          </w:tcPr>
          <w:p w14:paraId="4A49CB35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91" w:type="dxa"/>
            <w:vAlign w:val="center"/>
          </w:tcPr>
          <w:p w14:paraId="0C059E7A" w14:textId="2AE590FF" w:rsidR="0089504D" w:rsidRPr="001C7BA2" w:rsidRDefault="008877E2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</w:t>
            </w:r>
            <w:r w:rsidR="0089504D" w:rsidRPr="001C7BA2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9D6937" w14:textId="59697812" w:rsidR="0089504D" w:rsidRPr="001C7BA2" w:rsidRDefault="00AA7063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-</w:t>
            </w:r>
            <w:r w:rsidR="0089504D" w:rsidRPr="001C7BA2">
              <w:rPr>
                <w:color w:val="000000"/>
                <w:sz w:val="21"/>
                <w:szCs w:val="21"/>
              </w:rPr>
              <w:t>0.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DA33FB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218" w:type="dxa"/>
            <w:vAlign w:val="center"/>
          </w:tcPr>
          <w:p w14:paraId="6BAAF0C7" w14:textId="272F0F8E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4.60E-09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908E538" w14:textId="40E6A73F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-0.00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54E88A9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04</w:t>
            </w:r>
          </w:p>
        </w:tc>
      </w:tr>
      <w:tr w:rsidR="0089504D" w:rsidRPr="001C7BA2" w14:paraId="1C1A1B54" w14:textId="77777777" w:rsidTr="00EB3A8A">
        <w:trPr>
          <w:trHeight w:val="32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7D152E99" w14:textId="77777777" w:rsidR="0089504D" w:rsidRPr="001C7BA2" w:rsidRDefault="0089504D" w:rsidP="0089504D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749529</w:t>
            </w:r>
          </w:p>
        </w:tc>
        <w:tc>
          <w:tcPr>
            <w:tcW w:w="781" w:type="dxa"/>
            <w:vAlign w:val="center"/>
          </w:tcPr>
          <w:p w14:paraId="30A9A489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91" w:type="dxa"/>
            <w:vAlign w:val="center"/>
          </w:tcPr>
          <w:p w14:paraId="7719E678" w14:textId="1D997C3F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</w:t>
            </w:r>
            <w:r w:rsidR="003416FD" w:rsidRPr="001C7BA2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AB8D78" w14:textId="5CC66F7B" w:rsidR="0089504D" w:rsidRPr="001C7BA2" w:rsidRDefault="00AA7063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-</w:t>
            </w:r>
            <w:r w:rsidR="0089504D" w:rsidRPr="001C7BA2">
              <w:rPr>
                <w:color w:val="000000"/>
                <w:sz w:val="21"/>
                <w:szCs w:val="21"/>
              </w:rPr>
              <w:t>0.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5F0272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218" w:type="dxa"/>
            <w:vAlign w:val="center"/>
          </w:tcPr>
          <w:p w14:paraId="20188122" w14:textId="62E0095B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3.01E-09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6ED9EB1" w14:textId="17E3FAC8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4EDA685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04</w:t>
            </w:r>
          </w:p>
        </w:tc>
      </w:tr>
      <w:tr w:rsidR="0089504D" w:rsidRPr="001C7BA2" w14:paraId="207E3C78" w14:textId="77777777" w:rsidTr="00EB3A8A">
        <w:trPr>
          <w:trHeight w:val="32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B45534B" w14:textId="77777777" w:rsidR="0089504D" w:rsidRPr="001C7BA2" w:rsidRDefault="0089504D" w:rsidP="0089504D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749527</w:t>
            </w:r>
          </w:p>
        </w:tc>
        <w:tc>
          <w:tcPr>
            <w:tcW w:w="781" w:type="dxa"/>
            <w:vAlign w:val="center"/>
          </w:tcPr>
          <w:p w14:paraId="7D990DE7" w14:textId="2FF68C11" w:rsidR="0089504D" w:rsidRPr="001C7BA2" w:rsidRDefault="00AA7063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91" w:type="dxa"/>
            <w:vAlign w:val="center"/>
          </w:tcPr>
          <w:p w14:paraId="73B756D1" w14:textId="095CFA34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8A9286" w14:textId="03CD753F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240F98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218" w:type="dxa"/>
            <w:vAlign w:val="center"/>
          </w:tcPr>
          <w:p w14:paraId="3D749D37" w14:textId="50674B35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6.21E-1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8773027" w14:textId="2B24CA60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F7F44C7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03</w:t>
            </w:r>
          </w:p>
        </w:tc>
      </w:tr>
      <w:tr w:rsidR="0089504D" w:rsidRPr="001C7BA2" w14:paraId="184575D3" w14:textId="77777777" w:rsidTr="00EB3A8A">
        <w:trPr>
          <w:trHeight w:val="32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25E28796" w14:textId="77777777" w:rsidR="0089504D" w:rsidRPr="001C7BA2" w:rsidRDefault="0089504D" w:rsidP="0089504D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2588394</w:t>
            </w:r>
          </w:p>
        </w:tc>
        <w:tc>
          <w:tcPr>
            <w:tcW w:w="781" w:type="dxa"/>
            <w:vAlign w:val="center"/>
          </w:tcPr>
          <w:p w14:paraId="7E783D9C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91" w:type="dxa"/>
            <w:vAlign w:val="center"/>
          </w:tcPr>
          <w:p w14:paraId="65E08BBF" w14:textId="224D4501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5E04D0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EB8505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218" w:type="dxa"/>
            <w:vAlign w:val="center"/>
          </w:tcPr>
          <w:p w14:paraId="0F9AFFBF" w14:textId="38EDB068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.41E-0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55AC232" w14:textId="3DC026BD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5D8C689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04</w:t>
            </w:r>
          </w:p>
        </w:tc>
      </w:tr>
      <w:tr w:rsidR="0089504D" w:rsidRPr="001C7BA2" w14:paraId="0071593F" w14:textId="77777777" w:rsidTr="00EB3A8A">
        <w:trPr>
          <w:trHeight w:val="32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3BC5E377" w14:textId="77777777" w:rsidR="0089504D" w:rsidRPr="001C7BA2" w:rsidRDefault="0089504D" w:rsidP="0089504D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3819333</w:t>
            </w:r>
          </w:p>
        </w:tc>
        <w:tc>
          <w:tcPr>
            <w:tcW w:w="781" w:type="dxa"/>
            <w:vAlign w:val="center"/>
          </w:tcPr>
          <w:p w14:paraId="31B40E78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91" w:type="dxa"/>
            <w:vAlign w:val="center"/>
          </w:tcPr>
          <w:p w14:paraId="639BDAF2" w14:textId="28A3785D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</w:t>
            </w:r>
            <w:r w:rsidR="003416FD" w:rsidRPr="001C7BA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2B6F72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5F5A15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218" w:type="dxa"/>
            <w:vAlign w:val="center"/>
          </w:tcPr>
          <w:p w14:paraId="0E34AFB9" w14:textId="35D6B1C0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.75E-0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30FA03D" w14:textId="4852091E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982F804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04</w:t>
            </w:r>
          </w:p>
        </w:tc>
      </w:tr>
      <w:tr w:rsidR="0089504D" w:rsidRPr="001C7BA2" w14:paraId="7EF8DF8D" w14:textId="77777777" w:rsidTr="00EB3A8A">
        <w:trPr>
          <w:trHeight w:val="32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17797B4E" w14:textId="77777777" w:rsidR="0089504D" w:rsidRPr="001C7BA2" w:rsidRDefault="0089504D" w:rsidP="0089504D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941595</w:t>
            </w:r>
          </w:p>
        </w:tc>
        <w:tc>
          <w:tcPr>
            <w:tcW w:w="781" w:type="dxa"/>
            <w:vAlign w:val="center"/>
          </w:tcPr>
          <w:p w14:paraId="2A7C171D" w14:textId="0F3BD299" w:rsidR="0089504D" w:rsidRPr="001C7BA2" w:rsidRDefault="00AA7063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91" w:type="dxa"/>
            <w:vAlign w:val="center"/>
          </w:tcPr>
          <w:p w14:paraId="758F7F4E" w14:textId="572D30D6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</w:t>
            </w:r>
            <w:r w:rsidR="003416FD" w:rsidRPr="001C7BA2">
              <w:rPr>
                <w:color w:val="000000"/>
                <w:sz w:val="21"/>
                <w:szCs w:val="21"/>
              </w:rPr>
              <w:t>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13BDD0" w14:textId="7BB7556F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9658C63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218" w:type="dxa"/>
            <w:vAlign w:val="center"/>
          </w:tcPr>
          <w:p w14:paraId="189F3508" w14:textId="4192B1A5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3.04E-0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7C771CD" w14:textId="16460E4C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965BC62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04</w:t>
            </w:r>
          </w:p>
        </w:tc>
      </w:tr>
      <w:tr w:rsidR="0089504D" w:rsidRPr="001C7BA2" w14:paraId="73FB4759" w14:textId="77777777" w:rsidTr="00EB3A8A">
        <w:trPr>
          <w:trHeight w:val="32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2CA53044" w14:textId="77777777" w:rsidR="0089504D" w:rsidRPr="001C7BA2" w:rsidRDefault="0089504D" w:rsidP="0089504D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950652</w:t>
            </w:r>
          </w:p>
        </w:tc>
        <w:tc>
          <w:tcPr>
            <w:tcW w:w="781" w:type="dxa"/>
            <w:vAlign w:val="center"/>
          </w:tcPr>
          <w:p w14:paraId="583966E9" w14:textId="1999863B" w:rsidR="0089504D" w:rsidRPr="001C7BA2" w:rsidRDefault="00AA7063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G</w:t>
            </w:r>
          </w:p>
        </w:tc>
        <w:tc>
          <w:tcPr>
            <w:tcW w:w="1391" w:type="dxa"/>
            <w:vAlign w:val="center"/>
          </w:tcPr>
          <w:p w14:paraId="2D2DDA0E" w14:textId="096283C6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</w:t>
            </w:r>
            <w:r w:rsidR="00AA7063" w:rsidRPr="001C7BA2">
              <w:rPr>
                <w:color w:val="000000"/>
                <w:sz w:val="21"/>
                <w:szCs w:val="21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1303A8" w14:textId="31BF5130" w:rsidR="0089504D" w:rsidRPr="001C7BA2" w:rsidRDefault="00AA7063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-</w:t>
            </w:r>
            <w:r w:rsidR="0089504D" w:rsidRPr="001C7BA2">
              <w:rPr>
                <w:color w:val="000000"/>
                <w:sz w:val="21"/>
                <w:szCs w:val="21"/>
              </w:rPr>
              <w:t>0.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802331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218" w:type="dxa"/>
            <w:vAlign w:val="center"/>
          </w:tcPr>
          <w:p w14:paraId="69AA098E" w14:textId="255A54DF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3.52E-0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DD2DC81" w14:textId="2EC228F5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620234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04</w:t>
            </w:r>
          </w:p>
        </w:tc>
      </w:tr>
      <w:tr w:rsidR="0089504D" w:rsidRPr="001C7BA2" w14:paraId="50066F49" w14:textId="77777777" w:rsidTr="00EB3A8A">
        <w:trPr>
          <w:trHeight w:val="32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9ED25F5" w14:textId="77777777" w:rsidR="0089504D" w:rsidRPr="001C7BA2" w:rsidRDefault="0089504D" w:rsidP="0089504D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3762132</w:t>
            </w:r>
          </w:p>
        </w:tc>
        <w:tc>
          <w:tcPr>
            <w:tcW w:w="781" w:type="dxa"/>
            <w:vAlign w:val="center"/>
          </w:tcPr>
          <w:p w14:paraId="69D5EEF5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91" w:type="dxa"/>
            <w:vAlign w:val="center"/>
          </w:tcPr>
          <w:p w14:paraId="4F3D2DBB" w14:textId="7F1817A5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</w:t>
            </w:r>
            <w:r w:rsidR="003416FD" w:rsidRPr="001C7BA2">
              <w:rPr>
                <w:color w:val="000000"/>
                <w:sz w:val="21"/>
                <w:szCs w:val="21"/>
              </w:rPr>
              <w:t>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103B04" w14:textId="33FFE1D9" w:rsidR="0089504D" w:rsidRPr="001C7BA2" w:rsidRDefault="00AA7063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-</w:t>
            </w:r>
            <w:r w:rsidR="0089504D" w:rsidRPr="001C7BA2">
              <w:rPr>
                <w:color w:val="000000"/>
                <w:sz w:val="21"/>
                <w:szCs w:val="21"/>
              </w:rPr>
              <w:t>0.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B511B8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218" w:type="dxa"/>
            <w:vAlign w:val="center"/>
          </w:tcPr>
          <w:p w14:paraId="41C524C6" w14:textId="66325CA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.57E-09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375B70F" w14:textId="3B3D8286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-0.00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5FC6DA0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04</w:t>
            </w:r>
          </w:p>
        </w:tc>
      </w:tr>
      <w:tr w:rsidR="0089504D" w:rsidRPr="001C7BA2" w14:paraId="6C24877F" w14:textId="77777777" w:rsidTr="00EB3A8A">
        <w:trPr>
          <w:trHeight w:val="32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21E82D65" w14:textId="77777777" w:rsidR="0089504D" w:rsidRPr="001C7BA2" w:rsidRDefault="0089504D" w:rsidP="0089504D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3762130</w:t>
            </w:r>
          </w:p>
        </w:tc>
        <w:tc>
          <w:tcPr>
            <w:tcW w:w="781" w:type="dxa"/>
            <w:vAlign w:val="center"/>
          </w:tcPr>
          <w:p w14:paraId="6322486B" w14:textId="4172D13D" w:rsidR="0089504D" w:rsidRPr="001C7BA2" w:rsidRDefault="00AA7063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C</w:t>
            </w:r>
          </w:p>
        </w:tc>
        <w:tc>
          <w:tcPr>
            <w:tcW w:w="1391" w:type="dxa"/>
            <w:vAlign w:val="center"/>
          </w:tcPr>
          <w:p w14:paraId="35410AB6" w14:textId="4AAD2221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</w:t>
            </w:r>
            <w:r w:rsidR="00AA7063" w:rsidRPr="001C7BA2">
              <w:rPr>
                <w:color w:val="000000"/>
                <w:sz w:val="21"/>
                <w:szCs w:val="21"/>
              </w:rPr>
              <w:t>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44B9CB" w14:textId="690D1931" w:rsidR="0089504D" w:rsidRPr="001C7BA2" w:rsidRDefault="00AA7063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-</w:t>
            </w:r>
            <w:r w:rsidR="0089504D" w:rsidRPr="001C7BA2">
              <w:rPr>
                <w:color w:val="000000"/>
                <w:sz w:val="21"/>
                <w:szCs w:val="21"/>
              </w:rPr>
              <w:t>0.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9853C6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218" w:type="dxa"/>
            <w:vAlign w:val="center"/>
          </w:tcPr>
          <w:p w14:paraId="5305DFC4" w14:textId="2D4704AA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.91E-0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CD2A129" w14:textId="43208E74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-0.00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77D474A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04</w:t>
            </w:r>
          </w:p>
        </w:tc>
      </w:tr>
      <w:tr w:rsidR="0089504D" w:rsidRPr="001C7BA2" w14:paraId="4003E2C9" w14:textId="77777777" w:rsidTr="00EB3A8A">
        <w:trPr>
          <w:trHeight w:val="32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506EF405" w14:textId="77777777" w:rsidR="0089504D" w:rsidRPr="001C7BA2" w:rsidRDefault="0089504D" w:rsidP="0089504D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3748319</w:t>
            </w:r>
          </w:p>
        </w:tc>
        <w:tc>
          <w:tcPr>
            <w:tcW w:w="781" w:type="dxa"/>
            <w:vAlign w:val="center"/>
          </w:tcPr>
          <w:p w14:paraId="4B943869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91" w:type="dxa"/>
            <w:vAlign w:val="center"/>
          </w:tcPr>
          <w:p w14:paraId="1044F0C2" w14:textId="6061B129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</w:t>
            </w:r>
            <w:r w:rsidR="003416FD" w:rsidRPr="001C7BA2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D5096F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D7C1AF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218" w:type="dxa"/>
            <w:vAlign w:val="center"/>
          </w:tcPr>
          <w:p w14:paraId="254DD5D5" w14:textId="2348C7C3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.82E-0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22E5906" w14:textId="23664410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71A1E28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01</w:t>
            </w:r>
          </w:p>
        </w:tc>
      </w:tr>
      <w:tr w:rsidR="0089504D" w:rsidRPr="001C7BA2" w14:paraId="147894D7" w14:textId="77777777" w:rsidTr="00EB3A8A">
        <w:trPr>
          <w:trHeight w:val="32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70201567" w14:textId="77777777" w:rsidR="0089504D" w:rsidRPr="001C7BA2" w:rsidRDefault="0089504D" w:rsidP="0089504D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243171</w:t>
            </w:r>
          </w:p>
        </w:tc>
        <w:tc>
          <w:tcPr>
            <w:tcW w:w="781" w:type="dxa"/>
            <w:vAlign w:val="center"/>
          </w:tcPr>
          <w:p w14:paraId="19E20F33" w14:textId="56B64ED7" w:rsidR="0089504D" w:rsidRPr="001C7BA2" w:rsidRDefault="00AA7063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91" w:type="dxa"/>
            <w:vAlign w:val="center"/>
          </w:tcPr>
          <w:p w14:paraId="106DD7E5" w14:textId="64870263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</w:t>
            </w:r>
            <w:r w:rsidR="00AA7063" w:rsidRPr="001C7BA2">
              <w:rPr>
                <w:color w:val="000000"/>
                <w:sz w:val="21"/>
                <w:szCs w:val="21"/>
              </w:rPr>
              <w:t>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0020CA" w14:textId="4019723B" w:rsidR="0089504D" w:rsidRPr="001C7BA2" w:rsidRDefault="00AA7063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-</w:t>
            </w:r>
            <w:r w:rsidR="0089504D" w:rsidRPr="001C7BA2">
              <w:rPr>
                <w:color w:val="000000"/>
                <w:sz w:val="21"/>
                <w:szCs w:val="21"/>
              </w:rPr>
              <w:t>0.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F6D2DA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218" w:type="dxa"/>
            <w:vAlign w:val="center"/>
          </w:tcPr>
          <w:p w14:paraId="480B8583" w14:textId="154878E8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.08E-0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403DD80" w14:textId="361112D0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35524FC" w14:textId="77777777" w:rsidR="0089504D" w:rsidRPr="001C7BA2" w:rsidRDefault="0089504D" w:rsidP="0089504D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04</w:t>
            </w:r>
          </w:p>
        </w:tc>
      </w:tr>
    </w:tbl>
    <w:p w14:paraId="05E3204C" w14:textId="457C575F" w:rsidR="002C40A5" w:rsidRPr="001C7BA2" w:rsidRDefault="001C7BA2" w:rsidP="002C40A5">
      <w:pPr>
        <w:rPr>
          <w:sz w:val="21"/>
          <w:szCs w:val="21"/>
        </w:rPr>
      </w:pPr>
      <w:r w:rsidRPr="001C7BA2">
        <w:rPr>
          <w:sz w:val="21"/>
          <w:szCs w:val="21"/>
        </w:rPr>
        <w:t xml:space="preserve">SNPs: </w:t>
      </w:r>
      <w:r w:rsidRPr="001C7BA2">
        <w:rPr>
          <w:sz w:val="21"/>
          <w:szCs w:val="21"/>
        </w:rPr>
        <w:t>Single nucleotide polymorphisms</w:t>
      </w:r>
      <w:r w:rsidRPr="001C7BA2">
        <w:rPr>
          <w:sz w:val="21"/>
          <w:szCs w:val="21"/>
        </w:rPr>
        <w:t xml:space="preserve">; </w:t>
      </w:r>
      <w:proofErr w:type="spellStart"/>
      <w:r w:rsidR="008C5C9E" w:rsidRPr="001C7BA2">
        <w:rPr>
          <w:sz w:val="21"/>
          <w:szCs w:val="21"/>
        </w:rPr>
        <w:t>sd</w:t>
      </w:r>
      <w:proofErr w:type="spellEnd"/>
      <w:r w:rsidR="008C5C9E" w:rsidRPr="001C7BA2">
        <w:rPr>
          <w:sz w:val="21"/>
          <w:szCs w:val="21"/>
        </w:rPr>
        <w:t>: standard deviation; se: standard error</w:t>
      </w:r>
      <w:r w:rsidR="002C40A5" w:rsidRPr="001C7BA2">
        <w:rPr>
          <w:sz w:val="21"/>
          <w:szCs w:val="21"/>
        </w:rPr>
        <w:t>; Beta refers to the association of each variant with the outcome</w:t>
      </w:r>
    </w:p>
    <w:p w14:paraId="3A03179F" w14:textId="30F277C9" w:rsidR="000E63D5" w:rsidRPr="001C7BA2" w:rsidRDefault="000E63D5">
      <w:pPr>
        <w:rPr>
          <w:sz w:val="21"/>
          <w:szCs w:val="21"/>
        </w:rPr>
      </w:pPr>
    </w:p>
    <w:p w14:paraId="3A0A2F94" w14:textId="77777777" w:rsidR="001F4490" w:rsidRPr="001C7BA2" w:rsidRDefault="001F4490">
      <w:pPr>
        <w:rPr>
          <w:sz w:val="21"/>
          <w:szCs w:val="21"/>
        </w:rPr>
      </w:pPr>
    </w:p>
    <w:p w14:paraId="33D02086" w14:textId="527C93C3" w:rsidR="001F4490" w:rsidRPr="001C7BA2" w:rsidRDefault="001F4490">
      <w:pPr>
        <w:rPr>
          <w:sz w:val="21"/>
          <w:szCs w:val="21"/>
        </w:rPr>
      </w:pPr>
      <w:r w:rsidRPr="001C7BA2">
        <w:rPr>
          <w:sz w:val="21"/>
          <w:szCs w:val="21"/>
        </w:rPr>
        <w:br w:type="page"/>
      </w:r>
    </w:p>
    <w:p w14:paraId="7D646719" w14:textId="1D86889E" w:rsidR="001F4490" w:rsidRPr="001C7BA2" w:rsidRDefault="002C40A5" w:rsidP="008C5C9E">
      <w:pPr>
        <w:jc w:val="center"/>
        <w:rPr>
          <w:sz w:val="21"/>
          <w:szCs w:val="21"/>
        </w:rPr>
      </w:pPr>
      <w:r w:rsidRPr="001C7BA2">
        <w:rPr>
          <w:sz w:val="21"/>
          <w:szCs w:val="21"/>
        </w:rPr>
        <w:lastRenderedPageBreak/>
        <w:t>Supplement t</w:t>
      </w:r>
      <w:r w:rsidR="001F4490" w:rsidRPr="001C7BA2">
        <w:rPr>
          <w:sz w:val="21"/>
          <w:szCs w:val="21"/>
        </w:rPr>
        <w:t>able 2.</w:t>
      </w:r>
      <w:r w:rsidR="008C5C9E" w:rsidRPr="001C7BA2">
        <w:rPr>
          <w:sz w:val="21"/>
          <w:szCs w:val="21"/>
        </w:rPr>
        <w:t xml:space="preserve"> Single nucleotide polymorphisms used as instrumental variables for the effect of salivary cortisol level on the primary outcome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8"/>
        <w:gridCol w:w="812"/>
        <w:gridCol w:w="1525"/>
        <w:gridCol w:w="1169"/>
        <w:gridCol w:w="1169"/>
        <w:gridCol w:w="1169"/>
        <w:gridCol w:w="1169"/>
        <w:gridCol w:w="1169"/>
      </w:tblGrid>
      <w:tr w:rsidR="008C5C9E" w:rsidRPr="001C7BA2" w14:paraId="40A9F063" w14:textId="77777777" w:rsidTr="00EB3A8A">
        <w:tc>
          <w:tcPr>
            <w:tcW w:w="1168" w:type="dxa"/>
            <w:vMerge w:val="restart"/>
            <w:vAlign w:val="center"/>
          </w:tcPr>
          <w:p w14:paraId="766A7E3E" w14:textId="436979EC" w:rsidR="008C5C9E" w:rsidRPr="001C7BA2" w:rsidRDefault="008C5C9E" w:rsidP="008C5C9E">
            <w:pPr>
              <w:jc w:val="both"/>
              <w:rPr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SNP</w:t>
            </w:r>
            <w:r w:rsidR="001C7BA2" w:rsidRPr="001C7BA2">
              <w:rPr>
                <w:color w:val="000000"/>
                <w:sz w:val="21"/>
                <w:szCs w:val="21"/>
              </w:rPr>
              <w:t>s</w:t>
            </w:r>
          </w:p>
        </w:tc>
        <w:tc>
          <w:tcPr>
            <w:tcW w:w="812" w:type="dxa"/>
            <w:vMerge w:val="restart"/>
            <w:vAlign w:val="center"/>
          </w:tcPr>
          <w:p w14:paraId="6E7A0F26" w14:textId="1B335B0A" w:rsidR="008C5C9E" w:rsidRPr="001C7BA2" w:rsidRDefault="008C5C9E" w:rsidP="008C5C9E">
            <w:pPr>
              <w:jc w:val="center"/>
              <w:rPr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Effect allele</w:t>
            </w:r>
          </w:p>
        </w:tc>
        <w:tc>
          <w:tcPr>
            <w:tcW w:w="1525" w:type="dxa"/>
            <w:vMerge w:val="restart"/>
            <w:vAlign w:val="center"/>
          </w:tcPr>
          <w:p w14:paraId="5BA4241B" w14:textId="1C385F7C" w:rsidR="008C5C9E" w:rsidRPr="001C7BA2" w:rsidRDefault="008C5C9E" w:rsidP="008C5C9E">
            <w:pPr>
              <w:jc w:val="center"/>
              <w:rPr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Effect allele frequency</w:t>
            </w:r>
          </w:p>
        </w:tc>
        <w:tc>
          <w:tcPr>
            <w:tcW w:w="3507" w:type="dxa"/>
            <w:gridSpan w:val="3"/>
            <w:tcBorders>
              <w:bottom w:val="single" w:sz="4" w:space="0" w:color="auto"/>
            </w:tcBorders>
            <w:vAlign w:val="center"/>
          </w:tcPr>
          <w:p w14:paraId="034E3642" w14:textId="491FA989" w:rsidR="008C5C9E" w:rsidRPr="001C7BA2" w:rsidRDefault="008C5C9E" w:rsidP="008C5C9E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Salivary cortisol</w:t>
            </w:r>
            <w:r w:rsidR="00355EEE" w:rsidRPr="001C7BA2">
              <w:rPr>
                <w:color w:val="000000"/>
                <w:sz w:val="21"/>
                <w:szCs w:val="21"/>
              </w:rPr>
              <w:t xml:space="preserve"> </w:t>
            </w:r>
            <w:r w:rsidR="00355EEE" w:rsidRPr="001C7BA2">
              <w:rPr>
                <w:color w:val="000000"/>
                <w:sz w:val="21"/>
                <w:szCs w:val="21"/>
                <w:vertAlign w:val="superscript"/>
              </w:rPr>
              <w:t>[3]</w:t>
            </w:r>
          </w:p>
          <w:p w14:paraId="3CA42C19" w14:textId="6A842245" w:rsidR="008C5C9E" w:rsidRPr="001C7BA2" w:rsidRDefault="008C5C9E" w:rsidP="008C5C9E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(</w:t>
            </w:r>
            <w:proofErr w:type="spellStart"/>
            <w:r w:rsidRPr="001C7BA2">
              <w:rPr>
                <w:color w:val="000000"/>
                <w:sz w:val="21"/>
                <w:szCs w:val="21"/>
              </w:rPr>
              <w:t>sd</w:t>
            </w:r>
            <w:proofErr w:type="spellEnd"/>
            <w:r w:rsidRPr="001C7BA2">
              <w:rPr>
                <w:color w:val="000000"/>
                <w:sz w:val="21"/>
                <w:szCs w:val="21"/>
              </w:rPr>
              <w:t xml:space="preserve"> in log scale)</w:t>
            </w:r>
          </w:p>
        </w:tc>
        <w:tc>
          <w:tcPr>
            <w:tcW w:w="2338" w:type="dxa"/>
            <w:gridSpan w:val="2"/>
            <w:tcBorders>
              <w:bottom w:val="single" w:sz="4" w:space="0" w:color="auto"/>
            </w:tcBorders>
            <w:vAlign w:val="center"/>
          </w:tcPr>
          <w:p w14:paraId="0AB44439" w14:textId="4CC816AA" w:rsidR="008C5C9E" w:rsidRPr="001C7BA2" w:rsidRDefault="008C5C9E" w:rsidP="008C5C9E">
            <w:pPr>
              <w:jc w:val="center"/>
              <w:rPr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Depression symptoms</w:t>
            </w:r>
            <w:r w:rsidR="00355EEE" w:rsidRPr="001C7BA2">
              <w:rPr>
                <w:color w:val="000000"/>
                <w:sz w:val="21"/>
                <w:szCs w:val="21"/>
              </w:rPr>
              <w:t xml:space="preserve"> </w:t>
            </w:r>
            <w:r w:rsidR="00355EEE" w:rsidRPr="001C7BA2">
              <w:rPr>
                <w:color w:val="000000"/>
                <w:sz w:val="21"/>
                <w:szCs w:val="21"/>
                <w:vertAlign w:val="superscript"/>
              </w:rPr>
              <w:t>[2]</w:t>
            </w:r>
            <w:r w:rsidRPr="001C7BA2">
              <w:rPr>
                <w:color w:val="000000"/>
                <w:sz w:val="21"/>
                <w:szCs w:val="21"/>
              </w:rPr>
              <w:t xml:space="preserve"> (score)</w:t>
            </w:r>
          </w:p>
        </w:tc>
      </w:tr>
      <w:tr w:rsidR="008C5C9E" w:rsidRPr="001C7BA2" w14:paraId="7FBD9B4D" w14:textId="77777777" w:rsidTr="00EB3A8A">
        <w:tc>
          <w:tcPr>
            <w:tcW w:w="1168" w:type="dxa"/>
            <w:vMerge/>
            <w:tcBorders>
              <w:bottom w:val="single" w:sz="4" w:space="0" w:color="auto"/>
            </w:tcBorders>
            <w:vAlign w:val="center"/>
          </w:tcPr>
          <w:p w14:paraId="657DE025" w14:textId="77777777" w:rsidR="008C5C9E" w:rsidRPr="001C7BA2" w:rsidRDefault="008C5C9E" w:rsidP="008C5C9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12" w:type="dxa"/>
            <w:vMerge/>
            <w:tcBorders>
              <w:bottom w:val="single" w:sz="4" w:space="0" w:color="auto"/>
            </w:tcBorders>
            <w:vAlign w:val="center"/>
          </w:tcPr>
          <w:p w14:paraId="290CD445" w14:textId="77777777" w:rsidR="008C5C9E" w:rsidRPr="001C7BA2" w:rsidRDefault="008C5C9E" w:rsidP="008C5C9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5" w:type="dxa"/>
            <w:vMerge/>
            <w:tcBorders>
              <w:bottom w:val="single" w:sz="4" w:space="0" w:color="auto"/>
            </w:tcBorders>
            <w:vAlign w:val="center"/>
          </w:tcPr>
          <w:p w14:paraId="6C3812F6" w14:textId="77777777" w:rsidR="008C5C9E" w:rsidRPr="001C7BA2" w:rsidRDefault="008C5C9E" w:rsidP="008C5C9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C548A" w14:textId="0126CBE7" w:rsidR="008C5C9E" w:rsidRPr="001C7BA2" w:rsidRDefault="008C5C9E" w:rsidP="008C5C9E">
            <w:pPr>
              <w:jc w:val="center"/>
              <w:rPr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Beta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3FEA3" w14:textId="4868FC8A" w:rsidR="008C5C9E" w:rsidRPr="001C7BA2" w:rsidRDefault="008C5C9E" w:rsidP="008C5C9E">
            <w:pPr>
              <w:jc w:val="center"/>
              <w:rPr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se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C7827" w14:textId="7EAD06A2" w:rsidR="008C5C9E" w:rsidRPr="001C7BA2" w:rsidRDefault="008C5C9E" w:rsidP="008C5C9E">
            <w:pPr>
              <w:jc w:val="center"/>
              <w:rPr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p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A27D8" w14:textId="2E2B6F21" w:rsidR="008C5C9E" w:rsidRPr="001C7BA2" w:rsidRDefault="008C5C9E" w:rsidP="008C5C9E">
            <w:pPr>
              <w:jc w:val="center"/>
              <w:rPr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Beta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73B60" w14:textId="53530739" w:rsidR="008C5C9E" w:rsidRPr="001C7BA2" w:rsidRDefault="008C5C9E" w:rsidP="008C5C9E">
            <w:pPr>
              <w:jc w:val="center"/>
              <w:rPr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se</w:t>
            </w:r>
          </w:p>
        </w:tc>
      </w:tr>
      <w:tr w:rsidR="008C5C9E" w:rsidRPr="001C7BA2" w14:paraId="32D495D7" w14:textId="77777777" w:rsidTr="00EB3A8A">
        <w:tc>
          <w:tcPr>
            <w:tcW w:w="1168" w:type="dxa"/>
            <w:tcBorders>
              <w:top w:val="single" w:sz="4" w:space="0" w:color="auto"/>
              <w:bottom w:val="nil"/>
            </w:tcBorders>
          </w:tcPr>
          <w:p w14:paraId="27FBD97A" w14:textId="76230451" w:rsidR="008C5C9E" w:rsidRPr="001C7BA2" w:rsidRDefault="008C5C9E" w:rsidP="008C5C9E">
            <w:pPr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rs6768297</w:t>
            </w:r>
          </w:p>
        </w:tc>
        <w:tc>
          <w:tcPr>
            <w:tcW w:w="812" w:type="dxa"/>
            <w:tcBorders>
              <w:top w:val="single" w:sz="4" w:space="0" w:color="auto"/>
              <w:bottom w:val="nil"/>
            </w:tcBorders>
            <w:vAlign w:val="center"/>
          </w:tcPr>
          <w:p w14:paraId="03D2E495" w14:textId="3869814D" w:rsidR="008C5C9E" w:rsidRPr="001C7BA2" w:rsidRDefault="008C5C9E" w:rsidP="008C5C9E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A</w:t>
            </w:r>
          </w:p>
        </w:tc>
        <w:tc>
          <w:tcPr>
            <w:tcW w:w="1525" w:type="dxa"/>
            <w:tcBorders>
              <w:top w:val="single" w:sz="4" w:space="0" w:color="auto"/>
              <w:bottom w:val="nil"/>
            </w:tcBorders>
            <w:vAlign w:val="center"/>
          </w:tcPr>
          <w:p w14:paraId="4C97D1A4" w14:textId="2C6A5983" w:rsidR="008C5C9E" w:rsidRPr="001C7BA2" w:rsidRDefault="008C5C9E" w:rsidP="008C5C9E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0.94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vAlign w:val="center"/>
          </w:tcPr>
          <w:p w14:paraId="77524C2D" w14:textId="73D6FC7E" w:rsidR="008C5C9E" w:rsidRPr="001C7BA2" w:rsidRDefault="008C5C9E" w:rsidP="008C5C9E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-0.34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vAlign w:val="center"/>
          </w:tcPr>
          <w:p w14:paraId="2B41651E" w14:textId="5CA2B54A" w:rsidR="008C5C9E" w:rsidRPr="001C7BA2" w:rsidRDefault="008C5C9E" w:rsidP="008C5C9E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0.06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vAlign w:val="center"/>
          </w:tcPr>
          <w:p w14:paraId="06D0F2AA" w14:textId="32265B52" w:rsidR="008C5C9E" w:rsidRPr="001C7BA2" w:rsidRDefault="008C5C9E" w:rsidP="008C5C9E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2.01E-07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vAlign w:val="center"/>
          </w:tcPr>
          <w:p w14:paraId="18FA112B" w14:textId="358B046E" w:rsidR="008C5C9E" w:rsidRPr="001C7BA2" w:rsidRDefault="008C5C9E" w:rsidP="008C5C9E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-0.013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vAlign w:val="center"/>
          </w:tcPr>
          <w:p w14:paraId="4C7154F2" w14:textId="3135AF47" w:rsidR="008C5C9E" w:rsidRPr="001C7BA2" w:rsidRDefault="008C5C9E" w:rsidP="008C5C9E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0.008</w:t>
            </w:r>
          </w:p>
        </w:tc>
      </w:tr>
      <w:tr w:rsidR="008C5C9E" w:rsidRPr="001C7BA2" w14:paraId="3782E853" w14:textId="77777777" w:rsidTr="00EB3A8A">
        <w:tc>
          <w:tcPr>
            <w:tcW w:w="1168" w:type="dxa"/>
            <w:tcBorders>
              <w:top w:val="nil"/>
            </w:tcBorders>
          </w:tcPr>
          <w:p w14:paraId="20852F5A" w14:textId="7B346898" w:rsidR="008C5C9E" w:rsidRPr="001C7BA2" w:rsidRDefault="008C5C9E" w:rsidP="008C5C9E">
            <w:pPr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rs1170109</w:t>
            </w:r>
          </w:p>
        </w:tc>
        <w:tc>
          <w:tcPr>
            <w:tcW w:w="812" w:type="dxa"/>
            <w:tcBorders>
              <w:top w:val="nil"/>
            </w:tcBorders>
            <w:vAlign w:val="center"/>
          </w:tcPr>
          <w:p w14:paraId="307645CB" w14:textId="429233C6" w:rsidR="008C5C9E" w:rsidRPr="001C7BA2" w:rsidRDefault="008C5C9E" w:rsidP="008C5C9E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T</w:t>
            </w:r>
          </w:p>
        </w:tc>
        <w:tc>
          <w:tcPr>
            <w:tcW w:w="1525" w:type="dxa"/>
            <w:tcBorders>
              <w:top w:val="nil"/>
            </w:tcBorders>
            <w:vAlign w:val="center"/>
          </w:tcPr>
          <w:p w14:paraId="44605C21" w14:textId="5AC09DA7" w:rsidR="008C5C9E" w:rsidRPr="001C7BA2" w:rsidRDefault="008C5C9E" w:rsidP="008C5C9E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0.12</w:t>
            </w:r>
          </w:p>
        </w:tc>
        <w:tc>
          <w:tcPr>
            <w:tcW w:w="1169" w:type="dxa"/>
            <w:tcBorders>
              <w:top w:val="nil"/>
            </w:tcBorders>
            <w:vAlign w:val="center"/>
          </w:tcPr>
          <w:p w14:paraId="3FBB4098" w14:textId="469F49AD" w:rsidR="008C5C9E" w:rsidRPr="001C7BA2" w:rsidRDefault="008C5C9E" w:rsidP="008C5C9E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0.12</w:t>
            </w:r>
          </w:p>
        </w:tc>
        <w:tc>
          <w:tcPr>
            <w:tcW w:w="1169" w:type="dxa"/>
            <w:tcBorders>
              <w:top w:val="nil"/>
            </w:tcBorders>
            <w:vAlign w:val="center"/>
          </w:tcPr>
          <w:p w14:paraId="0DA9E28F" w14:textId="69235DA0" w:rsidR="008C5C9E" w:rsidRPr="001C7BA2" w:rsidRDefault="008C5C9E" w:rsidP="008C5C9E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0.02</w:t>
            </w:r>
          </w:p>
        </w:tc>
        <w:tc>
          <w:tcPr>
            <w:tcW w:w="1169" w:type="dxa"/>
            <w:tcBorders>
              <w:top w:val="nil"/>
            </w:tcBorders>
            <w:vAlign w:val="center"/>
          </w:tcPr>
          <w:p w14:paraId="49654B89" w14:textId="4167E7FC" w:rsidR="008C5C9E" w:rsidRPr="001C7BA2" w:rsidRDefault="008C5C9E" w:rsidP="008C5C9E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3.95E-07</w:t>
            </w:r>
          </w:p>
        </w:tc>
        <w:tc>
          <w:tcPr>
            <w:tcW w:w="1169" w:type="dxa"/>
            <w:tcBorders>
              <w:top w:val="nil"/>
            </w:tcBorders>
            <w:vAlign w:val="center"/>
          </w:tcPr>
          <w:p w14:paraId="4E0F9A77" w14:textId="74A49875" w:rsidR="008C5C9E" w:rsidRPr="001C7BA2" w:rsidRDefault="008C5C9E" w:rsidP="008C5C9E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-0.006</w:t>
            </w:r>
          </w:p>
        </w:tc>
        <w:tc>
          <w:tcPr>
            <w:tcW w:w="1169" w:type="dxa"/>
            <w:tcBorders>
              <w:top w:val="nil"/>
            </w:tcBorders>
            <w:vAlign w:val="center"/>
          </w:tcPr>
          <w:p w14:paraId="47A59CF3" w14:textId="6979A85A" w:rsidR="008C5C9E" w:rsidRPr="001C7BA2" w:rsidRDefault="008C5C9E" w:rsidP="008C5C9E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0.006</w:t>
            </w:r>
          </w:p>
        </w:tc>
      </w:tr>
    </w:tbl>
    <w:p w14:paraId="0707D955" w14:textId="37CA8B81" w:rsidR="008C5C9E" w:rsidRPr="001C7BA2" w:rsidRDefault="001C7BA2" w:rsidP="008C5C9E">
      <w:pPr>
        <w:rPr>
          <w:sz w:val="21"/>
          <w:szCs w:val="21"/>
        </w:rPr>
      </w:pPr>
      <w:r w:rsidRPr="001C7BA2">
        <w:rPr>
          <w:sz w:val="21"/>
          <w:szCs w:val="21"/>
        </w:rPr>
        <w:t>SNPs: Single nucleotide polymorphisms;</w:t>
      </w:r>
      <w:r w:rsidRPr="001C7BA2">
        <w:rPr>
          <w:sz w:val="21"/>
          <w:szCs w:val="21"/>
        </w:rPr>
        <w:t xml:space="preserve"> </w:t>
      </w:r>
      <w:proofErr w:type="spellStart"/>
      <w:r w:rsidR="008C5C9E" w:rsidRPr="001C7BA2">
        <w:rPr>
          <w:sz w:val="21"/>
          <w:szCs w:val="21"/>
        </w:rPr>
        <w:t>sd</w:t>
      </w:r>
      <w:proofErr w:type="spellEnd"/>
      <w:r w:rsidR="008C5C9E" w:rsidRPr="001C7BA2">
        <w:rPr>
          <w:sz w:val="21"/>
          <w:szCs w:val="21"/>
        </w:rPr>
        <w:t>: standard deviation; se: standard error</w:t>
      </w:r>
      <w:r w:rsidR="002C40A5" w:rsidRPr="001C7BA2">
        <w:rPr>
          <w:sz w:val="21"/>
          <w:szCs w:val="21"/>
        </w:rPr>
        <w:t>; Beta refers to the association of each variant with the outcome</w:t>
      </w:r>
    </w:p>
    <w:p w14:paraId="051DA33C" w14:textId="3D835B55" w:rsidR="002C40A5" w:rsidRPr="001C7BA2" w:rsidRDefault="002C40A5">
      <w:pPr>
        <w:rPr>
          <w:sz w:val="21"/>
          <w:szCs w:val="21"/>
        </w:rPr>
      </w:pPr>
    </w:p>
    <w:p w14:paraId="1E66F0A7" w14:textId="6E2B0125" w:rsidR="00334303" w:rsidRPr="001C7BA2" w:rsidRDefault="00334303">
      <w:pPr>
        <w:rPr>
          <w:sz w:val="21"/>
          <w:szCs w:val="21"/>
        </w:rPr>
      </w:pPr>
      <w:r w:rsidRPr="001C7BA2">
        <w:rPr>
          <w:sz w:val="21"/>
          <w:szCs w:val="21"/>
        </w:rPr>
        <w:br w:type="page"/>
      </w:r>
    </w:p>
    <w:p w14:paraId="0E430CEB" w14:textId="2E4EC2DE" w:rsidR="00334303" w:rsidRPr="001C7BA2" w:rsidRDefault="00C52541" w:rsidP="008170D6">
      <w:pPr>
        <w:jc w:val="center"/>
        <w:rPr>
          <w:sz w:val="21"/>
          <w:szCs w:val="21"/>
        </w:rPr>
      </w:pPr>
      <w:r w:rsidRPr="001C7BA2">
        <w:rPr>
          <w:sz w:val="21"/>
          <w:szCs w:val="21"/>
        </w:rPr>
        <w:lastRenderedPageBreak/>
        <w:t>Supplement t</w:t>
      </w:r>
      <w:r w:rsidR="00264661" w:rsidRPr="001C7BA2">
        <w:rPr>
          <w:sz w:val="21"/>
          <w:szCs w:val="21"/>
        </w:rPr>
        <w:t>able 3</w:t>
      </w:r>
      <w:r w:rsidR="008170D6" w:rsidRPr="001C7BA2">
        <w:rPr>
          <w:sz w:val="21"/>
          <w:szCs w:val="21"/>
        </w:rPr>
        <w:t xml:space="preserve">. </w:t>
      </w:r>
      <w:r w:rsidR="001C7BA2" w:rsidRPr="001C7BA2">
        <w:rPr>
          <w:sz w:val="21"/>
          <w:szCs w:val="21"/>
        </w:rPr>
        <w:t xml:space="preserve">Check assumption </w:t>
      </w:r>
      <w:r w:rsidR="001C7BA2" w:rsidRPr="001C7BA2">
        <w:rPr>
          <w:sz w:val="21"/>
          <w:szCs w:val="21"/>
        </w:rPr>
        <w:t>2</w:t>
      </w:r>
      <w:r w:rsidR="001C7BA2" w:rsidRPr="001C7BA2">
        <w:rPr>
          <w:sz w:val="21"/>
          <w:szCs w:val="21"/>
        </w:rPr>
        <w:t>:</w:t>
      </w:r>
      <w:r w:rsidR="001C7BA2" w:rsidRPr="001C7BA2">
        <w:rPr>
          <w:sz w:val="21"/>
          <w:szCs w:val="21"/>
        </w:rPr>
        <w:t xml:space="preserve"> Pleiotropic associations with potential known confounder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2204"/>
        <w:gridCol w:w="2693"/>
      </w:tblGrid>
      <w:tr w:rsidR="008170D6" w:rsidRPr="001C7BA2" w14:paraId="382D53C4" w14:textId="77777777" w:rsidTr="001C7BA2">
        <w:trPr>
          <w:jc w:val="center"/>
        </w:trPr>
        <w:tc>
          <w:tcPr>
            <w:tcW w:w="1335" w:type="dxa"/>
            <w:tcBorders>
              <w:bottom w:val="single" w:sz="4" w:space="0" w:color="auto"/>
            </w:tcBorders>
          </w:tcPr>
          <w:p w14:paraId="6708EB4B" w14:textId="7E631C75" w:rsidR="008170D6" w:rsidRPr="001C7BA2" w:rsidRDefault="008170D6">
            <w:pPr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SNPs</w:t>
            </w: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14:paraId="5C37873E" w14:textId="7F84A431" w:rsidR="008170D6" w:rsidRPr="001C7BA2" w:rsidRDefault="008170D6" w:rsidP="00C436AA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 xml:space="preserve">p value of BMI </w:t>
            </w:r>
            <w:r w:rsidRPr="001C7BA2">
              <w:rPr>
                <w:sz w:val="21"/>
                <w:szCs w:val="21"/>
                <w:vertAlign w:val="superscript"/>
              </w:rPr>
              <w:t>[4]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94C3E0C" w14:textId="2B7FBB65" w:rsidR="008170D6" w:rsidRPr="001C7BA2" w:rsidRDefault="008170D6" w:rsidP="00C436AA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 xml:space="preserve">p value of </w:t>
            </w:r>
            <w:r w:rsidRPr="001C7BA2">
              <w:rPr>
                <w:sz w:val="21"/>
                <w:szCs w:val="21"/>
              </w:rPr>
              <w:t xml:space="preserve">Type 2 diabetes </w:t>
            </w:r>
            <w:r w:rsidRPr="001C7BA2">
              <w:rPr>
                <w:sz w:val="21"/>
                <w:szCs w:val="21"/>
                <w:vertAlign w:val="superscript"/>
              </w:rPr>
              <w:t>[5</w:t>
            </w:r>
            <w:r w:rsidRPr="001C7BA2">
              <w:rPr>
                <w:sz w:val="21"/>
                <w:szCs w:val="21"/>
                <w:vertAlign w:val="superscript"/>
              </w:rPr>
              <w:t>]</w:t>
            </w:r>
          </w:p>
        </w:tc>
      </w:tr>
      <w:tr w:rsidR="008170D6" w:rsidRPr="001C7BA2" w14:paraId="605356FF" w14:textId="77777777" w:rsidTr="001C7BA2">
        <w:trPr>
          <w:jc w:val="center"/>
        </w:trPr>
        <w:tc>
          <w:tcPr>
            <w:tcW w:w="1335" w:type="dxa"/>
            <w:tcBorders>
              <w:top w:val="single" w:sz="4" w:space="0" w:color="auto"/>
              <w:bottom w:val="nil"/>
            </w:tcBorders>
            <w:vAlign w:val="bottom"/>
          </w:tcPr>
          <w:p w14:paraId="3DF3569A" w14:textId="75EB45B8" w:rsidR="008170D6" w:rsidRPr="001C7BA2" w:rsidRDefault="008170D6" w:rsidP="00355EEE">
            <w:pPr>
              <w:rPr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1621961</w:t>
            </w:r>
          </w:p>
        </w:tc>
        <w:tc>
          <w:tcPr>
            <w:tcW w:w="2204" w:type="dxa"/>
            <w:tcBorders>
              <w:top w:val="single" w:sz="4" w:space="0" w:color="auto"/>
              <w:bottom w:val="nil"/>
            </w:tcBorders>
          </w:tcPr>
          <w:p w14:paraId="3B4E27F7" w14:textId="5B76F394" w:rsidR="008170D6" w:rsidRPr="001C7BA2" w:rsidRDefault="008170D6" w:rsidP="00C436AA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0.826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405FF64A" w14:textId="15EE5B98" w:rsidR="008170D6" w:rsidRPr="001C7BA2" w:rsidRDefault="008170D6" w:rsidP="00C436AA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0.54</w:t>
            </w:r>
          </w:p>
        </w:tc>
      </w:tr>
      <w:tr w:rsidR="008170D6" w:rsidRPr="001C7BA2" w14:paraId="5FA27ACD" w14:textId="77777777" w:rsidTr="001C7BA2">
        <w:trPr>
          <w:jc w:val="center"/>
        </w:trPr>
        <w:tc>
          <w:tcPr>
            <w:tcW w:w="1335" w:type="dxa"/>
            <w:tcBorders>
              <w:top w:val="nil"/>
            </w:tcBorders>
            <w:vAlign w:val="bottom"/>
          </w:tcPr>
          <w:p w14:paraId="783D58D0" w14:textId="5DDEADC9" w:rsidR="008170D6" w:rsidRPr="001C7BA2" w:rsidRDefault="008170D6" w:rsidP="00355EEE">
            <w:pPr>
              <w:rPr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1629171</w:t>
            </w:r>
          </w:p>
        </w:tc>
        <w:tc>
          <w:tcPr>
            <w:tcW w:w="2204" w:type="dxa"/>
            <w:tcBorders>
              <w:top w:val="nil"/>
            </w:tcBorders>
          </w:tcPr>
          <w:p w14:paraId="64851E25" w14:textId="4792DE1B" w:rsidR="008170D6" w:rsidRPr="001C7BA2" w:rsidRDefault="008170D6" w:rsidP="00C436AA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0.609</w:t>
            </w:r>
          </w:p>
        </w:tc>
        <w:tc>
          <w:tcPr>
            <w:tcW w:w="2693" w:type="dxa"/>
            <w:tcBorders>
              <w:top w:val="nil"/>
            </w:tcBorders>
          </w:tcPr>
          <w:p w14:paraId="61E25193" w14:textId="50E8A9EE" w:rsidR="008170D6" w:rsidRPr="001C7BA2" w:rsidRDefault="008170D6" w:rsidP="00C436AA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0.55</w:t>
            </w:r>
          </w:p>
        </w:tc>
      </w:tr>
      <w:tr w:rsidR="008170D6" w:rsidRPr="001C7BA2" w14:paraId="73B936BD" w14:textId="77777777" w:rsidTr="001C7BA2">
        <w:trPr>
          <w:jc w:val="center"/>
        </w:trPr>
        <w:tc>
          <w:tcPr>
            <w:tcW w:w="1335" w:type="dxa"/>
            <w:vAlign w:val="bottom"/>
          </w:tcPr>
          <w:p w14:paraId="774DEF40" w14:textId="42BDE14B" w:rsidR="008170D6" w:rsidRPr="001C7BA2" w:rsidRDefault="008170D6" w:rsidP="00355EEE">
            <w:pPr>
              <w:rPr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161521</w:t>
            </w:r>
          </w:p>
        </w:tc>
        <w:tc>
          <w:tcPr>
            <w:tcW w:w="2204" w:type="dxa"/>
          </w:tcPr>
          <w:p w14:paraId="03E04FDB" w14:textId="36743A58" w:rsidR="008170D6" w:rsidRPr="001C7BA2" w:rsidRDefault="008170D6" w:rsidP="00C436AA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0.824</w:t>
            </w:r>
          </w:p>
        </w:tc>
        <w:tc>
          <w:tcPr>
            <w:tcW w:w="2693" w:type="dxa"/>
          </w:tcPr>
          <w:p w14:paraId="4F6443B9" w14:textId="1895AA1F" w:rsidR="008170D6" w:rsidRPr="001C7BA2" w:rsidRDefault="008170D6" w:rsidP="00C436AA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0.76</w:t>
            </w:r>
          </w:p>
        </w:tc>
      </w:tr>
      <w:tr w:rsidR="008170D6" w:rsidRPr="001C7BA2" w14:paraId="0E46FC89" w14:textId="77777777" w:rsidTr="001C7BA2">
        <w:trPr>
          <w:jc w:val="center"/>
        </w:trPr>
        <w:tc>
          <w:tcPr>
            <w:tcW w:w="1335" w:type="dxa"/>
            <w:vAlign w:val="bottom"/>
          </w:tcPr>
          <w:p w14:paraId="2375E939" w14:textId="0978DBF5" w:rsidR="008170D6" w:rsidRPr="001C7BA2" w:rsidRDefault="008170D6" w:rsidP="00355EEE">
            <w:pPr>
              <w:rPr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941599</w:t>
            </w:r>
          </w:p>
        </w:tc>
        <w:tc>
          <w:tcPr>
            <w:tcW w:w="2204" w:type="dxa"/>
          </w:tcPr>
          <w:p w14:paraId="7D80ED38" w14:textId="273854CC" w:rsidR="008170D6" w:rsidRPr="001C7BA2" w:rsidRDefault="008170D6" w:rsidP="00C436AA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0.859</w:t>
            </w:r>
          </w:p>
        </w:tc>
        <w:tc>
          <w:tcPr>
            <w:tcW w:w="2693" w:type="dxa"/>
          </w:tcPr>
          <w:p w14:paraId="5619826A" w14:textId="29C085D6" w:rsidR="008170D6" w:rsidRPr="001C7BA2" w:rsidRDefault="008170D6" w:rsidP="00C436AA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0.76</w:t>
            </w:r>
          </w:p>
        </w:tc>
      </w:tr>
      <w:tr w:rsidR="008170D6" w:rsidRPr="001C7BA2" w14:paraId="7A01002A" w14:textId="77777777" w:rsidTr="001C7BA2">
        <w:trPr>
          <w:jc w:val="center"/>
        </w:trPr>
        <w:tc>
          <w:tcPr>
            <w:tcW w:w="1335" w:type="dxa"/>
            <w:vAlign w:val="bottom"/>
          </w:tcPr>
          <w:p w14:paraId="5452D508" w14:textId="7C9AF415" w:rsidR="008170D6" w:rsidRPr="001C7BA2" w:rsidRDefault="008170D6" w:rsidP="00355EEE">
            <w:pPr>
              <w:rPr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281518</w:t>
            </w:r>
          </w:p>
        </w:tc>
        <w:tc>
          <w:tcPr>
            <w:tcW w:w="2204" w:type="dxa"/>
          </w:tcPr>
          <w:p w14:paraId="08C375C4" w14:textId="1E961192" w:rsidR="008170D6" w:rsidRPr="001C7BA2" w:rsidRDefault="008170D6" w:rsidP="00C436AA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0.859</w:t>
            </w:r>
          </w:p>
        </w:tc>
        <w:tc>
          <w:tcPr>
            <w:tcW w:w="2693" w:type="dxa"/>
          </w:tcPr>
          <w:p w14:paraId="4D899C38" w14:textId="4F53A95F" w:rsidR="008170D6" w:rsidRPr="001C7BA2" w:rsidRDefault="008170D6" w:rsidP="00C436AA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0.73</w:t>
            </w:r>
          </w:p>
        </w:tc>
      </w:tr>
      <w:tr w:rsidR="008170D6" w:rsidRPr="001C7BA2" w14:paraId="6CF1C48A" w14:textId="77777777" w:rsidTr="001C7BA2">
        <w:trPr>
          <w:jc w:val="center"/>
        </w:trPr>
        <w:tc>
          <w:tcPr>
            <w:tcW w:w="1335" w:type="dxa"/>
            <w:vAlign w:val="bottom"/>
          </w:tcPr>
          <w:p w14:paraId="137039A1" w14:textId="5F92BEAA" w:rsidR="008170D6" w:rsidRPr="001C7BA2" w:rsidRDefault="008170D6" w:rsidP="00355EEE">
            <w:pPr>
              <w:rPr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2589136</w:t>
            </w:r>
          </w:p>
        </w:tc>
        <w:tc>
          <w:tcPr>
            <w:tcW w:w="2204" w:type="dxa"/>
          </w:tcPr>
          <w:p w14:paraId="535F9E65" w14:textId="4AA5947C" w:rsidR="008170D6" w:rsidRPr="001C7BA2" w:rsidRDefault="008170D6" w:rsidP="00C436AA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0.807</w:t>
            </w:r>
          </w:p>
        </w:tc>
        <w:tc>
          <w:tcPr>
            <w:tcW w:w="2693" w:type="dxa"/>
          </w:tcPr>
          <w:p w14:paraId="164C586B" w14:textId="5BC50012" w:rsidR="008170D6" w:rsidRPr="001C7BA2" w:rsidRDefault="008170D6" w:rsidP="00C436AA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0.68</w:t>
            </w:r>
          </w:p>
        </w:tc>
      </w:tr>
      <w:tr w:rsidR="008170D6" w:rsidRPr="001C7BA2" w14:paraId="16489701" w14:textId="77777777" w:rsidTr="001C7BA2">
        <w:trPr>
          <w:jc w:val="center"/>
        </w:trPr>
        <w:tc>
          <w:tcPr>
            <w:tcW w:w="1335" w:type="dxa"/>
            <w:vAlign w:val="bottom"/>
          </w:tcPr>
          <w:p w14:paraId="30086F3E" w14:textId="79D5CB9D" w:rsidR="008170D6" w:rsidRPr="001C7BA2" w:rsidRDefault="008170D6" w:rsidP="00355EEE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749530</w:t>
            </w:r>
          </w:p>
        </w:tc>
        <w:tc>
          <w:tcPr>
            <w:tcW w:w="2204" w:type="dxa"/>
          </w:tcPr>
          <w:p w14:paraId="4EA072A4" w14:textId="6707B691" w:rsidR="008170D6" w:rsidRPr="001C7BA2" w:rsidRDefault="008170D6" w:rsidP="00C436AA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0.739</w:t>
            </w:r>
          </w:p>
        </w:tc>
        <w:tc>
          <w:tcPr>
            <w:tcW w:w="2693" w:type="dxa"/>
          </w:tcPr>
          <w:p w14:paraId="7C5AE49A" w14:textId="3556F374" w:rsidR="008170D6" w:rsidRPr="001C7BA2" w:rsidRDefault="008170D6" w:rsidP="00C436AA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0.88</w:t>
            </w:r>
          </w:p>
        </w:tc>
      </w:tr>
      <w:tr w:rsidR="008170D6" w:rsidRPr="001C7BA2" w14:paraId="30F98E6D" w14:textId="77777777" w:rsidTr="001C7BA2">
        <w:trPr>
          <w:jc w:val="center"/>
        </w:trPr>
        <w:tc>
          <w:tcPr>
            <w:tcW w:w="1335" w:type="dxa"/>
            <w:vAlign w:val="bottom"/>
          </w:tcPr>
          <w:p w14:paraId="2A404A7D" w14:textId="70D9C43C" w:rsidR="008170D6" w:rsidRPr="001C7BA2" w:rsidRDefault="008170D6" w:rsidP="00355EEE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749529</w:t>
            </w:r>
          </w:p>
        </w:tc>
        <w:tc>
          <w:tcPr>
            <w:tcW w:w="2204" w:type="dxa"/>
          </w:tcPr>
          <w:p w14:paraId="7F767406" w14:textId="36F37054" w:rsidR="008170D6" w:rsidRPr="001C7BA2" w:rsidRDefault="008170D6" w:rsidP="00C436AA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0.697</w:t>
            </w:r>
          </w:p>
        </w:tc>
        <w:tc>
          <w:tcPr>
            <w:tcW w:w="2693" w:type="dxa"/>
          </w:tcPr>
          <w:p w14:paraId="7E4E097B" w14:textId="07923B2D" w:rsidR="008170D6" w:rsidRPr="001C7BA2" w:rsidRDefault="008170D6" w:rsidP="00C436AA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0.92</w:t>
            </w:r>
          </w:p>
        </w:tc>
      </w:tr>
      <w:tr w:rsidR="008170D6" w:rsidRPr="001C7BA2" w14:paraId="53D016E3" w14:textId="77777777" w:rsidTr="001C7BA2">
        <w:trPr>
          <w:jc w:val="center"/>
        </w:trPr>
        <w:tc>
          <w:tcPr>
            <w:tcW w:w="1335" w:type="dxa"/>
            <w:vAlign w:val="bottom"/>
          </w:tcPr>
          <w:p w14:paraId="18E076B8" w14:textId="710AF21B" w:rsidR="008170D6" w:rsidRPr="001C7BA2" w:rsidRDefault="008170D6" w:rsidP="00355EEE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749527</w:t>
            </w:r>
          </w:p>
        </w:tc>
        <w:tc>
          <w:tcPr>
            <w:tcW w:w="2204" w:type="dxa"/>
          </w:tcPr>
          <w:p w14:paraId="76373D7E" w14:textId="4F0CCD3A" w:rsidR="008170D6" w:rsidRPr="001C7BA2" w:rsidRDefault="008170D6" w:rsidP="00C436AA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0.803</w:t>
            </w:r>
          </w:p>
        </w:tc>
        <w:tc>
          <w:tcPr>
            <w:tcW w:w="2693" w:type="dxa"/>
          </w:tcPr>
          <w:p w14:paraId="403F0402" w14:textId="40E5BDA9" w:rsidR="008170D6" w:rsidRPr="001C7BA2" w:rsidRDefault="008170D6" w:rsidP="00C436AA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0.73</w:t>
            </w:r>
          </w:p>
        </w:tc>
      </w:tr>
      <w:tr w:rsidR="008170D6" w:rsidRPr="001C7BA2" w14:paraId="687A7156" w14:textId="77777777" w:rsidTr="001C7BA2">
        <w:trPr>
          <w:jc w:val="center"/>
        </w:trPr>
        <w:tc>
          <w:tcPr>
            <w:tcW w:w="1335" w:type="dxa"/>
            <w:vAlign w:val="bottom"/>
          </w:tcPr>
          <w:p w14:paraId="658D18CD" w14:textId="3C5ACC08" w:rsidR="008170D6" w:rsidRPr="001C7BA2" w:rsidRDefault="008170D6" w:rsidP="00355EEE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2588394</w:t>
            </w:r>
          </w:p>
        </w:tc>
        <w:tc>
          <w:tcPr>
            <w:tcW w:w="2204" w:type="dxa"/>
          </w:tcPr>
          <w:p w14:paraId="70FD5207" w14:textId="2E79A04E" w:rsidR="008170D6" w:rsidRPr="001C7BA2" w:rsidRDefault="008170D6" w:rsidP="00C436AA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0.689</w:t>
            </w:r>
          </w:p>
        </w:tc>
        <w:tc>
          <w:tcPr>
            <w:tcW w:w="2693" w:type="dxa"/>
          </w:tcPr>
          <w:p w14:paraId="4140C36A" w14:textId="4B38A413" w:rsidR="008170D6" w:rsidRPr="001C7BA2" w:rsidRDefault="001C7BA2" w:rsidP="00C436AA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0.74</w:t>
            </w:r>
          </w:p>
        </w:tc>
      </w:tr>
      <w:tr w:rsidR="008170D6" w:rsidRPr="001C7BA2" w14:paraId="7C09850C" w14:textId="77777777" w:rsidTr="001C7BA2">
        <w:trPr>
          <w:jc w:val="center"/>
        </w:trPr>
        <w:tc>
          <w:tcPr>
            <w:tcW w:w="1335" w:type="dxa"/>
            <w:vAlign w:val="bottom"/>
          </w:tcPr>
          <w:p w14:paraId="3649F066" w14:textId="144212C6" w:rsidR="008170D6" w:rsidRPr="001C7BA2" w:rsidRDefault="008170D6" w:rsidP="00355EEE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3819333</w:t>
            </w:r>
          </w:p>
        </w:tc>
        <w:tc>
          <w:tcPr>
            <w:tcW w:w="2204" w:type="dxa"/>
          </w:tcPr>
          <w:p w14:paraId="4D984D59" w14:textId="103F6C93" w:rsidR="008170D6" w:rsidRPr="001C7BA2" w:rsidRDefault="008170D6" w:rsidP="00C436AA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0.673</w:t>
            </w:r>
          </w:p>
        </w:tc>
        <w:tc>
          <w:tcPr>
            <w:tcW w:w="2693" w:type="dxa"/>
          </w:tcPr>
          <w:p w14:paraId="66DC366E" w14:textId="374564F9" w:rsidR="008170D6" w:rsidRPr="001C7BA2" w:rsidRDefault="001C7BA2" w:rsidP="00C436AA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0.88</w:t>
            </w:r>
          </w:p>
        </w:tc>
      </w:tr>
      <w:tr w:rsidR="008170D6" w:rsidRPr="001C7BA2" w14:paraId="6FC2A00F" w14:textId="77777777" w:rsidTr="001C7BA2">
        <w:trPr>
          <w:jc w:val="center"/>
        </w:trPr>
        <w:tc>
          <w:tcPr>
            <w:tcW w:w="1335" w:type="dxa"/>
            <w:vAlign w:val="bottom"/>
          </w:tcPr>
          <w:p w14:paraId="426F4606" w14:textId="18836041" w:rsidR="008170D6" w:rsidRPr="001C7BA2" w:rsidRDefault="008170D6" w:rsidP="00355EEE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941595</w:t>
            </w:r>
          </w:p>
        </w:tc>
        <w:tc>
          <w:tcPr>
            <w:tcW w:w="2204" w:type="dxa"/>
          </w:tcPr>
          <w:p w14:paraId="41DE2554" w14:textId="2F56EA72" w:rsidR="008170D6" w:rsidRPr="001C7BA2" w:rsidRDefault="008170D6" w:rsidP="00C436AA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0.706</w:t>
            </w:r>
          </w:p>
        </w:tc>
        <w:tc>
          <w:tcPr>
            <w:tcW w:w="2693" w:type="dxa"/>
          </w:tcPr>
          <w:p w14:paraId="024AD67E" w14:textId="79558017" w:rsidR="008170D6" w:rsidRPr="001C7BA2" w:rsidRDefault="001C7BA2" w:rsidP="00C436AA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0.72</w:t>
            </w:r>
          </w:p>
        </w:tc>
      </w:tr>
      <w:tr w:rsidR="008170D6" w:rsidRPr="001C7BA2" w14:paraId="011D825E" w14:textId="77777777" w:rsidTr="001C7BA2">
        <w:trPr>
          <w:jc w:val="center"/>
        </w:trPr>
        <w:tc>
          <w:tcPr>
            <w:tcW w:w="1335" w:type="dxa"/>
            <w:vAlign w:val="bottom"/>
          </w:tcPr>
          <w:p w14:paraId="2C46F60A" w14:textId="641F1096" w:rsidR="008170D6" w:rsidRPr="001C7BA2" w:rsidRDefault="008170D6" w:rsidP="00355EEE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950652</w:t>
            </w:r>
          </w:p>
        </w:tc>
        <w:tc>
          <w:tcPr>
            <w:tcW w:w="2204" w:type="dxa"/>
          </w:tcPr>
          <w:p w14:paraId="3959B719" w14:textId="6133D1D4" w:rsidR="008170D6" w:rsidRPr="001C7BA2" w:rsidRDefault="008170D6" w:rsidP="00C436AA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0.549</w:t>
            </w:r>
          </w:p>
        </w:tc>
        <w:tc>
          <w:tcPr>
            <w:tcW w:w="2693" w:type="dxa"/>
          </w:tcPr>
          <w:p w14:paraId="41D20F47" w14:textId="13A3A858" w:rsidR="008170D6" w:rsidRPr="001C7BA2" w:rsidRDefault="001C7BA2" w:rsidP="00C436AA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0.90</w:t>
            </w:r>
          </w:p>
        </w:tc>
      </w:tr>
      <w:tr w:rsidR="008170D6" w:rsidRPr="001C7BA2" w14:paraId="7673B0BB" w14:textId="77777777" w:rsidTr="001C7BA2">
        <w:trPr>
          <w:jc w:val="center"/>
        </w:trPr>
        <w:tc>
          <w:tcPr>
            <w:tcW w:w="1335" w:type="dxa"/>
            <w:vAlign w:val="bottom"/>
          </w:tcPr>
          <w:p w14:paraId="39692EB5" w14:textId="4F4FFB15" w:rsidR="008170D6" w:rsidRPr="001C7BA2" w:rsidRDefault="008170D6" w:rsidP="00355EEE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3762132</w:t>
            </w:r>
          </w:p>
        </w:tc>
        <w:tc>
          <w:tcPr>
            <w:tcW w:w="2204" w:type="dxa"/>
          </w:tcPr>
          <w:p w14:paraId="1331A149" w14:textId="42280167" w:rsidR="008170D6" w:rsidRPr="001C7BA2" w:rsidRDefault="008170D6" w:rsidP="00C436AA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0.437</w:t>
            </w:r>
          </w:p>
        </w:tc>
        <w:tc>
          <w:tcPr>
            <w:tcW w:w="2693" w:type="dxa"/>
          </w:tcPr>
          <w:p w14:paraId="72052497" w14:textId="610A055C" w:rsidR="008170D6" w:rsidRPr="001C7BA2" w:rsidRDefault="001C7BA2" w:rsidP="00C436AA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0.76</w:t>
            </w:r>
          </w:p>
        </w:tc>
      </w:tr>
      <w:tr w:rsidR="008170D6" w:rsidRPr="001C7BA2" w14:paraId="2DBC11F8" w14:textId="77777777" w:rsidTr="001C7BA2">
        <w:trPr>
          <w:jc w:val="center"/>
        </w:trPr>
        <w:tc>
          <w:tcPr>
            <w:tcW w:w="1335" w:type="dxa"/>
            <w:vAlign w:val="bottom"/>
          </w:tcPr>
          <w:p w14:paraId="29300404" w14:textId="230A27DE" w:rsidR="008170D6" w:rsidRPr="001C7BA2" w:rsidRDefault="008170D6" w:rsidP="00355EEE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3762130</w:t>
            </w:r>
          </w:p>
        </w:tc>
        <w:tc>
          <w:tcPr>
            <w:tcW w:w="2204" w:type="dxa"/>
          </w:tcPr>
          <w:p w14:paraId="3216E8F1" w14:textId="5F9B6476" w:rsidR="008170D6" w:rsidRPr="001C7BA2" w:rsidRDefault="008170D6" w:rsidP="00C436AA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0.505</w:t>
            </w:r>
          </w:p>
        </w:tc>
        <w:tc>
          <w:tcPr>
            <w:tcW w:w="2693" w:type="dxa"/>
          </w:tcPr>
          <w:p w14:paraId="33F33713" w14:textId="7B64D946" w:rsidR="008170D6" w:rsidRPr="001C7BA2" w:rsidRDefault="001C7BA2" w:rsidP="00C436AA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0.94</w:t>
            </w:r>
          </w:p>
        </w:tc>
      </w:tr>
      <w:tr w:rsidR="008170D6" w:rsidRPr="001C7BA2" w14:paraId="4FCCC843" w14:textId="77777777" w:rsidTr="001C7BA2">
        <w:trPr>
          <w:jc w:val="center"/>
        </w:trPr>
        <w:tc>
          <w:tcPr>
            <w:tcW w:w="1335" w:type="dxa"/>
            <w:vAlign w:val="bottom"/>
          </w:tcPr>
          <w:p w14:paraId="0AD8D3C5" w14:textId="7E2BA02E" w:rsidR="008170D6" w:rsidRPr="001C7BA2" w:rsidRDefault="008170D6" w:rsidP="00355EEE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3748319</w:t>
            </w:r>
          </w:p>
        </w:tc>
        <w:tc>
          <w:tcPr>
            <w:tcW w:w="2204" w:type="dxa"/>
          </w:tcPr>
          <w:p w14:paraId="3B40D4EF" w14:textId="63B13DC5" w:rsidR="008170D6" w:rsidRPr="001C7BA2" w:rsidRDefault="008170D6" w:rsidP="00C436AA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0.505</w:t>
            </w:r>
          </w:p>
        </w:tc>
        <w:tc>
          <w:tcPr>
            <w:tcW w:w="2693" w:type="dxa"/>
          </w:tcPr>
          <w:p w14:paraId="4135B2D7" w14:textId="52E68ADF" w:rsidR="008170D6" w:rsidRPr="001C7BA2" w:rsidRDefault="001C7BA2" w:rsidP="00C436AA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0.93</w:t>
            </w:r>
          </w:p>
        </w:tc>
      </w:tr>
      <w:tr w:rsidR="008170D6" w:rsidRPr="001C7BA2" w14:paraId="755F8FD3" w14:textId="77777777" w:rsidTr="001C7BA2">
        <w:trPr>
          <w:jc w:val="center"/>
        </w:trPr>
        <w:tc>
          <w:tcPr>
            <w:tcW w:w="1335" w:type="dxa"/>
            <w:vAlign w:val="bottom"/>
          </w:tcPr>
          <w:p w14:paraId="293DE3A0" w14:textId="6E1D8ACF" w:rsidR="008170D6" w:rsidRPr="001C7BA2" w:rsidRDefault="008170D6" w:rsidP="00355EEE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243171</w:t>
            </w:r>
          </w:p>
        </w:tc>
        <w:tc>
          <w:tcPr>
            <w:tcW w:w="2204" w:type="dxa"/>
          </w:tcPr>
          <w:p w14:paraId="46522E91" w14:textId="14662E69" w:rsidR="008170D6" w:rsidRPr="001C7BA2" w:rsidRDefault="008170D6" w:rsidP="00C436AA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0.470</w:t>
            </w:r>
          </w:p>
        </w:tc>
        <w:tc>
          <w:tcPr>
            <w:tcW w:w="2693" w:type="dxa"/>
          </w:tcPr>
          <w:p w14:paraId="59D1486A" w14:textId="315221B5" w:rsidR="008170D6" w:rsidRPr="001C7BA2" w:rsidRDefault="001C7BA2" w:rsidP="00C436AA">
            <w:pPr>
              <w:jc w:val="center"/>
              <w:rPr>
                <w:sz w:val="21"/>
                <w:szCs w:val="21"/>
              </w:rPr>
            </w:pPr>
            <w:r w:rsidRPr="001C7BA2">
              <w:rPr>
                <w:sz w:val="21"/>
                <w:szCs w:val="21"/>
              </w:rPr>
              <w:t>0.86</w:t>
            </w:r>
          </w:p>
        </w:tc>
      </w:tr>
    </w:tbl>
    <w:p w14:paraId="68B5AB95" w14:textId="488C217A" w:rsidR="00355EEE" w:rsidRPr="001C7BA2" w:rsidRDefault="001C7BA2" w:rsidP="001C7BA2">
      <w:pPr>
        <w:ind w:firstLineChars="750" w:firstLine="1575"/>
        <w:rPr>
          <w:sz w:val="21"/>
          <w:szCs w:val="21"/>
        </w:rPr>
      </w:pPr>
      <w:r w:rsidRPr="001C7BA2">
        <w:rPr>
          <w:sz w:val="21"/>
          <w:szCs w:val="21"/>
        </w:rPr>
        <w:t>SNPs: Single nucleotide polymorphisms;</w:t>
      </w:r>
      <w:r w:rsidRPr="001C7BA2">
        <w:rPr>
          <w:sz w:val="21"/>
          <w:szCs w:val="21"/>
        </w:rPr>
        <w:t xml:space="preserve"> BMI: body mass index</w:t>
      </w:r>
    </w:p>
    <w:p w14:paraId="25A15C06" w14:textId="77777777" w:rsidR="00264661" w:rsidRPr="001C7BA2" w:rsidRDefault="00264661">
      <w:pPr>
        <w:rPr>
          <w:sz w:val="21"/>
          <w:szCs w:val="21"/>
        </w:rPr>
      </w:pPr>
    </w:p>
    <w:p w14:paraId="3A541BD6" w14:textId="47BCA96C" w:rsidR="00264661" w:rsidRPr="001C7BA2" w:rsidRDefault="00264661">
      <w:pPr>
        <w:rPr>
          <w:sz w:val="21"/>
          <w:szCs w:val="21"/>
        </w:rPr>
      </w:pPr>
      <w:r w:rsidRPr="001C7BA2">
        <w:rPr>
          <w:sz w:val="21"/>
          <w:szCs w:val="21"/>
        </w:rPr>
        <w:br w:type="page"/>
      </w:r>
    </w:p>
    <w:p w14:paraId="2BBC756B" w14:textId="01E333DD" w:rsidR="00264661" w:rsidRPr="001C7BA2" w:rsidRDefault="00C52541" w:rsidP="00C52541">
      <w:pPr>
        <w:jc w:val="center"/>
        <w:rPr>
          <w:sz w:val="21"/>
          <w:szCs w:val="21"/>
        </w:rPr>
      </w:pPr>
      <w:r w:rsidRPr="001C7BA2">
        <w:rPr>
          <w:sz w:val="21"/>
          <w:szCs w:val="21"/>
        </w:rPr>
        <w:lastRenderedPageBreak/>
        <w:t>Supplement t</w:t>
      </w:r>
      <w:r w:rsidR="00264661" w:rsidRPr="001C7BA2">
        <w:rPr>
          <w:sz w:val="21"/>
          <w:szCs w:val="21"/>
        </w:rPr>
        <w:t>able 4</w:t>
      </w:r>
      <w:r w:rsidRPr="001C7BA2">
        <w:rPr>
          <w:sz w:val="21"/>
          <w:szCs w:val="21"/>
        </w:rPr>
        <w:t xml:space="preserve">. </w:t>
      </w:r>
      <w:r w:rsidR="001C7BA2" w:rsidRPr="001C7BA2">
        <w:rPr>
          <w:sz w:val="21"/>
          <w:szCs w:val="21"/>
        </w:rPr>
        <w:t xml:space="preserve">Check </w:t>
      </w:r>
      <w:r w:rsidR="008170D6" w:rsidRPr="001C7BA2">
        <w:rPr>
          <w:sz w:val="21"/>
          <w:szCs w:val="21"/>
        </w:rPr>
        <w:t xml:space="preserve">assumption </w:t>
      </w:r>
      <w:r w:rsidR="001C7BA2" w:rsidRPr="001C7BA2">
        <w:rPr>
          <w:sz w:val="21"/>
          <w:szCs w:val="21"/>
        </w:rPr>
        <w:t xml:space="preserve">3: </w:t>
      </w:r>
      <w:r w:rsidRPr="001C7BA2">
        <w:rPr>
          <w:sz w:val="21"/>
          <w:szCs w:val="21"/>
        </w:rPr>
        <w:t>The association of 261SNPs in the same linkage disequilibrium block with the primary outcome</w:t>
      </w:r>
      <w:r w:rsidR="001C7BA2">
        <w:rPr>
          <w:sz w:val="21"/>
          <w:szCs w:val="21"/>
        </w:rPr>
        <w:t xml:space="preserve"> </w:t>
      </w:r>
      <w:bookmarkStart w:id="0" w:name="_GoBack"/>
      <w:r w:rsidR="001C7BA2" w:rsidRPr="001C7BA2">
        <w:rPr>
          <w:sz w:val="21"/>
          <w:szCs w:val="21"/>
          <w:vertAlign w:val="superscript"/>
        </w:rPr>
        <w:t>[2]</w:t>
      </w:r>
      <w:bookmarkEnd w:id="0"/>
    </w:p>
    <w:tbl>
      <w:tblPr>
        <w:tblW w:w="801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396"/>
        <w:gridCol w:w="1300"/>
        <w:gridCol w:w="1300"/>
        <w:gridCol w:w="1300"/>
        <w:gridCol w:w="1300"/>
      </w:tblGrid>
      <w:tr w:rsidR="00C52541" w:rsidRPr="001C7BA2" w14:paraId="28F3EC95" w14:textId="77777777" w:rsidTr="001C7BA2">
        <w:trPr>
          <w:trHeight w:val="320"/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F2823" w14:textId="07F2D238" w:rsidR="00C52541" w:rsidRPr="001C7BA2" w:rsidRDefault="00C52541" w:rsidP="001C7BA2">
            <w:pPr>
              <w:jc w:val="both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SNPs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3AB0C" w14:textId="4F387D84" w:rsidR="00C52541" w:rsidRPr="001C7BA2" w:rsidRDefault="001C7BA2" w:rsidP="001C7BA2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Chromosome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B2C5" w14:textId="4371BC34" w:rsidR="00C52541" w:rsidRPr="001C7BA2" w:rsidRDefault="001C7BA2" w:rsidP="001C7BA2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Position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7E703" w14:textId="77777777" w:rsidR="00C52541" w:rsidRPr="001C7BA2" w:rsidRDefault="00C52541" w:rsidP="001C7BA2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DDBB7" w14:textId="6B91B0CC" w:rsidR="00C52541" w:rsidRPr="001C7BA2" w:rsidRDefault="001C7BA2" w:rsidP="001C7BA2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Effect allele frequency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B143A" w14:textId="7656DDE2" w:rsidR="00C52541" w:rsidRPr="001C7BA2" w:rsidRDefault="00C52541" w:rsidP="001C7BA2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p</w:t>
            </w:r>
          </w:p>
        </w:tc>
      </w:tr>
      <w:tr w:rsidR="00C52541" w:rsidRPr="001C7BA2" w14:paraId="22D001D6" w14:textId="77777777" w:rsidTr="001C7BA2">
        <w:trPr>
          <w:trHeight w:val="320"/>
          <w:jc w:val="center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C7DF1B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2706253</w:t>
            </w:r>
          </w:p>
        </w:tc>
        <w:tc>
          <w:tcPr>
            <w:tcW w:w="13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C6D38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CAD5E73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33092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0D200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E5CA2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541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C800B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1108</w:t>
            </w:r>
          </w:p>
        </w:tc>
      </w:tr>
      <w:tr w:rsidR="00C52541" w:rsidRPr="001C7BA2" w14:paraId="402C30DB" w14:textId="77777777" w:rsidTr="001C7BA2">
        <w:trPr>
          <w:trHeight w:val="320"/>
          <w:jc w:val="center"/>
        </w:trPr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E33FAB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243165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0E3D3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4E51E0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44305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A7C66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D0791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903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D7503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1257</w:t>
            </w:r>
          </w:p>
        </w:tc>
      </w:tr>
      <w:tr w:rsidR="00C52541" w:rsidRPr="001C7BA2" w14:paraId="6CF4C22A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5B1F37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41301763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4C9832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B87676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328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A54EC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D2DEF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5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CDF31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1273</w:t>
            </w:r>
          </w:p>
        </w:tc>
      </w:tr>
      <w:tr w:rsidR="00C52541" w:rsidRPr="001C7BA2" w14:paraId="21EE6165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C9BC06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24316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A3EE1E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6D762B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469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5B374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AA546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80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2E7FE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1399</w:t>
            </w:r>
          </w:p>
        </w:tc>
      </w:tr>
      <w:tr w:rsidR="00C52541" w:rsidRPr="001C7BA2" w14:paraId="6DA24B12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1B1F4E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45371730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88CD55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E15AEC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335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69F44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765E7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5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CEEE8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1483</w:t>
            </w:r>
          </w:p>
        </w:tc>
      </w:tr>
      <w:tr w:rsidR="00C52541" w:rsidRPr="001C7BA2" w14:paraId="0CC17A16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26E60E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270620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D546BF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BDF9FB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151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2BEE9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655BD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5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02C16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1562</w:t>
            </w:r>
          </w:p>
        </w:tc>
      </w:tr>
      <w:tr w:rsidR="00C52541" w:rsidRPr="001C7BA2" w14:paraId="2777AB79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755B48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2704393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23BC95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A74BD8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088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157D6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FD0E0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5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E6989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2032</w:t>
            </w:r>
          </w:p>
        </w:tc>
      </w:tr>
      <w:tr w:rsidR="00C52541" w:rsidRPr="001C7BA2" w14:paraId="01E7E594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FA0EA9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16182924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8112AB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A130C2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289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D860C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CCA6E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944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7A966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2619</w:t>
            </w:r>
          </w:p>
        </w:tc>
      </w:tr>
      <w:tr w:rsidR="00C52541" w:rsidRPr="001C7BA2" w14:paraId="51603DD7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5F062E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45099667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07CDB0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EB2429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281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D70E7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1D7AB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55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40574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2619</w:t>
            </w:r>
          </w:p>
        </w:tc>
      </w:tr>
      <w:tr w:rsidR="00C52541" w:rsidRPr="001C7BA2" w14:paraId="30112974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314A27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2706227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1F6AD5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6476C4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263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2CEB5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189D4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55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101C0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2655</w:t>
            </w:r>
          </w:p>
        </w:tc>
      </w:tr>
      <w:tr w:rsidR="00C52541" w:rsidRPr="001C7BA2" w14:paraId="58096AA3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70199A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6647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092EB9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6502B8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474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261CA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0DB1E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80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81438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2661</w:t>
            </w:r>
          </w:p>
        </w:tc>
      </w:tr>
      <w:tr w:rsidR="00C52541" w:rsidRPr="001C7BA2" w14:paraId="6EA053BC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4CD723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184635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AE6577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B58275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279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5ABEB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4E21C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55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39488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2706</w:t>
            </w:r>
          </w:p>
        </w:tc>
      </w:tr>
      <w:tr w:rsidR="00C52541" w:rsidRPr="001C7BA2" w14:paraId="5A2D0A68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B93455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6741263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7195D0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1369BA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264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CBF2A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B460C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944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ECF2D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276</w:t>
            </w:r>
          </w:p>
        </w:tc>
      </w:tr>
      <w:tr w:rsidR="00C52541" w:rsidRPr="001C7BA2" w14:paraId="36472885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F50BA1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42075098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FCBDCC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E1AE76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366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EEBB7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4B20C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5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9481E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2894</w:t>
            </w:r>
          </w:p>
        </w:tc>
      </w:tr>
      <w:tr w:rsidR="00C52541" w:rsidRPr="001C7BA2" w14:paraId="3BDCE42B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EA4E5B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014477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1CCE34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3916E8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86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30878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BF445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8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87B2A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2895</w:t>
            </w:r>
          </w:p>
        </w:tc>
      </w:tr>
      <w:tr w:rsidR="00C52541" w:rsidRPr="001C7BA2" w14:paraId="6EE2A685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2A0E01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6485178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C6801A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14FE00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361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6109A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96D80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5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8CF6B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3134</w:t>
            </w:r>
          </w:p>
        </w:tc>
      </w:tr>
      <w:tr w:rsidR="00C52541" w:rsidRPr="001C7BA2" w14:paraId="2A6FE48B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1B31CF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243164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6527E7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CB1BEF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444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FB853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4E286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9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35865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3136</w:t>
            </w:r>
          </w:p>
        </w:tc>
      </w:tr>
      <w:tr w:rsidR="00C52541" w:rsidRPr="001C7BA2" w14:paraId="2E3A3037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9F64AA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2706268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AE5A22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8993B2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360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F3E70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49B18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94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F2D74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3141</w:t>
            </w:r>
          </w:p>
        </w:tc>
      </w:tr>
      <w:tr w:rsidR="00C52541" w:rsidRPr="001C7BA2" w14:paraId="39419C17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586B0D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67003893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00F86A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AC64BF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374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A1A4D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678E5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94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6D256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3621</w:t>
            </w:r>
          </w:p>
        </w:tc>
      </w:tr>
      <w:tr w:rsidR="00C52541" w:rsidRPr="001C7BA2" w14:paraId="5D1C8153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0E01DD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6744197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56A372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D2B206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372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048EB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160A1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5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10AF2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3919</w:t>
            </w:r>
          </w:p>
        </w:tc>
      </w:tr>
      <w:tr w:rsidR="00C52541" w:rsidRPr="001C7BA2" w14:paraId="0E63609B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9A274B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47569134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9E22F6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4257DE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358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31AF6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F1A1C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5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A5315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4703</w:t>
            </w:r>
          </w:p>
        </w:tc>
      </w:tr>
      <w:tr w:rsidR="00C52541" w:rsidRPr="001C7BA2" w14:paraId="32D84509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7DC70B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289302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549B55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BE4A88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95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3E164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9D8E8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9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02FE0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5242</w:t>
            </w:r>
          </w:p>
        </w:tc>
      </w:tr>
      <w:tr w:rsidR="00C52541" w:rsidRPr="001C7BA2" w14:paraId="329BE80E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DD32BA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2704356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9EFD5D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EBBC3A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86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A0C11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93F0A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27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35F8E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56</w:t>
            </w:r>
          </w:p>
        </w:tc>
      </w:tr>
      <w:tr w:rsidR="00C52541" w:rsidRPr="001C7BA2" w14:paraId="440B9794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22250C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2704358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2F40D8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B801E2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97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2D0F0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C43DB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37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B8AE8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5734</w:t>
            </w:r>
          </w:p>
        </w:tc>
      </w:tr>
      <w:tr w:rsidR="00C52541" w:rsidRPr="001C7BA2" w14:paraId="05F787D7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C2E741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49108558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F2E5DF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D78CCB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67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412D3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4FC6B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27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30B75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5775</w:t>
            </w:r>
          </w:p>
        </w:tc>
      </w:tr>
      <w:tr w:rsidR="00C52541" w:rsidRPr="001C7BA2" w14:paraId="05B5CF61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22EBCC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778392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ABC966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E3989B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942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62575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90066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9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2E210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5776</w:t>
            </w:r>
          </w:p>
        </w:tc>
      </w:tr>
      <w:tr w:rsidR="00C52541" w:rsidRPr="001C7BA2" w14:paraId="08B5BF78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E17ACE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12209637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730FE0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8D9661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80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CEC02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9B739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972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68489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632</w:t>
            </w:r>
          </w:p>
        </w:tc>
      </w:tr>
      <w:tr w:rsidR="00C52541" w:rsidRPr="001C7BA2" w14:paraId="7D477E33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7F26AD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288820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BFB8AA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02C6F0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946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96CDB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5AC6F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0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412C2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6325</w:t>
            </w:r>
          </w:p>
        </w:tc>
      </w:tr>
      <w:tr w:rsidR="00C52541" w:rsidRPr="001C7BA2" w14:paraId="566DC934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C166E9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2704357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895C03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FB5047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88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436EE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87C3E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27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3DE45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6404</w:t>
            </w:r>
          </w:p>
        </w:tc>
      </w:tr>
      <w:tr w:rsidR="00C52541" w:rsidRPr="001C7BA2" w14:paraId="28FE2520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CCA36F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0141488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1A6C77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3F20E2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72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DD533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0676F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27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7EE40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6451</w:t>
            </w:r>
          </w:p>
        </w:tc>
      </w:tr>
      <w:tr w:rsidR="00C52541" w:rsidRPr="001C7BA2" w14:paraId="28AC2ECD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E314E4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2704366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AA5479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B95B9B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906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FC0FA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95A82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41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90738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6514</w:t>
            </w:r>
          </w:p>
        </w:tc>
      </w:tr>
      <w:tr w:rsidR="00C52541" w:rsidRPr="001C7BA2" w14:paraId="4E2B8944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8C2983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2704364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C218BE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0062B3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899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D741B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D48CB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41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078FF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6537</w:t>
            </w:r>
          </w:p>
        </w:tc>
      </w:tr>
      <w:tr w:rsidR="00C52541" w:rsidRPr="001C7BA2" w14:paraId="3EB21877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3DE3EB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270434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C5DB5F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1BA26C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59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32D83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B8E3A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972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3B1C1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6597</w:t>
            </w:r>
          </w:p>
        </w:tc>
      </w:tr>
      <w:tr w:rsidR="00C52541" w:rsidRPr="001C7BA2" w14:paraId="2E3DBD7C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617335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88506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28D9A4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63C64C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418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BB0FC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2BEF8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4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4F31F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6658</w:t>
            </w:r>
          </w:p>
        </w:tc>
      </w:tr>
      <w:tr w:rsidR="00C52541" w:rsidRPr="001C7BA2" w14:paraId="2207EB45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9B05AE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778391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335B09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C361AC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942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86E9C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26BC3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9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5B779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6674</w:t>
            </w:r>
          </w:p>
        </w:tc>
      </w:tr>
      <w:tr w:rsidR="00C52541" w:rsidRPr="001C7BA2" w14:paraId="0DB45756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D98305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0141408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7841F3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ADACD6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73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CC684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6F9AE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27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14740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6913</w:t>
            </w:r>
          </w:p>
        </w:tc>
      </w:tr>
      <w:tr w:rsidR="00C52541" w:rsidRPr="001C7BA2" w14:paraId="5C84A457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873E74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270436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173DB8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B9BFC2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854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FE36A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008A7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35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ACE2C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7148</w:t>
            </w:r>
          </w:p>
        </w:tc>
      </w:tr>
      <w:tr w:rsidR="00C52541" w:rsidRPr="001C7BA2" w14:paraId="4085DE62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A17259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lastRenderedPageBreak/>
              <w:t>rs7270435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7ACAAE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245ED0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837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56530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E17BF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964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A0591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7385</w:t>
            </w:r>
          </w:p>
        </w:tc>
      </w:tr>
      <w:tr w:rsidR="00C52541" w:rsidRPr="001C7BA2" w14:paraId="400CC9B0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B11D15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61980636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7B5936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E4E261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846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CDAF2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2EB46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7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0FB12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8047</w:t>
            </w:r>
          </w:p>
        </w:tc>
      </w:tr>
      <w:tr w:rsidR="00C52541" w:rsidRPr="001C7BA2" w14:paraId="0C72026E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A24392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2704360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D0721A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A43B20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841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7CFA8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C35B2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35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DADD8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8309</w:t>
            </w:r>
          </w:p>
        </w:tc>
      </w:tr>
      <w:tr w:rsidR="00C52541" w:rsidRPr="001C7BA2" w14:paraId="23E7D405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D3DCC7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2704373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6C9753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A29E49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942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9F588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97268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41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E3600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8331</w:t>
            </w:r>
          </w:p>
        </w:tc>
      </w:tr>
      <w:tr w:rsidR="00C52541" w:rsidRPr="001C7BA2" w14:paraId="360AC5B0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BD97D0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736887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775D1C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FE1A4E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129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44202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FF309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7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71C12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8368</w:t>
            </w:r>
          </w:p>
        </w:tc>
      </w:tr>
      <w:tr w:rsidR="00C52541" w:rsidRPr="001C7BA2" w14:paraId="5AEC0169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4EBB57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998057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575E09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3678A5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891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BF1FB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2FFC8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61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1E493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8618</w:t>
            </w:r>
          </w:p>
        </w:tc>
      </w:tr>
      <w:tr w:rsidR="00C52541" w:rsidRPr="001C7BA2" w14:paraId="26C6A89E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FEF858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2880218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28A060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1563DA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350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A475F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FC13C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1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7C39E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9353</w:t>
            </w:r>
          </w:p>
        </w:tc>
      </w:tr>
      <w:tr w:rsidR="00C52541" w:rsidRPr="001C7BA2" w14:paraId="4A12AB21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3F6A60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243167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1E0A87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AB8A90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416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EF8C0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51C69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1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1D675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981</w:t>
            </w:r>
          </w:p>
        </w:tc>
      </w:tr>
      <w:tr w:rsidR="00C52541" w:rsidRPr="001C7BA2" w14:paraId="22016299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3BFD1C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016686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D69F92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875EA7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392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46E33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D7D07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1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A82E3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017</w:t>
            </w:r>
          </w:p>
        </w:tc>
      </w:tr>
      <w:tr w:rsidR="00C52541" w:rsidRPr="001C7BA2" w14:paraId="3868842E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305C07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61280460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C47473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83FE8A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961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C8F41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56A4B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82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1687E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101</w:t>
            </w:r>
          </w:p>
        </w:tc>
      </w:tr>
      <w:tr w:rsidR="00C52541" w:rsidRPr="001C7BA2" w14:paraId="6D9EAD85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A3BBB2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243166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0644D1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EF4D3E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438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73191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99B02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37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EF8A6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132</w:t>
            </w:r>
          </w:p>
        </w:tc>
      </w:tr>
      <w:tr w:rsidR="00C52541" w:rsidRPr="001C7BA2" w14:paraId="11827282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73C86A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6799439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3DC898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943BEE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295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CC156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2FA1A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7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8543B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245</w:t>
            </w:r>
          </w:p>
        </w:tc>
      </w:tr>
      <w:tr w:rsidR="00C52541" w:rsidRPr="001C7BA2" w14:paraId="54BD1AFA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6FA836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42074953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A95084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6BF592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046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B8B11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D89D4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41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C37DC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252</w:t>
            </w:r>
          </w:p>
        </w:tc>
      </w:tr>
      <w:tr w:rsidR="00C52541" w:rsidRPr="001C7BA2" w14:paraId="2B39C77D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C0C0EF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07070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EB6820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A7A528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468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77BC2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04FEB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4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67266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275</w:t>
            </w:r>
          </w:p>
        </w:tc>
      </w:tr>
      <w:tr w:rsidR="00C52541" w:rsidRPr="001C7BA2" w14:paraId="70321B87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A6E079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7580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6FE688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FD1CCB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472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468D7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3B58F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5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C18C5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308</w:t>
            </w:r>
          </w:p>
        </w:tc>
      </w:tr>
      <w:tr w:rsidR="00C52541" w:rsidRPr="001C7BA2" w14:paraId="109F8925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570B25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965344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F53631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0CF1E5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180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A8D32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B4AF9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7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053A7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315</w:t>
            </w:r>
          </w:p>
        </w:tc>
      </w:tr>
      <w:tr w:rsidR="00C52541" w:rsidRPr="001C7BA2" w14:paraId="55270405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5D1B98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073333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5F8772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00D4D6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445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F1E74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4DC01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4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837B8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332</w:t>
            </w:r>
          </w:p>
        </w:tc>
      </w:tr>
      <w:tr w:rsidR="00C52541" w:rsidRPr="001C7BA2" w14:paraId="055DA5AA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D21812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709071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AF245B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69CC95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466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DA4C1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904D8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1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83E10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408</w:t>
            </w:r>
          </w:p>
        </w:tc>
      </w:tr>
      <w:tr w:rsidR="00C52541" w:rsidRPr="001C7BA2" w14:paraId="74184E03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A91A7C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24316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669FBF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F2E772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387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A608A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F5B0F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E2350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483</w:t>
            </w:r>
          </w:p>
        </w:tc>
      </w:tr>
      <w:tr w:rsidR="00C52541" w:rsidRPr="001C7BA2" w14:paraId="736A01EB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75C372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154770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7D7DE1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6F9428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827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93BC2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AFB7F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4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6B24A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484</w:t>
            </w:r>
          </w:p>
        </w:tc>
      </w:tr>
      <w:tr w:rsidR="00C52541" w:rsidRPr="001C7BA2" w14:paraId="62A41C0D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D879C0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61980638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FC38B7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C9864E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928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323BC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82BBF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6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DD8E2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545</w:t>
            </w:r>
          </w:p>
        </w:tc>
      </w:tr>
      <w:tr w:rsidR="00C52541" w:rsidRPr="001C7BA2" w14:paraId="57CA88E8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D51868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525524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616270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E3D178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060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E7BC9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B4E58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57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FE172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597</w:t>
            </w:r>
          </w:p>
        </w:tc>
      </w:tr>
      <w:tr w:rsidR="00C52541" w:rsidRPr="001C7BA2" w14:paraId="065C4D7F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F31B67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74952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C6F003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67B729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285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EA8BD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A2070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1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BA6FB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623</w:t>
            </w:r>
          </w:p>
        </w:tc>
      </w:tr>
      <w:tr w:rsidR="00C52541" w:rsidRPr="001C7BA2" w14:paraId="448AB5FF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15B357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382789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18DDEE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AD3D00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903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0A173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05E4C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2347E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623</w:t>
            </w:r>
          </w:p>
        </w:tc>
      </w:tr>
      <w:tr w:rsidR="00C52541" w:rsidRPr="001C7BA2" w14:paraId="7BF647F1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74D73F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270435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5725D0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67F13F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69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9EC29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059AB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78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E5DA5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738</w:t>
            </w:r>
          </w:p>
        </w:tc>
      </w:tr>
      <w:tr w:rsidR="00C52541" w:rsidRPr="001C7BA2" w14:paraId="3D19F303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32F0EC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184695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75157B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9DDF7E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463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93B57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23A87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3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5F3FA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788</w:t>
            </w:r>
          </w:p>
        </w:tc>
      </w:tr>
      <w:tr w:rsidR="00C52541" w:rsidRPr="001C7BA2" w14:paraId="79234F0C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8C91E8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499024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6C646A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903DB2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282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9B99C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1EA1D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7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36609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805</w:t>
            </w:r>
          </w:p>
        </w:tc>
      </w:tr>
      <w:tr w:rsidR="00C52541" w:rsidRPr="001C7BA2" w14:paraId="5E975580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9C7E49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1160168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0A5AB5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AABC8A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64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0FB9B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430AA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1C954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893</w:t>
            </w:r>
          </w:p>
        </w:tc>
      </w:tr>
      <w:tr w:rsidR="00C52541" w:rsidRPr="001C7BA2" w14:paraId="70844F94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B7FCBE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749534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367FEC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A61EF0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097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FDC6A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DEDF9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8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327A2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923</w:t>
            </w:r>
          </w:p>
        </w:tc>
      </w:tr>
      <w:tr w:rsidR="00C52541" w:rsidRPr="001C7BA2" w14:paraId="0E3E7A69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EDC9D1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2147157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36423E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C1371E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908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6C659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2E473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68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F2E4B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943</w:t>
            </w:r>
          </w:p>
        </w:tc>
      </w:tr>
      <w:tr w:rsidR="00C52541" w:rsidRPr="001C7BA2" w14:paraId="4751117E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EACDE9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800571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3EA2D3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D5CBC8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75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F79CF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76D5D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D6F3B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947</w:t>
            </w:r>
          </w:p>
        </w:tc>
      </w:tr>
      <w:tr w:rsidR="00C52541" w:rsidRPr="001C7BA2" w14:paraId="61D00A25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18F069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941597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3CB934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DD1DC6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133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CC03C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7FC8B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1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98325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033</w:t>
            </w:r>
          </w:p>
        </w:tc>
      </w:tr>
      <w:tr w:rsidR="00C52541" w:rsidRPr="001C7BA2" w14:paraId="3498B853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2225C8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95617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A10123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96C5E8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102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33228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B9F19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1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4F706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116</w:t>
            </w:r>
          </w:p>
        </w:tc>
      </w:tr>
      <w:tr w:rsidR="00C52541" w:rsidRPr="001C7BA2" w14:paraId="07B64EC0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E420DE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281520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7CDC0E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6D8EF1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63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11A28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2EE96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0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67A1C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164</w:t>
            </w:r>
          </w:p>
        </w:tc>
      </w:tr>
      <w:tr w:rsidR="00C52541" w:rsidRPr="001C7BA2" w14:paraId="4E6D45E3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F7CE19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243173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8AA97A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89DF21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362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41C4A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F6343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5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F0941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176</w:t>
            </w:r>
          </w:p>
        </w:tc>
      </w:tr>
      <w:tr w:rsidR="00C52541" w:rsidRPr="001C7BA2" w14:paraId="6B48A8C2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1EFD04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736888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CDD5D5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52B91C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107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942D3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DA9C1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8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EF597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2</w:t>
            </w:r>
          </w:p>
        </w:tc>
      </w:tr>
      <w:tr w:rsidR="00C52541" w:rsidRPr="001C7BA2" w14:paraId="0AC1C02E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7F1BF4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736897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06034A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D1FDA2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241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FC049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3AB54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8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F3243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212</w:t>
            </w:r>
          </w:p>
        </w:tc>
      </w:tr>
      <w:tr w:rsidR="00C52541" w:rsidRPr="001C7BA2" w14:paraId="2E334F5B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F668E6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490519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92309C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3AB45D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290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263FE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FD4CB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1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112E8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246</w:t>
            </w:r>
          </w:p>
        </w:tc>
      </w:tr>
      <w:tr w:rsidR="00C52541" w:rsidRPr="001C7BA2" w14:paraId="2EA4601F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782D21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2706230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A680EA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06D0F9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276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8B973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0E59D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52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D58D8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247</w:t>
            </w:r>
          </w:p>
        </w:tc>
      </w:tr>
      <w:tr w:rsidR="00C52541" w:rsidRPr="001C7BA2" w14:paraId="09E7F1F0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084F70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73689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0DC752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86F737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248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C6CC9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6EC8D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8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D3A83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262</w:t>
            </w:r>
          </w:p>
        </w:tc>
      </w:tr>
      <w:tr w:rsidR="00C52541" w:rsidRPr="001C7BA2" w14:paraId="4605E04D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393604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lastRenderedPageBreak/>
              <w:t>rs1815228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7DA094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A2A9C1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111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573D7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F7957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1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1C76C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291</w:t>
            </w:r>
          </w:p>
        </w:tc>
      </w:tr>
      <w:tr w:rsidR="00C52541" w:rsidRPr="001C7BA2" w14:paraId="457006F7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7AB74C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736896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0D6C9D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09C772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243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353CC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32236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1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C0B1C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293</w:t>
            </w:r>
          </w:p>
        </w:tc>
      </w:tr>
      <w:tr w:rsidR="00C52541" w:rsidRPr="001C7BA2" w14:paraId="3B5DE06D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C80100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303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4DB63F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961A00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448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7038B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4359A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5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DC23F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32</w:t>
            </w:r>
          </w:p>
        </w:tc>
      </w:tr>
      <w:tr w:rsidR="00C52541" w:rsidRPr="001C7BA2" w14:paraId="65465153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7799EE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116017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658FB4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ABC481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299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9E652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6E969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1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8CF95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331</w:t>
            </w:r>
          </w:p>
        </w:tc>
      </w:tr>
      <w:tr w:rsidR="00C52541" w:rsidRPr="001C7BA2" w14:paraId="28B2203C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AACB5F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73688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448DCC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4A4290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154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E875B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14FCB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7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5D271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351</w:t>
            </w:r>
          </w:p>
        </w:tc>
      </w:tr>
      <w:tr w:rsidR="00C52541" w:rsidRPr="001C7BA2" w14:paraId="70400AF3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8B6727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25009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301165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C2D2E8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133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21FD2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B063C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1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6A54B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355</w:t>
            </w:r>
          </w:p>
        </w:tc>
      </w:tr>
      <w:tr w:rsidR="00C52541" w:rsidRPr="001C7BA2" w14:paraId="0FAF02A8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F107C2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749533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0C3848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BF1956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100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3BD53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1E5FC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1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11D89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368</w:t>
            </w:r>
          </w:p>
        </w:tc>
      </w:tr>
      <w:tr w:rsidR="00C52541" w:rsidRPr="001C7BA2" w14:paraId="512CDA27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05ACCA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74953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CC29F5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67C443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148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E1419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D73C8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8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ABA6D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41</w:t>
            </w:r>
          </w:p>
        </w:tc>
      </w:tr>
      <w:tr w:rsidR="00C52541" w:rsidRPr="001C7BA2" w14:paraId="7E76A84B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B9E5A8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4905193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6AC2F8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A9260B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293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25241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0B42C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1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02A4B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412</w:t>
            </w:r>
          </w:p>
        </w:tc>
      </w:tr>
      <w:tr w:rsidR="00C52541" w:rsidRPr="001C7BA2" w14:paraId="62A55826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2349F2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144833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9D896C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1CAC7B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37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11A4E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C63A3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9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A3028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418</w:t>
            </w:r>
          </w:p>
        </w:tc>
      </w:tr>
      <w:tr w:rsidR="00C52541" w:rsidRPr="001C7BA2" w14:paraId="79514BC7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3398D8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73690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27B9E0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69C98F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208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663F1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38477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2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A7902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42</w:t>
            </w:r>
          </w:p>
        </w:tc>
      </w:tr>
      <w:tr w:rsidR="00C52541" w:rsidRPr="001C7BA2" w14:paraId="5B1CCAF1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D512EB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749526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F43A48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0AA841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284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E592B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A1118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3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BF5B4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425</w:t>
            </w:r>
          </w:p>
        </w:tc>
      </w:tr>
      <w:tr w:rsidR="00C52541" w:rsidRPr="001C7BA2" w14:paraId="40F1FE68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A262D4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7090693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2B652B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8FAE9C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413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2A941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9B14C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6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0E76D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477</w:t>
            </w:r>
          </w:p>
        </w:tc>
      </w:tr>
      <w:tr w:rsidR="00C52541" w:rsidRPr="001C7BA2" w14:paraId="2A07855B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B9AFA1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749528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49370C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5A7276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208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E5EF7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C6F4B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7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53559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483</w:t>
            </w:r>
          </w:p>
        </w:tc>
      </w:tr>
      <w:tr w:rsidR="00C52541" w:rsidRPr="001C7BA2" w14:paraId="33F6D92F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93C56D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9249070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909F0D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6946E3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359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D16A0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E342B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4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C2A31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513</w:t>
            </w:r>
          </w:p>
        </w:tc>
      </w:tr>
      <w:tr w:rsidR="00C52541" w:rsidRPr="001C7BA2" w14:paraId="4F579D1D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F6AC47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956178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53BEF3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54FF7F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865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DAA84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AC196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6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A64FF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555</w:t>
            </w:r>
          </w:p>
        </w:tc>
      </w:tr>
      <w:tr w:rsidR="00C52541" w:rsidRPr="001C7BA2" w14:paraId="60FCEFA7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333334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22854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A4051A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88F53E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62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351E3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66404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9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4303F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628</w:t>
            </w:r>
          </w:p>
        </w:tc>
      </w:tr>
      <w:tr w:rsidR="00C52541" w:rsidRPr="001C7BA2" w14:paraId="3F2F0B80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82C57D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003640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DDF34D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FBBDB5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142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A97DC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6A55E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9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6DC51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644</w:t>
            </w:r>
          </w:p>
        </w:tc>
      </w:tr>
      <w:tr w:rsidR="00C52541" w:rsidRPr="001C7BA2" w14:paraId="6C720591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D908EB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956173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337C39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563AE3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162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1DEC9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31219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97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D62C6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717</w:t>
            </w:r>
          </w:p>
        </w:tc>
      </w:tr>
      <w:tr w:rsidR="00C52541" w:rsidRPr="001C7BA2" w14:paraId="4FCE046C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4C7493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61980637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92110A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87D99C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924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B42FC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F7785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83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E8D8B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751</w:t>
            </w:r>
          </w:p>
        </w:tc>
      </w:tr>
      <w:tr w:rsidR="00C52541" w:rsidRPr="001C7BA2" w14:paraId="5FC7D482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8C8252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15033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2704A8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E7BC24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906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29732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98775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83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D1918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767</w:t>
            </w:r>
          </w:p>
        </w:tc>
      </w:tr>
      <w:tr w:rsidR="00C52541" w:rsidRPr="001C7BA2" w14:paraId="169A5AB1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3074DB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243168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DFFAFD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0A242C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413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1A8DF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DC7C9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4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254A2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813</w:t>
            </w:r>
          </w:p>
        </w:tc>
      </w:tr>
      <w:tr w:rsidR="00C52541" w:rsidRPr="001C7BA2" w14:paraId="074CABC7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95E555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042394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38BCE1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6E0486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25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B05D0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34E64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9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3DC21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909</w:t>
            </w:r>
          </w:p>
        </w:tc>
      </w:tr>
      <w:tr w:rsidR="00C52541" w:rsidRPr="001C7BA2" w14:paraId="6F5C04E6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66B195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95617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5B7752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1517DA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330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40EE1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97DC8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1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C1BC2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937</w:t>
            </w:r>
          </w:p>
        </w:tc>
      </w:tr>
      <w:tr w:rsidR="00C52541" w:rsidRPr="001C7BA2" w14:paraId="61D827D1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34D880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815227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E62848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83540A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318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3BB60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F1336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1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8D613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952</w:t>
            </w:r>
          </w:p>
        </w:tc>
      </w:tr>
      <w:tr w:rsidR="00C52541" w:rsidRPr="001C7BA2" w14:paraId="74242C6F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7C61C8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709069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ABFFBD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2E2EB2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402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C21B3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20BAB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86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75B81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969</w:t>
            </w:r>
          </w:p>
        </w:tc>
      </w:tr>
      <w:tr w:rsidR="00C52541" w:rsidRPr="001C7BA2" w14:paraId="29F81AEE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C9959D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926144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27D621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2976E1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134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C2841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AAA1F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82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FA64C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3043</w:t>
            </w:r>
          </w:p>
        </w:tc>
      </w:tr>
      <w:tr w:rsidR="00C52541" w:rsidRPr="001C7BA2" w14:paraId="66841111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2DD5A2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5917382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F69720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487000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40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FD9AB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F5931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0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5142F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3083</w:t>
            </w:r>
          </w:p>
        </w:tc>
      </w:tr>
      <w:tr w:rsidR="00C52541" w:rsidRPr="001C7BA2" w14:paraId="602A143A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8FB09C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61980587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A773F0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BA51E6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41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E4DAA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0B8BF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0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33CC1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3102</w:t>
            </w:r>
          </w:p>
        </w:tc>
      </w:tr>
      <w:tr w:rsidR="00C52541" w:rsidRPr="001C7BA2" w14:paraId="4BBCC372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56EEE7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998056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717FB1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08A620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894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DA14B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9C37C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2BC8A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3191</w:t>
            </w:r>
          </w:p>
        </w:tc>
      </w:tr>
      <w:tr w:rsidR="00C52541" w:rsidRPr="001C7BA2" w14:paraId="17A227E1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A2C907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16123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706D88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AC80DE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087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D87A6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9AE6B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1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B681E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3426</w:t>
            </w:r>
          </w:p>
        </w:tc>
      </w:tr>
      <w:tr w:rsidR="00C52541" w:rsidRPr="001C7BA2" w14:paraId="76C20A6D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E0959D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657542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CD88EB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E6C9EE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338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DDA10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C752A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1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CC616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344</w:t>
            </w:r>
          </w:p>
        </w:tc>
      </w:tr>
      <w:tr w:rsidR="00C52541" w:rsidRPr="001C7BA2" w14:paraId="03B0E2E3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16FF99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950654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65837C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605A55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054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76399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1BEF6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4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A39C5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3462</w:t>
            </w:r>
          </w:p>
        </w:tc>
      </w:tr>
      <w:tr w:rsidR="00C52541" w:rsidRPr="001C7BA2" w14:paraId="5CA90B57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FCE3ED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9944117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7C0BD3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2695DC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419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4FCDF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4406A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3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11745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3592</w:t>
            </w:r>
          </w:p>
        </w:tc>
      </w:tr>
      <w:tr w:rsidR="00C52541" w:rsidRPr="001C7BA2" w14:paraId="5AA346C2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24EB6F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05105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F68F19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082543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439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8A502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38AD6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37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C7660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3651</w:t>
            </w:r>
          </w:p>
        </w:tc>
      </w:tr>
      <w:tr w:rsidR="00C52541" w:rsidRPr="001C7BA2" w14:paraId="15E37952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DE5D50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877084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1AEA1E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86CF19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427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C3CF4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91824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3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C2D14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3664</w:t>
            </w:r>
          </w:p>
        </w:tc>
      </w:tr>
      <w:tr w:rsidR="00C52541" w:rsidRPr="001C7BA2" w14:paraId="1F083578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B2012D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87598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1E3F2A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E04881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421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4A6F4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BC103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3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D8FA5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3699</w:t>
            </w:r>
          </w:p>
        </w:tc>
      </w:tr>
      <w:tr w:rsidR="00C52541" w:rsidRPr="001C7BA2" w14:paraId="671B502A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F804FA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877083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DE3BBA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A1F8A7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428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CCE2C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75B0A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3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681C8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3713</w:t>
            </w:r>
          </w:p>
        </w:tc>
      </w:tr>
      <w:tr w:rsidR="00C52541" w:rsidRPr="001C7BA2" w14:paraId="14F35739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DF5565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884546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BDBBA0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7BF961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418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1AD47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271DD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3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C29C5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3726</w:t>
            </w:r>
          </w:p>
        </w:tc>
      </w:tr>
      <w:tr w:rsidR="00C52541" w:rsidRPr="001C7BA2" w14:paraId="2DFD8E01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65D4FC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87708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BA8B8F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CD9BE6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429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E2A62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B7E6C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3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5CBE4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3746</w:t>
            </w:r>
          </w:p>
        </w:tc>
      </w:tr>
      <w:tr w:rsidR="00C52541" w:rsidRPr="001C7BA2" w14:paraId="401E4B44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3D83C4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lastRenderedPageBreak/>
              <w:t>rs35087450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9F4FA6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361E99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83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40B8B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C1E82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3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51545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3791</w:t>
            </w:r>
          </w:p>
        </w:tc>
      </w:tr>
      <w:tr w:rsidR="00C52541" w:rsidRPr="001C7BA2" w14:paraId="62DC7401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3A38E8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490517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5A607E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891648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954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28B64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20197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82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8405B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394</w:t>
            </w:r>
          </w:p>
        </w:tc>
      </w:tr>
      <w:tr w:rsidR="00C52541" w:rsidRPr="001C7BA2" w14:paraId="34D8C611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5B367C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162652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C46110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074B06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814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D6021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226E5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72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876FC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3966</w:t>
            </w:r>
          </w:p>
        </w:tc>
      </w:tr>
      <w:tr w:rsidR="00C52541" w:rsidRPr="001C7BA2" w14:paraId="63350D64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3355A9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2437224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B6A2C4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31919C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33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ABE43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5BD68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7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FBFD6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3978</w:t>
            </w:r>
          </w:p>
        </w:tc>
      </w:tr>
      <w:tr w:rsidR="00C52541" w:rsidRPr="001C7BA2" w14:paraId="2D8CC52B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4F9F48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56349806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A9E3A7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36A322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002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1CFB0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435BB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74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5C434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3979</w:t>
            </w:r>
          </w:p>
        </w:tc>
      </w:tr>
      <w:tr w:rsidR="00C52541" w:rsidRPr="001C7BA2" w14:paraId="4AC635F7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74D113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14483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885803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93E424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34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A41B2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35665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2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D68C0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3996</w:t>
            </w:r>
          </w:p>
        </w:tc>
      </w:tr>
      <w:tr w:rsidR="00C52541" w:rsidRPr="001C7BA2" w14:paraId="2B23FDD5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112DA2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490022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B105EB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0E7B88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885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A5DD5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BBD62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3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19216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</w:t>
            </w:r>
          </w:p>
        </w:tc>
      </w:tr>
      <w:tr w:rsidR="00C52541" w:rsidRPr="001C7BA2" w14:paraId="186592F5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CDA6CD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88454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284D8D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7EBBAB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415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F25EA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3B7F1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86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EFB7A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02</w:t>
            </w:r>
          </w:p>
        </w:tc>
      </w:tr>
      <w:tr w:rsidR="00C52541" w:rsidRPr="001C7BA2" w14:paraId="27AF81B4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C37C33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3748320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580770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636B31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806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13DEE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980A3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5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6242F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193</w:t>
            </w:r>
          </w:p>
        </w:tc>
      </w:tr>
      <w:tr w:rsidR="00C52541" w:rsidRPr="001C7BA2" w14:paraId="1211B2A9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0FA1FF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956177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9C671A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03E2F9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898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273E3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81C76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5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2AD3F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213</w:t>
            </w:r>
          </w:p>
        </w:tc>
      </w:tr>
      <w:tr w:rsidR="00C52541" w:rsidRPr="001C7BA2" w14:paraId="328C0A25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FFC10E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4900230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D9E10C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F56759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391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8A93C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D0EB3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67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00ECE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258</w:t>
            </w:r>
          </w:p>
        </w:tc>
      </w:tr>
      <w:tr w:rsidR="00C52541" w:rsidRPr="001C7BA2" w14:paraId="5479FF37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6DECD5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34097828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123747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386900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876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21086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7F50B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2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97A3F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285</w:t>
            </w:r>
          </w:p>
        </w:tc>
      </w:tr>
      <w:tr w:rsidR="00C52541" w:rsidRPr="001C7BA2" w14:paraId="2CADD3F2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40BB91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3402538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968A62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BA34DF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098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8B5D0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5955D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31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039D1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491</w:t>
            </w:r>
          </w:p>
        </w:tc>
      </w:tr>
      <w:tr w:rsidR="00C52541" w:rsidRPr="001C7BA2" w14:paraId="1824EF30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A8AFED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884548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971D5B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2187CE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416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63C30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392FB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3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DB464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529</w:t>
            </w:r>
          </w:p>
        </w:tc>
      </w:tr>
      <w:tr w:rsidR="00C52541" w:rsidRPr="001C7BA2" w14:paraId="0E47C24C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F8B78A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87708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FA5FE5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1AA426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430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18122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BAC24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3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C6020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541</w:t>
            </w:r>
          </w:p>
        </w:tc>
      </w:tr>
      <w:tr w:rsidR="00C52541" w:rsidRPr="001C7BA2" w14:paraId="4AB3C982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F5A0AB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996050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721AFC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60BE8E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013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7B2B0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28D53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7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DC765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626</w:t>
            </w:r>
          </w:p>
        </w:tc>
      </w:tr>
      <w:tr w:rsidR="00C52541" w:rsidRPr="001C7BA2" w14:paraId="3B605F46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465006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459258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A78E12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6363E0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327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FB4AC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A8CD4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72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90783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674</w:t>
            </w:r>
          </w:p>
        </w:tc>
      </w:tr>
      <w:tr w:rsidR="00C52541" w:rsidRPr="001C7BA2" w14:paraId="7342254B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33C7FC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183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C8BFA4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0DF0E0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435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DEB53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B44DD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9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66366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708</w:t>
            </w:r>
          </w:p>
        </w:tc>
      </w:tr>
      <w:tr w:rsidR="00C52541" w:rsidRPr="001C7BA2" w14:paraId="67BC3ACD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9DB591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73689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C4B574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617785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232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33130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611FF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5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67809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724</w:t>
            </w:r>
          </w:p>
        </w:tc>
      </w:tr>
      <w:tr w:rsidR="00C52541" w:rsidRPr="001C7BA2" w14:paraId="518A9113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28BB8A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519953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4AF7AA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00D9CA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077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B0100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E197C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57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5A62B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738</w:t>
            </w:r>
          </w:p>
        </w:tc>
      </w:tr>
      <w:tr w:rsidR="00C52541" w:rsidRPr="001C7BA2" w14:paraId="36F75009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EC6A61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4905194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7B9FB5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EBBB87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364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86071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5D3C9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2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10C23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852</w:t>
            </w:r>
          </w:p>
        </w:tc>
      </w:tr>
      <w:tr w:rsidR="00C52541" w:rsidRPr="001C7BA2" w14:paraId="0F83FC1E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C62895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884547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50FC89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907C8F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418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07837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196AC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3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A7EEE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877</w:t>
            </w:r>
          </w:p>
        </w:tc>
      </w:tr>
      <w:tr w:rsidR="00C52541" w:rsidRPr="001C7BA2" w14:paraId="425A068D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6BBE39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158343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16D7AC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0D1279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831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8A531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5D3BB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2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9731B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905</w:t>
            </w:r>
          </w:p>
        </w:tc>
      </w:tr>
      <w:tr w:rsidR="00C52541" w:rsidRPr="001C7BA2" w14:paraId="47D63633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BA325B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8021983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C2A8C7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5AE4E1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925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0B620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44213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3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56465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931</w:t>
            </w:r>
          </w:p>
        </w:tc>
      </w:tr>
      <w:tr w:rsidR="00C52541" w:rsidRPr="001C7BA2" w14:paraId="3E9CBA31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EA2940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013150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53D7D9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075E06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257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AEDC0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1ED45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4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77D11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961</w:t>
            </w:r>
          </w:p>
        </w:tc>
      </w:tr>
      <w:tr w:rsidR="00C52541" w:rsidRPr="001C7BA2" w14:paraId="75B88556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9FC00C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853318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497427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DD61E4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253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01241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3BF85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5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BCEC0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964</w:t>
            </w:r>
          </w:p>
        </w:tc>
      </w:tr>
      <w:tr w:rsidR="00C52541" w:rsidRPr="001C7BA2" w14:paraId="5733D061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E0338C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162724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E264CB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59CD91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854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2FF94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C1EF0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5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A2D78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014</w:t>
            </w:r>
          </w:p>
        </w:tc>
      </w:tr>
      <w:tr w:rsidR="00C52541" w:rsidRPr="001C7BA2" w14:paraId="064E4B82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CDEDC1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6575414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C27011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62CD6B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915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6F3C8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56DA6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4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ED6BD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048</w:t>
            </w:r>
          </w:p>
        </w:tc>
      </w:tr>
      <w:tr w:rsidR="00C52541" w:rsidRPr="001C7BA2" w14:paraId="57D676CF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B36324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59036614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0EF164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37409F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304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B6D38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0DDAD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4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227B0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169</w:t>
            </w:r>
          </w:p>
        </w:tc>
      </w:tr>
      <w:tr w:rsidR="00C52541" w:rsidRPr="001C7BA2" w14:paraId="59CCBB86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98D70A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56044130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77E6D6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38E3CA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218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87732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FEFFC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925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FF939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177</w:t>
            </w:r>
          </w:p>
        </w:tc>
      </w:tr>
      <w:tr w:rsidR="00C52541" w:rsidRPr="001C7BA2" w14:paraId="34DBE4AE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42F712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941600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A0D3CE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E5B804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883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D14C5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8DD43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5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41D02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196</w:t>
            </w:r>
          </w:p>
        </w:tc>
      </w:tr>
      <w:tr w:rsidR="00C52541" w:rsidRPr="001C7BA2" w14:paraId="73C960C1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E0B6A2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56306384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1CB535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4A3A5A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140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AD7C8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D0363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74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72FFB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207</w:t>
            </w:r>
          </w:p>
        </w:tc>
      </w:tr>
      <w:tr w:rsidR="00C52541" w:rsidRPr="001C7BA2" w14:paraId="4BEC0743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91B252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4905177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3729DF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233D69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887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F7CAD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D2E77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5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5E1F8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236</w:t>
            </w:r>
          </w:p>
        </w:tc>
      </w:tr>
      <w:tr w:rsidR="00C52541" w:rsidRPr="001C7BA2" w14:paraId="4F54083B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DF6CEF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5604538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E62CD4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696545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299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5EF17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6A3D4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2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263F3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29</w:t>
            </w:r>
          </w:p>
        </w:tc>
      </w:tr>
      <w:tr w:rsidR="00C52541" w:rsidRPr="001C7BA2" w14:paraId="0BD67D3A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CCA4CF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092977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6DB902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3745FF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831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85294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B3EC4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5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A8B93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294</w:t>
            </w:r>
          </w:p>
        </w:tc>
      </w:tr>
      <w:tr w:rsidR="00C52541" w:rsidRPr="001C7BA2" w14:paraId="1B0A276B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8ED26B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2590834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82B1D2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092EB0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837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50FC8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A4EC7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3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BE13C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376</w:t>
            </w:r>
          </w:p>
        </w:tc>
      </w:tr>
      <w:tr w:rsidR="00C52541" w:rsidRPr="001C7BA2" w14:paraId="44FBD04E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96F116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8739778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CABC23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45AC8A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870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F902B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61785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4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8F5D5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409</w:t>
            </w:r>
          </w:p>
        </w:tc>
      </w:tr>
      <w:tr w:rsidR="00C52541" w:rsidRPr="001C7BA2" w14:paraId="389CD6AD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731F0D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3762127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A7AD99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FB361A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354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5743A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B1399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3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F809C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504</w:t>
            </w:r>
          </w:p>
        </w:tc>
      </w:tr>
      <w:tr w:rsidR="00C52541" w:rsidRPr="001C7BA2" w14:paraId="237B62F1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E47AD5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7751614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F49269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59D681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415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86EB6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24421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0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A6D66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547</w:t>
            </w:r>
          </w:p>
        </w:tc>
      </w:tr>
      <w:tr w:rsidR="00C52541" w:rsidRPr="001C7BA2" w14:paraId="5A594BCE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8F7C42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6033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E9EDF7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EFE339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149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ECD95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5D4B0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7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BCC18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597</w:t>
            </w:r>
          </w:p>
        </w:tc>
      </w:tr>
      <w:tr w:rsidR="00C52541" w:rsidRPr="001C7BA2" w14:paraId="61045F35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BE101A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lastRenderedPageBreak/>
              <w:t>rs3790036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C7C8F5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94950F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31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275C1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EC7FA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8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EF225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637</w:t>
            </w:r>
          </w:p>
        </w:tc>
      </w:tr>
      <w:tr w:rsidR="00C52541" w:rsidRPr="001C7BA2" w14:paraId="38F3294D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C54FAA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270440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F8E1DA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154580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115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17F63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5EAE7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74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10BB6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683</w:t>
            </w:r>
          </w:p>
        </w:tc>
      </w:tr>
      <w:tr w:rsidR="00C52541" w:rsidRPr="001C7BA2" w14:paraId="54D480AA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844D9B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1628917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5A21CF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3DC131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437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2934A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3CD79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0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35824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7</w:t>
            </w:r>
          </w:p>
        </w:tc>
      </w:tr>
      <w:tr w:rsidR="00C52541" w:rsidRPr="001C7BA2" w14:paraId="52BF0D21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58D88A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2704338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6781DB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18F1C9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29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0092F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57758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82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E17E8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711</w:t>
            </w:r>
          </w:p>
        </w:tc>
      </w:tr>
      <w:tr w:rsidR="00C52541" w:rsidRPr="001C7BA2" w14:paraId="39E61FA6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6784E8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1431637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C626A8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9EC537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394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00C3F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3EC00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932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E9EAE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715</w:t>
            </w:r>
          </w:p>
        </w:tc>
      </w:tr>
      <w:tr w:rsidR="00C52541" w:rsidRPr="001C7BA2" w14:paraId="6D992501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58FAD2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9867353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C9B2A2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ABCD51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115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F05F0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69622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74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365CF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721</w:t>
            </w:r>
          </w:p>
        </w:tc>
      </w:tr>
      <w:tr w:rsidR="00C52541" w:rsidRPr="001C7BA2" w14:paraId="1D46714D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2D76D3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736883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634400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88983E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157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45649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221AB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2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2E5A2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759</w:t>
            </w:r>
          </w:p>
        </w:tc>
      </w:tr>
      <w:tr w:rsidR="00C52541" w:rsidRPr="001C7BA2" w14:paraId="2A7D08B7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75619A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270439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C2E277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ADB861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112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87568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39F76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921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5CD5A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8</w:t>
            </w:r>
          </w:p>
        </w:tc>
      </w:tr>
      <w:tr w:rsidR="00C52541" w:rsidRPr="001C7BA2" w14:paraId="70580480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C40BEE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143163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10A6CD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FD9971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57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F4662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6118D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6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7310C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816</w:t>
            </w:r>
          </w:p>
        </w:tc>
      </w:tr>
      <w:tr w:rsidR="00C52541" w:rsidRPr="001C7BA2" w14:paraId="2A5FBA7B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B18AA6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9247904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520EEB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73291E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60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FD2BA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F7DF9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16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55EC8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833</w:t>
            </w:r>
          </w:p>
        </w:tc>
      </w:tr>
      <w:tr w:rsidR="00C52541" w:rsidRPr="001C7BA2" w14:paraId="7C6D88C4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81C671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5625261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EA6BB0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613362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892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FD39E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13A02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74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6BB0E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865</w:t>
            </w:r>
          </w:p>
        </w:tc>
      </w:tr>
      <w:tr w:rsidR="00C52541" w:rsidRPr="001C7BA2" w14:paraId="776818B9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24D006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1627377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C4D43B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2C36B3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158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3B3BB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BAAD4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69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6E816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871</w:t>
            </w:r>
          </w:p>
        </w:tc>
      </w:tr>
      <w:tr w:rsidR="00C52541" w:rsidRPr="001C7BA2" w14:paraId="13939C32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896126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8005533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460D70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261ADC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74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E1324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20577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24DF3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89</w:t>
            </w:r>
          </w:p>
        </w:tc>
      </w:tr>
      <w:tr w:rsidR="00C52541" w:rsidRPr="001C7BA2" w14:paraId="3B8E0C97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DBD686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049863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CC19A8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525B07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55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7AEC8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31C1B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1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DE41C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952</w:t>
            </w:r>
          </w:p>
        </w:tc>
      </w:tr>
      <w:tr w:rsidR="00C52541" w:rsidRPr="001C7BA2" w14:paraId="60931A72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85D798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34362280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0ACBAC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867F53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310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CF3F8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B592B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2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EBCFE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963</w:t>
            </w:r>
          </w:p>
        </w:tc>
      </w:tr>
      <w:tr w:rsidR="00C52541" w:rsidRPr="001C7BA2" w14:paraId="492AD894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6A5F3C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16129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9D42FC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39BADD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315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C2746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A8ABB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85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CD89C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998</w:t>
            </w:r>
          </w:p>
        </w:tc>
      </w:tr>
      <w:tr w:rsidR="00C52541" w:rsidRPr="001C7BA2" w14:paraId="51A81747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C37E56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116016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5D2512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81246E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64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5F7E2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9E7A1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608A5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6033</w:t>
            </w:r>
          </w:p>
        </w:tc>
      </w:tr>
      <w:tr w:rsidR="00C52541" w:rsidRPr="001C7BA2" w14:paraId="03257C0F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91D94F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2704334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E4A6F5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9EF716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28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79D89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2CD52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82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22C67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6138</w:t>
            </w:r>
          </w:p>
        </w:tc>
      </w:tr>
      <w:tr w:rsidR="00C52541" w:rsidRPr="001C7BA2" w14:paraId="2F6D48C8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150C56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243727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287249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94CF64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33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E4EAD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1CF8E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7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960C9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623</w:t>
            </w:r>
          </w:p>
        </w:tc>
      </w:tr>
      <w:tr w:rsidR="00C52541" w:rsidRPr="001C7BA2" w14:paraId="6783AB0B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8DF15B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60271218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670FB9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7086ED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189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F51F6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9EA7E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7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3E9FC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6426</w:t>
            </w:r>
          </w:p>
        </w:tc>
      </w:tr>
      <w:tr w:rsidR="00C52541" w:rsidRPr="001C7BA2" w14:paraId="5D70DDA9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45AF9F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58622098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96F2C7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08E868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256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C8B33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63B42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2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874BB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6436</w:t>
            </w:r>
          </w:p>
        </w:tc>
      </w:tr>
      <w:tr w:rsidR="00C52541" w:rsidRPr="001C7BA2" w14:paraId="5F4E3F86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F473FC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950657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612715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934543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047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D504B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53631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2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C680F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6456</w:t>
            </w:r>
          </w:p>
        </w:tc>
      </w:tr>
      <w:tr w:rsidR="00C52541" w:rsidRPr="001C7BA2" w14:paraId="56F27648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E7CF92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73688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312F05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9B7E25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093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43160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20377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D1AD4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6555</w:t>
            </w:r>
          </w:p>
        </w:tc>
      </w:tr>
      <w:tr w:rsidR="00C52541" w:rsidRPr="001C7BA2" w14:paraId="3AB02F3B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B0860B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228543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5131E5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7F3730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24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74E88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1FAF1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7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47771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658</w:t>
            </w:r>
          </w:p>
        </w:tc>
      </w:tr>
      <w:tr w:rsidR="00C52541" w:rsidRPr="001C7BA2" w14:paraId="78D5F9E6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10B2BE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736890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FA5E15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C38B6B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274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C8718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25A97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2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6BBA4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6619</w:t>
            </w:r>
          </w:p>
        </w:tc>
      </w:tr>
      <w:tr w:rsidR="00C52541" w:rsidRPr="001C7BA2" w14:paraId="4B4BA680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E0F107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6198177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78B78C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A53EF7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260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6D46F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16824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981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6484E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6627</w:t>
            </w:r>
          </w:p>
        </w:tc>
      </w:tr>
      <w:tr w:rsidR="00C52541" w:rsidRPr="001C7BA2" w14:paraId="0C4C3860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3F5DC2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749540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9FCAC7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71855C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031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15E76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14A74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7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E5572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6666</w:t>
            </w:r>
          </w:p>
        </w:tc>
      </w:tr>
      <w:tr w:rsidR="00C52541" w:rsidRPr="001C7BA2" w14:paraId="66231E33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1B74DE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73689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F5F591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EAA006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027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09F4F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BAD32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32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305B1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6706</w:t>
            </w:r>
          </w:p>
        </w:tc>
      </w:tr>
      <w:tr w:rsidR="00C52541" w:rsidRPr="001C7BA2" w14:paraId="059D2E1A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4A882E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622108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2573E0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F2786A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418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02625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374D9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87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888D3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6737</w:t>
            </w:r>
          </w:p>
        </w:tc>
      </w:tr>
      <w:tr w:rsidR="00C52541" w:rsidRPr="001C7BA2" w14:paraId="34CC7410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FE4FBE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28151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C4623F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DF4D0C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66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9B785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D985A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5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B026C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6806</w:t>
            </w:r>
          </w:p>
        </w:tc>
      </w:tr>
      <w:tr w:rsidR="00C52541" w:rsidRPr="001C7BA2" w14:paraId="0E0156CE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8D6680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58776570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5A20A6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76CDD7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241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C38D9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1FC92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7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30C4F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683</w:t>
            </w:r>
          </w:p>
        </w:tc>
      </w:tr>
      <w:tr w:rsidR="00C52541" w:rsidRPr="001C7BA2" w14:paraId="133AC447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6BE849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1568814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ABB355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FA88B3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434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5B0E0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5A312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89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1859D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6835</w:t>
            </w:r>
          </w:p>
        </w:tc>
      </w:tr>
      <w:tr w:rsidR="00C52541" w:rsidRPr="001C7BA2" w14:paraId="4FF469C3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889C5A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1160173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3E30A4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0D261F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336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7C4A2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05268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7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263CB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6866</w:t>
            </w:r>
          </w:p>
        </w:tc>
      </w:tr>
      <w:tr w:rsidR="00C52541" w:rsidRPr="001C7BA2" w14:paraId="10D28A49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8A2E89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5598033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6282FA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B943D5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244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6C094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BD669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2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BDCF9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6885</w:t>
            </w:r>
          </w:p>
        </w:tc>
      </w:tr>
      <w:tr w:rsidR="00C52541" w:rsidRPr="001C7BA2" w14:paraId="43C2BDD9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0FDA99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950658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34215B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490518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042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55593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D5B58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32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8C0C5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6903</w:t>
            </w:r>
          </w:p>
        </w:tc>
      </w:tr>
      <w:tr w:rsidR="00C52541" w:rsidRPr="001C7BA2" w14:paraId="0852BC0B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FA0FEA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74954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44154E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640EE5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024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9C384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501EF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67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7980E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6926</w:t>
            </w:r>
          </w:p>
        </w:tc>
      </w:tr>
      <w:tr w:rsidR="00C52541" w:rsidRPr="001C7BA2" w14:paraId="4140B5D1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04A638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14518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269A35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ABF0C8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238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41211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B108F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2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AD2A6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6949</w:t>
            </w:r>
          </w:p>
        </w:tc>
      </w:tr>
      <w:tr w:rsidR="00C52541" w:rsidRPr="001C7BA2" w14:paraId="3B698A65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8BEB30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81038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4CA8F9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F37710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144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2B672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9A996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2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5531F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003</w:t>
            </w:r>
          </w:p>
        </w:tc>
      </w:tr>
      <w:tr w:rsidR="00C52541" w:rsidRPr="001C7BA2" w14:paraId="0F1D7CE2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EF2619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749544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3956C0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5DB49D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995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E6B8B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EF7E7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7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24214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007</w:t>
            </w:r>
          </w:p>
        </w:tc>
      </w:tr>
      <w:tr w:rsidR="00C52541" w:rsidRPr="001C7BA2" w14:paraId="13074FC3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4CA6A4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56872560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CA1D8C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0696EC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176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D8B7E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3C76F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2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EC6C6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023</w:t>
            </w:r>
          </w:p>
        </w:tc>
      </w:tr>
      <w:tr w:rsidR="00C52541" w:rsidRPr="001C7BA2" w14:paraId="3C59DAD5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8BA2FD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lastRenderedPageBreak/>
              <w:t>rs714898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9F891C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FCB51D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152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BCFA4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CB913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1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03D04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038</w:t>
            </w:r>
          </w:p>
        </w:tc>
      </w:tr>
      <w:tr w:rsidR="00C52541" w:rsidRPr="001C7BA2" w14:paraId="6B45B155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2CE934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950656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BFB693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FFA649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050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9B39E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76C7F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32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F2FFA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049</w:t>
            </w:r>
          </w:p>
        </w:tc>
      </w:tr>
      <w:tr w:rsidR="00C52541" w:rsidRPr="001C7BA2" w14:paraId="2776B5CF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B0EEA8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3585499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DC088B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497453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279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0075A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EFA02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1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EAF99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051</w:t>
            </w:r>
          </w:p>
        </w:tc>
      </w:tr>
      <w:tr w:rsidR="00C52541" w:rsidRPr="001C7BA2" w14:paraId="6C8BD515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297B67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6424594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26FD08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A05231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332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7DF8A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E2A90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72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47E79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055</w:t>
            </w:r>
          </w:p>
        </w:tc>
      </w:tr>
      <w:tr w:rsidR="00C52541" w:rsidRPr="001C7BA2" w14:paraId="7D90722A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7A68EF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490519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2187EA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BFA0BC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288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8644D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35CC6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7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785CE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06</w:t>
            </w:r>
          </w:p>
        </w:tc>
      </w:tr>
      <w:tr w:rsidR="00C52541" w:rsidRPr="001C7BA2" w14:paraId="5B1891B1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789F35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941596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380881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F20ABD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149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92BE7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30AAC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7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6F338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063</w:t>
            </w:r>
          </w:p>
        </w:tc>
      </w:tr>
      <w:tr w:rsidR="00C52541" w:rsidRPr="001C7BA2" w14:paraId="65D28504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9A275D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428316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CE5027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9D37DF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280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75444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E808A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83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D5E58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067</w:t>
            </w:r>
          </w:p>
        </w:tc>
      </w:tr>
      <w:tr w:rsidR="00C52541" w:rsidRPr="001C7BA2" w14:paraId="11878CBA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45CDA8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74954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8EF92C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DDBF17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002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F8D26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026DB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2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F9B45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083</w:t>
            </w:r>
          </w:p>
        </w:tc>
      </w:tr>
      <w:tr w:rsidR="00C52541" w:rsidRPr="001C7BA2" w14:paraId="2CC61D62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2E745E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749543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93307D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C0F788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000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E5053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6A217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7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29C06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143</w:t>
            </w:r>
          </w:p>
        </w:tc>
      </w:tr>
      <w:tr w:rsidR="00C52541" w:rsidRPr="001C7BA2" w14:paraId="49D53D93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6211C4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243163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8506BE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47BB94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447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F40DF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E7A97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37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4CA14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214</w:t>
            </w:r>
          </w:p>
        </w:tc>
      </w:tr>
      <w:tr w:rsidR="00C52541" w:rsidRPr="001C7BA2" w14:paraId="74295DC0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A7FD22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13375097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BA6B4D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73FAB1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280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650B5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AF3BC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6A6EC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292</w:t>
            </w:r>
          </w:p>
        </w:tc>
      </w:tr>
      <w:tr w:rsidR="00C52541" w:rsidRPr="001C7BA2" w14:paraId="0F6C20AF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FE8030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4900227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B88B1F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1F31CE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313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C6A21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B5FF4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3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4BCFB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307</w:t>
            </w:r>
          </w:p>
        </w:tc>
      </w:tr>
      <w:tr w:rsidR="00C52541" w:rsidRPr="001C7BA2" w14:paraId="27B19535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2E8974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00594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E5C039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030A53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143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B01B1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B38A8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8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6E5B4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336</w:t>
            </w:r>
          </w:p>
        </w:tc>
      </w:tr>
      <w:tr w:rsidR="00C52541" w:rsidRPr="001C7BA2" w14:paraId="340C2846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B5CBDF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810388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35B1DF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9AC6BC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144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C6E0F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FB2F5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7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5CC55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369</w:t>
            </w:r>
          </w:p>
        </w:tc>
      </w:tr>
      <w:tr w:rsidR="00C52541" w:rsidRPr="001C7BA2" w14:paraId="37F0B256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71D4B4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99605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6F9DDF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C57878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013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AB535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517A1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67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DCD55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388</w:t>
            </w:r>
          </w:p>
        </w:tc>
      </w:tr>
      <w:tr w:rsidR="00C52541" w:rsidRPr="001C7BA2" w14:paraId="5B20999E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F65746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4653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07EDD9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07B670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973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EE8C3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29AA3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32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B6E94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421</w:t>
            </w:r>
          </w:p>
        </w:tc>
      </w:tr>
      <w:tr w:rsidR="00C52541" w:rsidRPr="001C7BA2" w14:paraId="46656309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B22528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736884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948327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C3FAC2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154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77B8E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FBFF5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2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45D0B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45</w:t>
            </w:r>
          </w:p>
        </w:tc>
      </w:tr>
      <w:tr w:rsidR="00C52541" w:rsidRPr="001C7BA2" w14:paraId="64CDFA00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952696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46530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6F62BE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FFD800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972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0E349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A2385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32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0FAF8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452</w:t>
            </w:r>
          </w:p>
        </w:tc>
      </w:tr>
      <w:tr w:rsidR="00C52541" w:rsidRPr="001C7BA2" w14:paraId="7B5DBB43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FCCD08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736886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9528F7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577140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154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A058A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90B69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7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70E71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496</w:t>
            </w:r>
          </w:p>
        </w:tc>
      </w:tr>
      <w:tr w:rsidR="00C52541" w:rsidRPr="001C7BA2" w14:paraId="5ED6E654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E5E0D1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95617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EEE85E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9479F6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857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17BA4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CEA6E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2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DC708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74</w:t>
            </w:r>
          </w:p>
        </w:tc>
      </w:tr>
      <w:tr w:rsidR="00C52541" w:rsidRPr="001C7BA2" w14:paraId="01263B15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4F1056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941598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5329BB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8BB73C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114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013BD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E0071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2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9FB66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79</w:t>
            </w:r>
          </w:p>
        </w:tc>
      </w:tr>
      <w:tr w:rsidR="00C52541" w:rsidRPr="001C7BA2" w14:paraId="234E394B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B5530C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806364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13FB29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B3889D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018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8CB5F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7B684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32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15D9B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852</w:t>
            </w:r>
          </w:p>
        </w:tc>
      </w:tr>
      <w:tr w:rsidR="00C52541" w:rsidRPr="001C7BA2" w14:paraId="5D5C35AA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F8B6BC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4905187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286FE8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DF2550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051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A71E3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1F096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9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67BA2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888</w:t>
            </w:r>
          </w:p>
        </w:tc>
      </w:tr>
      <w:tr w:rsidR="00C52541" w:rsidRPr="001C7BA2" w14:paraId="02F3A780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83A502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657541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65E06E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3CC40F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916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3A46F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C61F2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9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D5E66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926</w:t>
            </w:r>
          </w:p>
        </w:tc>
      </w:tr>
      <w:tr w:rsidR="00C52541" w:rsidRPr="001C7BA2" w14:paraId="01EE4971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6D9CEF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0129500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02A68F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0900E0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963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737FF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FCD0F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32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9C86D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8033</w:t>
            </w:r>
          </w:p>
        </w:tc>
      </w:tr>
      <w:tr w:rsidR="00C52541" w:rsidRPr="001C7BA2" w14:paraId="4AE518C2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842B46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4491436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27CF14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400668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047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429BA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FAF08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80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77D9A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8053</w:t>
            </w:r>
          </w:p>
        </w:tc>
      </w:tr>
      <w:tr w:rsidR="00C52541" w:rsidRPr="001C7BA2" w14:paraId="33215E3E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F39C73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1629326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9C5CDA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706741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088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35D05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95651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7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C491F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8055</w:t>
            </w:r>
          </w:p>
        </w:tc>
      </w:tr>
      <w:tr w:rsidR="00C52541" w:rsidRPr="001C7BA2" w14:paraId="72D5E911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29475E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281517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4A3A8A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890D45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897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CECF4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6DA4D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80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92190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8099</w:t>
            </w:r>
          </w:p>
        </w:tc>
      </w:tr>
      <w:tr w:rsidR="00C52541" w:rsidRPr="001C7BA2" w14:paraId="59F7C68C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5B29BD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96111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B5CF52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369E0F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359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5A6FB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DC16B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7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1A31D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819</w:t>
            </w:r>
          </w:p>
        </w:tc>
      </w:tr>
      <w:tr w:rsidR="00C52541" w:rsidRPr="001C7BA2" w14:paraId="15889067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88CBFE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696127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8068EA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9BDCDC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833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74BA3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26113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932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DADE2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8373</w:t>
            </w:r>
          </w:p>
        </w:tc>
      </w:tr>
      <w:tr w:rsidR="00C52541" w:rsidRPr="001C7BA2" w14:paraId="515C114B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186EEC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956174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B6433B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20E778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161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5CC75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D8A4F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2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BDAB2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8421</w:t>
            </w:r>
          </w:p>
        </w:tc>
      </w:tr>
      <w:tr w:rsidR="00C52541" w:rsidRPr="001C7BA2" w14:paraId="4BF939ED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105C70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18187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2B707A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ACAE9E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018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B391E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3215F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80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4DE28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8467</w:t>
            </w:r>
          </w:p>
        </w:tc>
      </w:tr>
      <w:tr w:rsidR="00C52541" w:rsidRPr="001C7BA2" w14:paraId="3CFA2D92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3018DB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1616666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73668A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5948AC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292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45DA4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7462C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1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5C176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8558</w:t>
            </w:r>
          </w:p>
        </w:tc>
      </w:tr>
      <w:tr w:rsidR="00C52541" w:rsidRPr="001C7BA2" w14:paraId="70D7760C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B31680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9989237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5730BE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9BBFB4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952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165E1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A7BE0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19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5C87E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8591</w:t>
            </w:r>
          </w:p>
        </w:tc>
      </w:tr>
      <w:tr w:rsidR="00C52541" w:rsidRPr="001C7BA2" w14:paraId="6DD191E2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D89A3B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941594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4A1844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5B7BA4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359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A32E1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9F7A3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0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D4266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8656</w:t>
            </w:r>
          </w:p>
        </w:tc>
      </w:tr>
      <w:tr w:rsidR="00C52541" w:rsidRPr="001C7BA2" w14:paraId="69D5A597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D676DA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749527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D9A447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4156B4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270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A8308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83695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9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C16F3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8845</w:t>
            </w:r>
          </w:p>
        </w:tc>
      </w:tr>
      <w:tr w:rsidR="00C52541" w:rsidRPr="001C7BA2" w14:paraId="3A780BC5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3E8CAA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8015996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EA7246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2D8586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21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683F4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FB5FA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5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B7A66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8864</w:t>
            </w:r>
          </w:p>
        </w:tc>
      </w:tr>
      <w:tr w:rsidR="00C52541" w:rsidRPr="001C7BA2" w14:paraId="48FEBB9B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68678C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736894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2593DA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9FEB31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993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0E8C5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2E162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32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A5AD8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8874</w:t>
            </w:r>
          </w:p>
        </w:tc>
      </w:tr>
      <w:tr w:rsidR="00C52541" w:rsidRPr="001C7BA2" w14:paraId="7C85F711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6FFF8C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379003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6ABA0A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40391B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32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DBB15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A49BD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5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5AE81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8911</w:t>
            </w:r>
          </w:p>
        </w:tc>
      </w:tr>
      <w:tr w:rsidR="00C52541" w:rsidRPr="001C7BA2" w14:paraId="66F25943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644308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1623050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36C6D7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B1173F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335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D5A6A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00F49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121D1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8971</w:t>
            </w:r>
          </w:p>
        </w:tc>
      </w:tr>
      <w:tr w:rsidR="00C52541" w:rsidRPr="001C7BA2" w14:paraId="1E864E77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5746BD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lastRenderedPageBreak/>
              <w:t>rs8023023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141B3F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A24646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38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6EDE1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AF173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1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A4DB8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9043</w:t>
            </w:r>
          </w:p>
        </w:tc>
      </w:tr>
      <w:tr w:rsidR="00C52541" w:rsidRPr="001C7BA2" w14:paraId="7AF3AD87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7CFA35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1622970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29787F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47D7DD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57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30F78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22F93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8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95FC1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907</w:t>
            </w:r>
          </w:p>
        </w:tc>
      </w:tr>
      <w:tr w:rsidR="00C52541" w:rsidRPr="001C7BA2" w14:paraId="3D873FCA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550B53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80140444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6A075F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D9BC6D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853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1E709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932DA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983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6E964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9127</w:t>
            </w:r>
          </w:p>
        </w:tc>
      </w:tr>
      <w:tr w:rsidR="00C52541" w:rsidRPr="001C7BA2" w14:paraId="0031D9D7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A702C0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7824597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A21357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0D45DD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403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3E002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24B41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917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4E8AD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9142</w:t>
            </w:r>
          </w:p>
        </w:tc>
      </w:tr>
      <w:tr w:rsidR="00C52541" w:rsidRPr="001C7BA2" w14:paraId="4113DA5E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7EBE43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18040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055C9D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2BFE9E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40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D3DF6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9A22B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1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82481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9142</w:t>
            </w:r>
          </w:p>
        </w:tc>
      </w:tr>
      <w:tr w:rsidR="00C52541" w:rsidRPr="001C7BA2" w14:paraId="55399FBC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AD1D58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8022616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94B809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91604C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39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2820F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CC040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912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0FF51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9156</w:t>
            </w:r>
          </w:p>
        </w:tc>
      </w:tr>
      <w:tr w:rsidR="00C52541" w:rsidRPr="001C7BA2" w14:paraId="3F2D8920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B1D43A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14483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727824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BC882C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41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C0DF4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918C8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8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6FA58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9187</w:t>
            </w:r>
          </w:p>
        </w:tc>
      </w:tr>
      <w:tr w:rsidR="00C52541" w:rsidRPr="001C7BA2" w14:paraId="0B8E3904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F27840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950660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0FC111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291B30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43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04ED3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11CC2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1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D2F1A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9191</w:t>
            </w:r>
          </w:p>
        </w:tc>
      </w:tr>
      <w:tr w:rsidR="00C52541" w:rsidRPr="001C7BA2" w14:paraId="032E241E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2E06A6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56001064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2C1F0F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46D5DA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401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86F20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BF75B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82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179EA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9217</w:t>
            </w:r>
          </w:p>
        </w:tc>
      </w:tr>
      <w:tr w:rsidR="00C52541" w:rsidRPr="001C7BA2" w14:paraId="1D7765BC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2C5643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162305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BF6072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7C7612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57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CA7EC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7B324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1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74C35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928</w:t>
            </w:r>
          </w:p>
        </w:tc>
      </w:tr>
      <w:tr w:rsidR="00C52541" w:rsidRPr="001C7BA2" w14:paraId="21F5C212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869173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162765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D86AC7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921F5A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56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C9914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6DBE7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8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5F6D6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9301</w:t>
            </w:r>
          </w:p>
        </w:tc>
      </w:tr>
      <w:tr w:rsidR="00C52541" w:rsidRPr="001C7BA2" w14:paraId="289F841C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22ED5A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736898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2F88B1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FD7CEC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238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AE5C1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29648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49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D9EE8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9318</w:t>
            </w:r>
          </w:p>
        </w:tc>
      </w:tr>
      <w:tr w:rsidR="00C52541" w:rsidRPr="001C7BA2" w14:paraId="6A1476FE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9BF753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22854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C6BD3C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A7CAE9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62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203C2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7DDAA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1C2DC4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9418</w:t>
            </w:r>
          </w:p>
        </w:tc>
      </w:tr>
      <w:tr w:rsidR="00C52541" w:rsidRPr="001C7BA2" w14:paraId="3A298E06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25D05B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4900228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BB703F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20949E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333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F2428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38AD9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3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A4B7B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9432</w:t>
            </w:r>
          </w:p>
        </w:tc>
      </w:tr>
      <w:tr w:rsidR="00C52541" w:rsidRPr="001C7BA2" w14:paraId="28D19874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3A5724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144834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42DED8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FEFC29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36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1C84B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ED2F3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5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C3F66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9458</w:t>
            </w:r>
          </w:p>
        </w:tc>
      </w:tr>
      <w:tr w:rsidR="00C52541" w:rsidRPr="001C7BA2" w14:paraId="5F2C29FF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D26080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749306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0CCD77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736060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189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4522C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1BB4C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2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776A0B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9471</w:t>
            </w:r>
          </w:p>
        </w:tc>
      </w:tr>
      <w:tr w:rsidR="00C52541" w:rsidRPr="001C7BA2" w14:paraId="37575870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53FB2C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6575423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CD7912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E8CB5A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339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CE2678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ECF59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2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FC690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955</w:t>
            </w:r>
          </w:p>
        </w:tc>
      </w:tr>
      <w:tr w:rsidR="00C52541" w:rsidRPr="001C7BA2" w14:paraId="30DD7CB1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E8A16C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909287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38572D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9299CF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086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238AF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F69D4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22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B41D8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9704</w:t>
            </w:r>
          </w:p>
        </w:tc>
      </w:tr>
      <w:tr w:rsidR="00C52541" w:rsidRPr="001C7BA2" w14:paraId="3ABB8CD0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055211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8010960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32A1FC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111730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978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B371BE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408EE5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05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EDC56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9831</w:t>
            </w:r>
          </w:p>
        </w:tc>
      </w:tr>
      <w:tr w:rsidR="00C52541" w:rsidRPr="001C7BA2" w14:paraId="6AE3656E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15D377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95066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85E562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1BA215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42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25D4E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DAA8C3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8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4F57AD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985</w:t>
            </w:r>
          </w:p>
        </w:tc>
      </w:tr>
      <w:tr w:rsidR="00C52541" w:rsidRPr="001C7BA2" w14:paraId="40B7918C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B72825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1162266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D8BDE9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E74E2C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7749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AEEFF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73CDCF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83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10D49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9858</w:t>
            </w:r>
          </w:p>
        </w:tc>
      </w:tr>
      <w:tr w:rsidR="00C52541" w:rsidRPr="001C7BA2" w14:paraId="22D91C4C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577DA7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4905188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07C48B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FD3352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212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A6B126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6E2AFC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77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8C0642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9901</w:t>
            </w:r>
          </w:p>
        </w:tc>
      </w:tr>
      <w:tr w:rsidR="00C52541" w:rsidRPr="001C7BA2" w14:paraId="6B284C54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1F4F12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4131093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2295FFA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53A5CD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327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0C9B37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07A9D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94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2DA53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9954</w:t>
            </w:r>
          </w:p>
        </w:tc>
      </w:tr>
      <w:tr w:rsidR="00C52541" w:rsidRPr="001C7BA2" w14:paraId="039F69F4" w14:textId="77777777" w:rsidTr="001C7BA2">
        <w:trPr>
          <w:trHeight w:val="3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051D71" w14:textId="77777777" w:rsidR="00C52541" w:rsidRPr="001C7BA2" w:rsidRDefault="00C52541" w:rsidP="00C52541">
            <w:pPr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rs274953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347335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889E43" w14:textId="77777777" w:rsidR="00C52541" w:rsidRPr="001C7BA2" w:rsidRDefault="00C52541" w:rsidP="00C52541">
            <w:pPr>
              <w:jc w:val="right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94803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2C6980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AC8729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56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B48001" w14:textId="77777777" w:rsidR="00C52541" w:rsidRPr="001C7BA2" w:rsidRDefault="00C52541" w:rsidP="00C52541">
            <w:pPr>
              <w:jc w:val="center"/>
              <w:rPr>
                <w:color w:val="000000"/>
                <w:sz w:val="21"/>
                <w:szCs w:val="21"/>
              </w:rPr>
            </w:pPr>
            <w:r w:rsidRPr="001C7BA2">
              <w:rPr>
                <w:color w:val="000000"/>
                <w:sz w:val="21"/>
                <w:szCs w:val="21"/>
              </w:rPr>
              <w:t>0.9969</w:t>
            </w:r>
          </w:p>
        </w:tc>
      </w:tr>
    </w:tbl>
    <w:p w14:paraId="42E9233E" w14:textId="74D100FC" w:rsidR="00B22280" w:rsidRPr="001C7BA2" w:rsidRDefault="001C7BA2" w:rsidP="001C7BA2">
      <w:pPr>
        <w:ind w:firstLineChars="350" w:firstLine="735"/>
        <w:rPr>
          <w:sz w:val="21"/>
          <w:szCs w:val="21"/>
        </w:rPr>
      </w:pPr>
      <w:r w:rsidRPr="001C7BA2">
        <w:rPr>
          <w:sz w:val="21"/>
          <w:szCs w:val="21"/>
        </w:rPr>
        <w:t>SNPs: Single nucleotide polymorphisms;</w:t>
      </w:r>
    </w:p>
    <w:p w14:paraId="266A1D3B" w14:textId="77777777" w:rsidR="00B22280" w:rsidRPr="001C7BA2" w:rsidRDefault="00B22280">
      <w:pPr>
        <w:rPr>
          <w:sz w:val="21"/>
          <w:szCs w:val="21"/>
        </w:rPr>
      </w:pPr>
      <w:r w:rsidRPr="001C7BA2">
        <w:rPr>
          <w:sz w:val="21"/>
          <w:szCs w:val="21"/>
        </w:rPr>
        <w:br w:type="page"/>
      </w:r>
    </w:p>
    <w:p w14:paraId="4BD868F0" w14:textId="50A68483" w:rsidR="00264661" w:rsidRPr="001C7BA2" w:rsidRDefault="00B22280" w:rsidP="00B22280">
      <w:pPr>
        <w:jc w:val="center"/>
        <w:rPr>
          <w:sz w:val="21"/>
          <w:szCs w:val="21"/>
        </w:rPr>
      </w:pPr>
      <w:r w:rsidRPr="001C7BA2">
        <w:rPr>
          <w:sz w:val="21"/>
          <w:szCs w:val="21"/>
        </w:rPr>
        <w:lastRenderedPageBreak/>
        <w:t>Supplement Figure 1. Sensitivity analysis of serum cortisol on primary outcome</w:t>
      </w:r>
    </w:p>
    <w:p w14:paraId="5B715DEC" w14:textId="3A798258" w:rsidR="00B22280" w:rsidRPr="001C7BA2" w:rsidRDefault="00B22280">
      <w:pPr>
        <w:rPr>
          <w:sz w:val="21"/>
          <w:szCs w:val="21"/>
        </w:rPr>
      </w:pPr>
      <w:r w:rsidRPr="001C7BA2">
        <w:rPr>
          <w:noProof/>
          <w:sz w:val="21"/>
          <w:szCs w:val="21"/>
        </w:rPr>
        <w:drawing>
          <wp:inline distT="0" distB="0" distL="0" distR="0" wp14:anchorId="628A2B01" wp14:editId="1BCB9388">
            <wp:extent cx="5943600" cy="26301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 Figure 1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30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0F3A01" w14:textId="77777777" w:rsidR="00355EEE" w:rsidRPr="001C7BA2" w:rsidRDefault="00355EEE">
      <w:pPr>
        <w:rPr>
          <w:sz w:val="21"/>
          <w:szCs w:val="21"/>
        </w:rPr>
      </w:pPr>
    </w:p>
    <w:p w14:paraId="6D5D81BE" w14:textId="77777777" w:rsidR="00C436AA" w:rsidRPr="001C7BA2" w:rsidRDefault="00C436AA">
      <w:pPr>
        <w:rPr>
          <w:sz w:val="21"/>
          <w:szCs w:val="21"/>
        </w:rPr>
      </w:pPr>
      <w:r w:rsidRPr="001C7BA2">
        <w:rPr>
          <w:sz w:val="21"/>
          <w:szCs w:val="21"/>
        </w:rPr>
        <w:br w:type="page"/>
      </w:r>
    </w:p>
    <w:p w14:paraId="7630F341" w14:textId="3495AEBE" w:rsidR="00355EEE" w:rsidRPr="001C7BA2" w:rsidRDefault="00355EEE">
      <w:pPr>
        <w:rPr>
          <w:sz w:val="21"/>
          <w:szCs w:val="21"/>
        </w:rPr>
      </w:pPr>
      <w:r w:rsidRPr="001C7BA2">
        <w:rPr>
          <w:sz w:val="21"/>
          <w:szCs w:val="21"/>
        </w:rPr>
        <w:lastRenderedPageBreak/>
        <w:t>References:</w:t>
      </w:r>
    </w:p>
    <w:p w14:paraId="53ABBCCB" w14:textId="7A327386" w:rsidR="005658DB" w:rsidRPr="001C7BA2" w:rsidRDefault="009969C6" w:rsidP="005658DB">
      <w:pPr>
        <w:pStyle w:val="ListParagraph"/>
        <w:numPr>
          <w:ilvl w:val="0"/>
          <w:numId w:val="2"/>
        </w:numPr>
        <w:ind w:firstLineChars="0"/>
        <w:rPr>
          <w:rFonts w:eastAsiaTheme="minorEastAsia"/>
          <w:sz w:val="21"/>
          <w:szCs w:val="21"/>
        </w:rPr>
      </w:pPr>
      <w:proofErr w:type="spellStart"/>
      <w:r w:rsidRPr="001C7BA2">
        <w:rPr>
          <w:rFonts w:eastAsiaTheme="minorEastAsia"/>
          <w:sz w:val="21"/>
          <w:szCs w:val="21"/>
        </w:rPr>
        <w:t>Velders</w:t>
      </w:r>
      <w:proofErr w:type="spellEnd"/>
      <w:r w:rsidRPr="001C7BA2">
        <w:rPr>
          <w:rFonts w:eastAsiaTheme="minorEastAsia"/>
          <w:sz w:val="21"/>
          <w:szCs w:val="21"/>
        </w:rPr>
        <w:t xml:space="preserve"> FP, </w:t>
      </w:r>
      <w:proofErr w:type="spellStart"/>
      <w:r w:rsidRPr="001C7BA2">
        <w:rPr>
          <w:rFonts w:eastAsiaTheme="minorEastAsia"/>
          <w:sz w:val="21"/>
          <w:szCs w:val="21"/>
        </w:rPr>
        <w:t>Kuningas</w:t>
      </w:r>
      <w:proofErr w:type="spellEnd"/>
      <w:r w:rsidRPr="001C7BA2">
        <w:rPr>
          <w:rFonts w:eastAsiaTheme="minorEastAsia"/>
          <w:sz w:val="21"/>
          <w:szCs w:val="21"/>
        </w:rPr>
        <w:t xml:space="preserve"> M, </w:t>
      </w:r>
      <w:proofErr w:type="spellStart"/>
      <w:r w:rsidRPr="001C7BA2">
        <w:rPr>
          <w:rFonts w:eastAsiaTheme="minorEastAsia"/>
          <w:sz w:val="21"/>
          <w:szCs w:val="21"/>
        </w:rPr>
        <w:t>Kumari</w:t>
      </w:r>
      <w:proofErr w:type="spellEnd"/>
      <w:r w:rsidRPr="001C7BA2">
        <w:rPr>
          <w:rFonts w:eastAsiaTheme="minorEastAsia"/>
          <w:sz w:val="21"/>
          <w:szCs w:val="21"/>
        </w:rPr>
        <w:t xml:space="preserve"> M, et al. Genetics of cortisol secretion and depressive symptoms: A candidate gene and genome wide association approach. </w:t>
      </w:r>
      <w:proofErr w:type="spellStart"/>
      <w:r w:rsidRPr="001C7BA2">
        <w:rPr>
          <w:rFonts w:eastAsiaTheme="minorEastAsia"/>
          <w:i/>
          <w:iCs/>
          <w:sz w:val="21"/>
          <w:szCs w:val="21"/>
        </w:rPr>
        <w:t>Psychoneuroendocrinology</w:t>
      </w:r>
      <w:proofErr w:type="spellEnd"/>
      <w:r w:rsidRPr="001C7BA2">
        <w:rPr>
          <w:rFonts w:eastAsiaTheme="minorEastAsia"/>
          <w:sz w:val="21"/>
          <w:szCs w:val="21"/>
        </w:rPr>
        <w:t>. 2011;36(7):1053-1061. doi:10.1016/j.psyneuen.2011.01.003.</w:t>
      </w:r>
    </w:p>
    <w:p w14:paraId="7E768BF6" w14:textId="715B6186" w:rsidR="005658DB" w:rsidRPr="001C7BA2" w:rsidRDefault="00773425" w:rsidP="005658DB">
      <w:pPr>
        <w:pStyle w:val="ListParagraph"/>
        <w:numPr>
          <w:ilvl w:val="0"/>
          <w:numId w:val="2"/>
        </w:numPr>
        <w:ind w:firstLineChars="0"/>
        <w:rPr>
          <w:rFonts w:eastAsiaTheme="minorEastAsia"/>
          <w:sz w:val="21"/>
          <w:szCs w:val="21"/>
        </w:rPr>
      </w:pPr>
      <w:proofErr w:type="spellStart"/>
      <w:r w:rsidRPr="001C7BA2">
        <w:rPr>
          <w:rFonts w:eastAsiaTheme="minorEastAsia"/>
          <w:sz w:val="21"/>
          <w:szCs w:val="21"/>
        </w:rPr>
        <w:t>Okbay</w:t>
      </w:r>
      <w:proofErr w:type="spellEnd"/>
      <w:r w:rsidRPr="001C7BA2">
        <w:rPr>
          <w:rFonts w:eastAsiaTheme="minorEastAsia"/>
          <w:sz w:val="21"/>
          <w:szCs w:val="21"/>
        </w:rPr>
        <w:t xml:space="preserve"> A, </w:t>
      </w:r>
      <w:proofErr w:type="spellStart"/>
      <w:r w:rsidRPr="001C7BA2">
        <w:rPr>
          <w:rFonts w:eastAsiaTheme="minorEastAsia"/>
          <w:sz w:val="21"/>
          <w:szCs w:val="21"/>
        </w:rPr>
        <w:t>Baselmans</w:t>
      </w:r>
      <w:proofErr w:type="spellEnd"/>
      <w:r w:rsidRPr="001C7BA2">
        <w:rPr>
          <w:rFonts w:eastAsiaTheme="minorEastAsia"/>
          <w:sz w:val="21"/>
          <w:szCs w:val="21"/>
        </w:rPr>
        <w:t xml:space="preserve"> BML, De Neve J-E, et al. Genetic variants associated with subjective well-being, depressive symptoms, and neuroticism identified through genome-wide analyses. </w:t>
      </w:r>
      <w:r w:rsidRPr="001C7BA2">
        <w:rPr>
          <w:rFonts w:eastAsiaTheme="minorEastAsia"/>
          <w:i/>
          <w:iCs/>
          <w:sz w:val="21"/>
          <w:szCs w:val="21"/>
        </w:rPr>
        <w:t>Nat Genet</w:t>
      </w:r>
      <w:r w:rsidRPr="001C7BA2">
        <w:rPr>
          <w:rFonts w:eastAsiaTheme="minorEastAsia"/>
          <w:sz w:val="21"/>
          <w:szCs w:val="21"/>
        </w:rPr>
        <w:t>. 2016;48(6):624-633. doi:10.1038/ng.3552.</w:t>
      </w:r>
    </w:p>
    <w:p w14:paraId="24E462DE" w14:textId="3B2EEFC9" w:rsidR="005658DB" w:rsidRPr="001C7BA2" w:rsidRDefault="00773425" w:rsidP="005658DB">
      <w:pPr>
        <w:pStyle w:val="ListParagraph"/>
        <w:numPr>
          <w:ilvl w:val="0"/>
          <w:numId w:val="2"/>
        </w:numPr>
        <w:ind w:firstLineChars="0"/>
        <w:rPr>
          <w:rFonts w:eastAsiaTheme="minorEastAsia"/>
          <w:sz w:val="21"/>
          <w:szCs w:val="21"/>
        </w:rPr>
      </w:pPr>
      <w:r w:rsidRPr="001C7BA2">
        <w:rPr>
          <w:rFonts w:eastAsiaTheme="minorEastAsia"/>
          <w:sz w:val="21"/>
          <w:szCs w:val="21"/>
        </w:rPr>
        <w:t xml:space="preserve">Neumann A, </w:t>
      </w:r>
      <w:proofErr w:type="spellStart"/>
      <w:r w:rsidRPr="001C7BA2">
        <w:rPr>
          <w:rFonts w:eastAsiaTheme="minorEastAsia"/>
          <w:sz w:val="21"/>
          <w:szCs w:val="21"/>
        </w:rPr>
        <w:t>Direk</w:t>
      </w:r>
      <w:proofErr w:type="spellEnd"/>
      <w:r w:rsidRPr="001C7BA2">
        <w:rPr>
          <w:rFonts w:eastAsiaTheme="minorEastAsia"/>
          <w:sz w:val="21"/>
          <w:szCs w:val="21"/>
        </w:rPr>
        <w:t xml:space="preserve"> N, Crawford AA, et al. The low single nucleotide polymorphism heritability of plasma and saliva cortisol levels. </w:t>
      </w:r>
      <w:proofErr w:type="spellStart"/>
      <w:r w:rsidRPr="001C7BA2">
        <w:rPr>
          <w:rFonts w:eastAsiaTheme="minorEastAsia"/>
          <w:i/>
          <w:iCs/>
          <w:sz w:val="21"/>
          <w:szCs w:val="21"/>
        </w:rPr>
        <w:t>Psychoneuroendocrinology</w:t>
      </w:r>
      <w:proofErr w:type="spellEnd"/>
      <w:r w:rsidRPr="001C7BA2">
        <w:rPr>
          <w:rFonts w:eastAsiaTheme="minorEastAsia"/>
          <w:sz w:val="21"/>
          <w:szCs w:val="21"/>
        </w:rPr>
        <w:t>. 2017;85:88-95. doi:10.1016/j.psyneuen.2017.08.011.</w:t>
      </w:r>
    </w:p>
    <w:p w14:paraId="1A1CB2BF" w14:textId="5601EC86" w:rsidR="00355EEE" w:rsidRPr="001C7BA2" w:rsidRDefault="00355EEE" w:rsidP="005658DB">
      <w:pPr>
        <w:pStyle w:val="ListParagraph"/>
        <w:numPr>
          <w:ilvl w:val="0"/>
          <w:numId w:val="2"/>
        </w:numPr>
        <w:ind w:firstLineChars="0"/>
        <w:rPr>
          <w:rFonts w:eastAsiaTheme="minorEastAsia"/>
          <w:sz w:val="21"/>
          <w:szCs w:val="21"/>
        </w:rPr>
      </w:pPr>
      <w:proofErr w:type="spellStart"/>
      <w:r w:rsidRPr="001C7BA2">
        <w:rPr>
          <w:rFonts w:eastAsiaTheme="minorEastAsia"/>
          <w:sz w:val="21"/>
          <w:szCs w:val="21"/>
        </w:rPr>
        <w:t>Shungin</w:t>
      </w:r>
      <w:proofErr w:type="spellEnd"/>
      <w:r w:rsidRPr="001C7BA2">
        <w:rPr>
          <w:rFonts w:eastAsiaTheme="minorEastAsia"/>
          <w:sz w:val="21"/>
          <w:szCs w:val="21"/>
        </w:rPr>
        <w:t xml:space="preserve"> D, Winkler TW, Croteau-</w:t>
      </w:r>
      <w:proofErr w:type="spellStart"/>
      <w:r w:rsidRPr="001C7BA2">
        <w:rPr>
          <w:rFonts w:eastAsiaTheme="minorEastAsia"/>
          <w:sz w:val="21"/>
          <w:szCs w:val="21"/>
        </w:rPr>
        <w:t>Chonka</w:t>
      </w:r>
      <w:proofErr w:type="spellEnd"/>
      <w:r w:rsidRPr="001C7BA2">
        <w:rPr>
          <w:rFonts w:eastAsiaTheme="minorEastAsia"/>
          <w:sz w:val="21"/>
          <w:szCs w:val="21"/>
        </w:rPr>
        <w:t xml:space="preserve"> DC, et al. New genetic loci link adipose and insulin biology to body fat distribution. </w:t>
      </w:r>
      <w:r w:rsidRPr="001C7BA2">
        <w:rPr>
          <w:rFonts w:eastAsiaTheme="minorEastAsia"/>
          <w:i/>
          <w:iCs/>
          <w:sz w:val="21"/>
          <w:szCs w:val="21"/>
        </w:rPr>
        <w:t>Nature</w:t>
      </w:r>
      <w:r w:rsidRPr="001C7BA2">
        <w:rPr>
          <w:rFonts w:eastAsiaTheme="minorEastAsia"/>
          <w:sz w:val="21"/>
          <w:szCs w:val="21"/>
        </w:rPr>
        <w:t>. 2015;518(7538):187-196. doi:10.1038/nature14132.</w:t>
      </w:r>
    </w:p>
    <w:p w14:paraId="5934B099" w14:textId="236A3DD8" w:rsidR="00C436AA" w:rsidRPr="001C7BA2" w:rsidRDefault="00C436AA" w:rsidP="005658DB">
      <w:pPr>
        <w:pStyle w:val="ListParagraph"/>
        <w:numPr>
          <w:ilvl w:val="0"/>
          <w:numId w:val="2"/>
        </w:numPr>
        <w:ind w:firstLineChars="0"/>
        <w:rPr>
          <w:rFonts w:eastAsiaTheme="minorEastAsia"/>
          <w:sz w:val="21"/>
          <w:szCs w:val="21"/>
        </w:rPr>
      </w:pPr>
      <w:r w:rsidRPr="001C7BA2">
        <w:rPr>
          <w:rFonts w:eastAsiaTheme="minorEastAsia"/>
          <w:sz w:val="21"/>
          <w:szCs w:val="21"/>
        </w:rPr>
        <w:t xml:space="preserve">Scott RA, Scott LJ, </w:t>
      </w:r>
      <w:proofErr w:type="spellStart"/>
      <w:r w:rsidRPr="001C7BA2">
        <w:rPr>
          <w:rFonts w:eastAsiaTheme="minorEastAsia"/>
          <w:sz w:val="21"/>
          <w:szCs w:val="21"/>
        </w:rPr>
        <w:t>Mägi</w:t>
      </w:r>
      <w:proofErr w:type="spellEnd"/>
      <w:r w:rsidRPr="001C7BA2">
        <w:rPr>
          <w:rFonts w:eastAsiaTheme="minorEastAsia"/>
          <w:sz w:val="21"/>
          <w:szCs w:val="21"/>
        </w:rPr>
        <w:t xml:space="preserve"> R, et al. An Expanded Genome-Wide Association Study of Type 2 Diabetes in Europeans. </w:t>
      </w:r>
      <w:r w:rsidRPr="001C7BA2">
        <w:rPr>
          <w:rFonts w:eastAsiaTheme="minorEastAsia"/>
          <w:i/>
          <w:iCs/>
          <w:sz w:val="21"/>
          <w:szCs w:val="21"/>
        </w:rPr>
        <w:t>Diabetes</w:t>
      </w:r>
      <w:r w:rsidRPr="001C7BA2">
        <w:rPr>
          <w:rFonts w:eastAsiaTheme="minorEastAsia"/>
          <w:sz w:val="21"/>
          <w:szCs w:val="21"/>
        </w:rPr>
        <w:t>. 2017;66(11):2888-2902. doi:10.2337/db16-1253.</w:t>
      </w:r>
    </w:p>
    <w:sectPr w:rsidR="00C436AA" w:rsidRPr="001C7BA2" w:rsidSect="00905A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DB6000"/>
    <w:multiLevelType w:val="hybridMultilevel"/>
    <w:tmpl w:val="CB90E86E"/>
    <w:lvl w:ilvl="0" w:tplc="4B3253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0705A5E"/>
    <w:multiLevelType w:val="hybridMultilevel"/>
    <w:tmpl w:val="E76C9A86"/>
    <w:lvl w:ilvl="0" w:tplc="4C5A81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doNotDisplayPageBoundaries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8AD"/>
    <w:rsid w:val="000966CA"/>
    <w:rsid w:val="000E63D5"/>
    <w:rsid w:val="001C7BA2"/>
    <w:rsid w:val="001F4490"/>
    <w:rsid w:val="00264661"/>
    <w:rsid w:val="002C40A5"/>
    <w:rsid w:val="00334303"/>
    <w:rsid w:val="003416FD"/>
    <w:rsid w:val="00355EEE"/>
    <w:rsid w:val="005658DB"/>
    <w:rsid w:val="00773425"/>
    <w:rsid w:val="008170D6"/>
    <w:rsid w:val="008877E2"/>
    <w:rsid w:val="0089504D"/>
    <w:rsid w:val="008C5C9E"/>
    <w:rsid w:val="00905AFA"/>
    <w:rsid w:val="009948AD"/>
    <w:rsid w:val="009969C6"/>
    <w:rsid w:val="00AA7063"/>
    <w:rsid w:val="00B22280"/>
    <w:rsid w:val="00B40871"/>
    <w:rsid w:val="00C436AA"/>
    <w:rsid w:val="00C52541"/>
    <w:rsid w:val="00D66886"/>
    <w:rsid w:val="00E13B91"/>
    <w:rsid w:val="00EB3A8A"/>
    <w:rsid w:val="00FA2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B589D2"/>
  <w15:chartTrackingRefBased/>
  <w15:docId w15:val="{83DA2942-2506-534E-9252-1E2A36D54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254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36A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44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C5C9E"/>
    <w:rPr>
      <w:rFonts w:eastAsiaTheme="minorEastAsia"/>
    </w:rPr>
  </w:style>
  <w:style w:type="paragraph" w:customStyle="1" w:styleId="msonormal0">
    <w:name w:val="msonormal"/>
    <w:basedOn w:val="Normal"/>
    <w:rsid w:val="0033430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33430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4303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355EEE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C436AA"/>
    <w:rPr>
      <w:rFonts w:ascii="Times New Roman" w:eastAsia="Times New Roman" w:hAnsi="Times New Roman" w:cs="Times New Roman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70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23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3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75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783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7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79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27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875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363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38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44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422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534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748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739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491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68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425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429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163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9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55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99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282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44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86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284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271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8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2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79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449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941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054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86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62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739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060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2</Pages>
  <Words>2101</Words>
  <Characters>11980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, Nidan</dc:creator>
  <cp:keywords/>
  <dc:description/>
  <cp:lastModifiedBy>Qiao, Nidan</cp:lastModifiedBy>
  <cp:revision>12</cp:revision>
  <dcterms:created xsi:type="dcterms:W3CDTF">2018-05-12T23:14:00Z</dcterms:created>
  <dcterms:modified xsi:type="dcterms:W3CDTF">2018-05-20T16:56:00Z</dcterms:modified>
</cp:coreProperties>
</file>